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C1A04" w14:textId="77777777" w:rsidR="006329C1" w:rsidRPr="00F8520F" w:rsidRDefault="006329C1" w:rsidP="006329C1">
      <w:pPr>
        <w:pStyle w:val="Caption"/>
        <w:spacing w:before="240" w:after="240" w:line="276" w:lineRule="auto"/>
        <w:rPr>
          <w:sz w:val="24"/>
          <w:szCs w:val="24"/>
        </w:rPr>
      </w:pPr>
      <w:bookmarkStart w:id="0" w:name="_Toc167259546"/>
      <w:proofErr w:type="spellStart"/>
      <w:r>
        <w:rPr>
          <w:color w:val="auto"/>
          <w:sz w:val="24"/>
          <w:szCs w:val="24"/>
        </w:rPr>
        <w:t>S3</w:t>
      </w:r>
      <w:proofErr w:type="spellEnd"/>
      <w:r>
        <w:rPr>
          <w:color w:val="auto"/>
          <w:sz w:val="24"/>
          <w:szCs w:val="24"/>
        </w:rPr>
        <w:t xml:space="preserve"> Table </w:t>
      </w:r>
      <w:r w:rsidRPr="00F8520F">
        <w:rPr>
          <w:color w:val="auto"/>
          <w:sz w:val="24"/>
          <w:szCs w:val="24"/>
        </w:rPr>
        <w:t>: The Early Neonatal Rates in the 2016 and 2022 NDHSs, and the Difference Between Them with Confidence Intervals for the Rates and the Difference and P-values for the Difference</w:t>
      </w:r>
      <w:r w:rsidRPr="00F8520F">
        <w:rPr>
          <w:sz w:val="24"/>
          <w:szCs w:val="24"/>
        </w:rPr>
        <w:t>.</w:t>
      </w:r>
      <w:bookmarkEnd w:id="0"/>
      <w:r w:rsidRPr="00F8520F">
        <w:rPr>
          <w:sz w:val="24"/>
          <w:szCs w:val="24"/>
        </w:rPr>
        <w:tab/>
      </w:r>
      <w:r w:rsidRPr="00F8520F">
        <w:rPr>
          <w:sz w:val="24"/>
          <w:szCs w:val="24"/>
        </w:rPr>
        <w:tab/>
      </w:r>
      <w:r w:rsidRPr="00F8520F">
        <w:rPr>
          <w:sz w:val="24"/>
          <w:szCs w:val="24"/>
        </w:rPr>
        <w:tab/>
      </w:r>
      <w:r w:rsidRPr="00F8520F">
        <w:rPr>
          <w:sz w:val="24"/>
          <w:szCs w:val="24"/>
        </w:rPr>
        <w:tab/>
      </w:r>
      <w:r w:rsidRPr="00F8520F">
        <w:rPr>
          <w:sz w:val="24"/>
          <w:szCs w:val="24"/>
        </w:rPr>
        <w:tab/>
      </w:r>
      <w:r w:rsidRPr="00F8520F">
        <w:rPr>
          <w:sz w:val="24"/>
          <w:szCs w:val="24"/>
        </w:rPr>
        <w:tab/>
      </w:r>
    </w:p>
    <w:tbl>
      <w:tblPr>
        <w:tblW w:w="5094" w:type="pct"/>
        <w:tblLayout w:type="fixed"/>
        <w:tblLook w:val="04A0" w:firstRow="1" w:lastRow="0" w:firstColumn="1" w:lastColumn="0" w:noHBand="0" w:noVBand="1"/>
      </w:tblPr>
      <w:tblGrid>
        <w:gridCol w:w="1998"/>
        <w:gridCol w:w="1650"/>
        <w:gridCol w:w="940"/>
        <w:gridCol w:w="675"/>
        <w:gridCol w:w="971"/>
        <w:gridCol w:w="963"/>
        <w:gridCol w:w="989"/>
        <w:gridCol w:w="741"/>
        <w:gridCol w:w="968"/>
        <w:gridCol w:w="810"/>
        <w:gridCol w:w="633"/>
        <w:gridCol w:w="1855"/>
      </w:tblGrid>
      <w:tr w:rsidR="006329C1" w:rsidRPr="00F8520F" w14:paraId="2C0BA899" w14:textId="77777777" w:rsidTr="00F9418F">
        <w:trPr>
          <w:trHeight w:val="170"/>
          <w:tblHeader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EF5DA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A8357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 </w:t>
            </w:r>
          </w:p>
        </w:tc>
        <w:tc>
          <w:tcPr>
            <w:tcW w:w="9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D5D98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2016 with 95% confidence interval</w:t>
            </w: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C8AE1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2022 with 95% confidence interval</w:t>
            </w:r>
          </w:p>
        </w:tc>
        <w:tc>
          <w:tcPr>
            <w:tcW w:w="9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89A8D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Difference with 95% confidence interval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DF1A2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 </w:t>
            </w:r>
          </w:p>
        </w:tc>
      </w:tr>
      <w:tr w:rsidR="006329C1" w:rsidRPr="00F8520F" w14:paraId="7A10C1AF" w14:textId="77777777" w:rsidTr="00F9418F">
        <w:trPr>
          <w:trHeight w:val="170"/>
          <w:tblHeader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FB9C4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haracteristic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67948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ategori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79A44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proofErr w:type="spellStart"/>
            <w:r w:rsidRPr="00F8520F">
              <w:rPr>
                <w:b/>
                <w:bCs/>
              </w:rPr>
              <w:t>ENMR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61E1D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LB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DF83A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UB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8C408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proofErr w:type="spellStart"/>
            <w:r w:rsidRPr="00F8520F">
              <w:rPr>
                <w:b/>
                <w:bCs/>
              </w:rPr>
              <w:t>ENMR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51D3A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LB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F2E5C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UB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255AA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proofErr w:type="spellStart"/>
            <w:r w:rsidRPr="00F8520F">
              <w:rPr>
                <w:b/>
                <w:bCs/>
              </w:rPr>
              <w:t>ENMR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D3738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LB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C3EBB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UB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F482E" w14:textId="77777777" w:rsidR="006329C1" w:rsidRPr="00F8520F" w:rsidRDefault="006329C1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P-value for change</w:t>
            </w:r>
          </w:p>
        </w:tc>
      </w:tr>
      <w:tr w:rsidR="006329C1" w:rsidRPr="00F8520F" w14:paraId="0A6A4191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34085" w14:textId="77777777" w:rsidR="006329C1" w:rsidRPr="00F8520F" w:rsidRDefault="006329C1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F2885" w14:textId="77777777" w:rsidR="006329C1" w:rsidRPr="00F8520F" w:rsidRDefault="006329C1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28069" w14:textId="77777777" w:rsidR="006329C1" w:rsidRPr="00F8520F" w:rsidRDefault="006329C1" w:rsidP="00F9418F">
            <w:pPr>
              <w:spacing w:line="276" w:lineRule="auto"/>
            </w:pPr>
            <w:r w:rsidRPr="00F8520F">
              <w:t>16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50CFF" w14:textId="77777777" w:rsidR="006329C1" w:rsidRPr="00F8520F" w:rsidRDefault="006329C1" w:rsidP="00F9418F">
            <w:pPr>
              <w:spacing w:line="276" w:lineRule="auto"/>
            </w:pPr>
            <w:r w:rsidRPr="00F8520F">
              <w:t>13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045BE" w14:textId="77777777" w:rsidR="006329C1" w:rsidRPr="00F8520F" w:rsidRDefault="006329C1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038DA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1F131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EB128" w14:textId="77777777" w:rsidR="006329C1" w:rsidRPr="00F8520F" w:rsidRDefault="006329C1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F0287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0DB52" w14:textId="77777777" w:rsidR="006329C1" w:rsidRPr="00F8520F" w:rsidRDefault="006329C1" w:rsidP="00F9418F">
            <w:pPr>
              <w:spacing w:line="276" w:lineRule="auto"/>
            </w:pPr>
            <w:r w:rsidRPr="00F8520F">
              <w:t>-5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AB062" w14:textId="77777777" w:rsidR="006329C1" w:rsidRPr="00F8520F" w:rsidRDefault="006329C1" w:rsidP="00F9418F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D600A" w14:textId="77777777" w:rsidR="006329C1" w:rsidRPr="00F8520F" w:rsidRDefault="006329C1" w:rsidP="00F9418F">
            <w:pPr>
              <w:spacing w:line="276" w:lineRule="auto"/>
            </w:pPr>
            <w:r w:rsidRPr="00F8520F">
              <w:t>0.954</w:t>
            </w:r>
          </w:p>
        </w:tc>
      </w:tr>
      <w:tr w:rsidR="006329C1" w:rsidRPr="00F8520F" w14:paraId="3DD1424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21AAA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Respondent’s language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5AE12" w14:textId="77777777" w:rsidR="006329C1" w:rsidRPr="00F8520F" w:rsidRDefault="006329C1" w:rsidP="00F9418F">
            <w:pPr>
              <w:spacing w:line="276" w:lineRule="auto"/>
            </w:pPr>
            <w:r w:rsidRPr="00F8520F">
              <w:t>Bhojpur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3B8DC" w14:textId="77777777" w:rsidR="006329C1" w:rsidRPr="00F8520F" w:rsidRDefault="006329C1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7C555" w14:textId="77777777" w:rsidR="006329C1" w:rsidRPr="00F8520F" w:rsidRDefault="006329C1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A3FFE" w14:textId="77777777" w:rsidR="006329C1" w:rsidRPr="00F8520F" w:rsidRDefault="006329C1" w:rsidP="00F9418F">
            <w:pPr>
              <w:spacing w:line="276" w:lineRule="auto"/>
            </w:pPr>
            <w:r w:rsidRPr="00F8520F">
              <w:t>3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5E5B1" w14:textId="77777777" w:rsidR="006329C1" w:rsidRPr="00F8520F" w:rsidRDefault="006329C1" w:rsidP="00F9418F">
            <w:pPr>
              <w:spacing w:line="276" w:lineRule="auto"/>
            </w:pPr>
            <w:r w:rsidRPr="00F8520F">
              <w:t>40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978CA" w14:textId="77777777" w:rsidR="006329C1" w:rsidRPr="00F8520F" w:rsidRDefault="006329C1" w:rsidP="00F9418F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BADC7" w14:textId="77777777" w:rsidR="006329C1" w:rsidRPr="00F8520F" w:rsidRDefault="006329C1" w:rsidP="00F9418F">
            <w:pPr>
              <w:spacing w:line="276" w:lineRule="auto"/>
            </w:pPr>
            <w:r w:rsidRPr="00F8520F">
              <w:t>62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6A7AE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5F67" w14:textId="77777777" w:rsidR="006329C1" w:rsidRPr="00F8520F" w:rsidRDefault="006329C1" w:rsidP="00F9418F">
            <w:pPr>
              <w:spacing w:line="276" w:lineRule="auto"/>
            </w:pPr>
            <w:r w:rsidRPr="00F8520F">
              <w:t>2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7DE2A" w14:textId="77777777" w:rsidR="006329C1" w:rsidRPr="00F8520F" w:rsidRDefault="006329C1" w:rsidP="00F9418F">
            <w:pPr>
              <w:spacing w:line="276" w:lineRule="auto"/>
            </w:pPr>
            <w:r w:rsidRPr="00F8520F">
              <w:t>44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2D2E4" w14:textId="77777777" w:rsidR="006329C1" w:rsidRPr="00F8520F" w:rsidRDefault="006329C1" w:rsidP="00F9418F">
            <w:pPr>
              <w:spacing w:line="276" w:lineRule="auto"/>
            </w:pPr>
            <w:r w:rsidRPr="00F8520F">
              <w:t>0.03</w:t>
            </w:r>
          </w:p>
        </w:tc>
      </w:tr>
      <w:tr w:rsidR="006329C1" w:rsidRPr="00F8520F" w14:paraId="28EB22C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97D2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2502D" w14:textId="77777777" w:rsidR="006329C1" w:rsidRPr="00F8520F" w:rsidRDefault="006329C1" w:rsidP="00F9418F">
            <w:pPr>
              <w:spacing w:line="276" w:lineRule="auto"/>
            </w:pPr>
            <w:r w:rsidRPr="00F8520F">
              <w:t>Maithil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AAB7C" w14:textId="77777777" w:rsidR="006329C1" w:rsidRPr="00F8520F" w:rsidRDefault="006329C1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1856B" w14:textId="77777777" w:rsidR="006329C1" w:rsidRPr="00F8520F" w:rsidRDefault="006329C1" w:rsidP="00F9418F">
            <w:pPr>
              <w:spacing w:line="276" w:lineRule="auto"/>
            </w:pPr>
            <w:r w:rsidRPr="00F8520F">
              <w:t>10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83DC1" w14:textId="77777777" w:rsidR="006329C1" w:rsidRPr="00F8520F" w:rsidRDefault="006329C1" w:rsidP="00F9418F">
            <w:pPr>
              <w:spacing w:line="276" w:lineRule="auto"/>
            </w:pPr>
            <w:r w:rsidRPr="00F8520F">
              <w:t>26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CD76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7F21F" w14:textId="77777777" w:rsidR="006329C1" w:rsidRPr="00F8520F" w:rsidRDefault="006329C1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06953" w14:textId="77777777" w:rsidR="006329C1" w:rsidRPr="00F8520F" w:rsidRDefault="006329C1" w:rsidP="00F9418F">
            <w:pPr>
              <w:spacing w:line="276" w:lineRule="auto"/>
            </w:pPr>
            <w:r w:rsidRPr="00F8520F">
              <w:t>39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57BBA" w14:textId="77777777" w:rsidR="006329C1" w:rsidRPr="00F8520F" w:rsidRDefault="006329C1" w:rsidP="00F9418F">
            <w:pPr>
              <w:spacing w:line="276" w:lineRule="auto"/>
            </w:pPr>
            <w:r w:rsidRPr="00F8520F">
              <w:t>6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881F7" w14:textId="77777777" w:rsidR="006329C1" w:rsidRPr="00F8520F" w:rsidRDefault="006329C1" w:rsidP="00F9418F">
            <w:pPr>
              <w:spacing w:line="276" w:lineRule="auto"/>
            </w:pPr>
            <w:r w:rsidRPr="00F8520F">
              <w:t>-8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E89B7" w14:textId="77777777" w:rsidR="006329C1" w:rsidRPr="00F8520F" w:rsidRDefault="006329C1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61909" w14:textId="77777777" w:rsidR="006329C1" w:rsidRPr="00F8520F" w:rsidRDefault="006329C1" w:rsidP="00F9418F">
            <w:pPr>
              <w:spacing w:line="276" w:lineRule="auto"/>
            </w:pPr>
            <w:r w:rsidRPr="00F8520F">
              <w:t>0.401</w:t>
            </w:r>
          </w:p>
        </w:tc>
      </w:tr>
      <w:tr w:rsidR="006329C1" w:rsidRPr="00F8520F" w14:paraId="120973C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2AC3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6D94E" w14:textId="77777777" w:rsidR="006329C1" w:rsidRPr="00F8520F" w:rsidRDefault="006329C1" w:rsidP="00F9418F">
            <w:pPr>
              <w:spacing w:line="276" w:lineRule="auto"/>
            </w:pPr>
            <w:r w:rsidRPr="00F8520F">
              <w:t>Nepal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B7F2B" w14:textId="77777777" w:rsidR="006329C1" w:rsidRPr="00F8520F" w:rsidRDefault="006329C1" w:rsidP="00F9418F">
            <w:pPr>
              <w:spacing w:line="276" w:lineRule="auto"/>
            </w:pPr>
            <w:r w:rsidRPr="00F8520F">
              <w:t>14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A7BF2" w14:textId="77777777" w:rsidR="006329C1" w:rsidRPr="00F8520F" w:rsidRDefault="006329C1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1DF42" w14:textId="77777777" w:rsidR="006329C1" w:rsidRPr="00F8520F" w:rsidRDefault="006329C1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ED9FF" w14:textId="77777777" w:rsidR="006329C1" w:rsidRPr="00F8520F" w:rsidRDefault="006329C1" w:rsidP="00F9418F">
            <w:pPr>
              <w:spacing w:line="276" w:lineRule="auto"/>
            </w:pPr>
            <w:r w:rsidRPr="00F8520F">
              <w:t>6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DB825" w14:textId="77777777" w:rsidR="006329C1" w:rsidRPr="00F8520F" w:rsidRDefault="006329C1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E393C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68BD0" w14:textId="77777777" w:rsidR="006329C1" w:rsidRPr="00F8520F" w:rsidRDefault="006329C1" w:rsidP="00F9418F">
            <w:pPr>
              <w:spacing w:line="276" w:lineRule="auto"/>
            </w:pPr>
            <w:r w:rsidRPr="00F8520F">
              <w:t>-8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E7C50" w14:textId="77777777" w:rsidR="006329C1" w:rsidRPr="00F8520F" w:rsidRDefault="006329C1" w:rsidP="00F9418F">
            <w:pPr>
              <w:spacing w:line="276" w:lineRule="auto"/>
            </w:pPr>
            <w:r w:rsidRPr="00F8520F">
              <w:t>-14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3C30E" w14:textId="77777777" w:rsidR="006329C1" w:rsidRPr="00F8520F" w:rsidRDefault="006329C1" w:rsidP="00F9418F">
            <w:pPr>
              <w:spacing w:line="276" w:lineRule="auto"/>
            </w:pPr>
            <w:r w:rsidRPr="00F8520F">
              <w:t>-2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EE08D" w14:textId="77777777" w:rsidR="006329C1" w:rsidRPr="00F8520F" w:rsidRDefault="006329C1" w:rsidP="00F9418F">
            <w:pPr>
              <w:spacing w:line="276" w:lineRule="auto"/>
            </w:pPr>
            <w:r w:rsidRPr="00F8520F">
              <w:t>0.005</w:t>
            </w:r>
          </w:p>
        </w:tc>
      </w:tr>
      <w:tr w:rsidR="006329C1" w:rsidRPr="00F8520F" w14:paraId="2692E1E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BDBC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C5C5B" w14:textId="77777777" w:rsidR="006329C1" w:rsidRPr="00F8520F" w:rsidRDefault="006329C1" w:rsidP="00F9418F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FE5D4" w14:textId="77777777" w:rsidR="006329C1" w:rsidRPr="00F8520F" w:rsidRDefault="006329C1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0B688" w14:textId="77777777" w:rsidR="006329C1" w:rsidRPr="00F8520F" w:rsidRDefault="006329C1" w:rsidP="00F9418F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741F2" w14:textId="77777777" w:rsidR="006329C1" w:rsidRPr="00F8520F" w:rsidRDefault="006329C1" w:rsidP="00F9418F">
            <w:pPr>
              <w:spacing w:line="276" w:lineRule="auto"/>
            </w:pPr>
            <w:r w:rsidRPr="00F8520F">
              <w:t>30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99FC7" w14:textId="77777777" w:rsidR="006329C1" w:rsidRPr="00F8520F" w:rsidRDefault="006329C1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37E58" w14:textId="77777777" w:rsidR="006329C1" w:rsidRPr="00F8520F" w:rsidRDefault="006329C1" w:rsidP="00F9418F">
            <w:pPr>
              <w:spacing w:line="276" w:lineRule="auto"/>
            </w:pPr>
            <w:r w:rsidRPr="00F8520F">
              <w:t>13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2C2C6" w14:textId="77777777" w:rsidR="006329C1" w:rsidRPr="00F8520F" w:rsidRDefault="006329C1" w:rsidP="00F9418F">
            <w:pPr>
              <w:spacing w:line="276" w:lineRule="auto"/>
            </w:pPr>
            <w:r w:rsidRPr="00F8520F">
              <w:t>33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6E061" w14:textId="77777777" w:rsidR="006329C1" w:rsidRPr="00F8520F" w:rsidRDefault="006329C1" w:rsidP="00F9418F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A906D" w14:textId="77777777" w:rsidR="006329C1" w:rsidRPr="00F8520F" w:rsidRDefault="006329C1" w:rsidP="00F9418F">
            <w:pPr>
              <w:spacing w:line="276" w:lineRule="auto"/>
            </w:pPr>
            <w:r w:rsidRPr="00F8520F">
              <w:t>-10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37F5D" w14:textId="77777777" w:rsidR="006329C1" w:rsidRPr="00F8520F" w:rsidRDefault="006329C1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9DD7E" w14:textId="77777777" w:rsidR="006329C1" w:rsidRPr="00F8520F" w:rsidRDefault="006329C1" w:rsidP="00F9418F">
            <w:pPr>
              <w:spacing w:line="276" w:lineRule="auto"/>
            </w:pPr>
            <w:r w:rsidRPr="00F8520F">
              <w:t>0.727</w:t>
            </w:r>
          </w:p>
        </w:tc>
      </w:tr>
      <w:tr w:rsidR="006329C1" w:rsidRPr="00F8520F" w14:paraId="09A212E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1E895" w14:textId="77777777" w:rsidR="006329C1" w:rsidRPr="00F8520F" w:rsidRDefault="006329C1" w:rsidP="00F9418F">
            <w:pPr>
              <w:spacing w:line="276" w:lineRule="auto"/>
            </w:pPr>
            <w:r w:rsidRPr="00F8520F">
              <w:t>Ethnicity (three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491C4" w14:textId="77777777" w:rsidR="006329C1" w:rsidRPr="00F8520F" w:rsidRDefault="006329C1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8ECF0" w14:textId="77777777" w:rsidR="006329C1" w:rsidRPr="00F8520F" w:rsidRDefault="006329C1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679C5" w14:textId="77777777" w:rsidR="006329C1" w:rsidRPr="00F8520F" w:rsidRDefault="006329C1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A5873" w14:textId="77777777" w:rsidR="006329C1" w:rsidRPr="00F8520F" w:rsidRDefault="006329C1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02478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3F0A1" w14:textId="77777777" w:rsidR="006329C1" w:rsidRPr="00F8520F" w:rsidRDefault="006329C1" w:rsidP="00F9418F">
            <w:pPr>
              <w:spacing w:line="276" w:lineRule="auto"/>
            </w:pPr>
            <w:r w:rsidRPr="00F8520F">
              <w:t>10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30C94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67D89" w14:textId="77777777" w:rsidR="006329C1" w:rsidRPr="00F8520F" w:rsidRDefault="006329C1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A963B" w14:textId="77777777" w:rsidR="006329C1" w:rsidRPr="00F8520F" w:rsidRDefault="006329C1" w:rsidP="00F9418F">
            <w:pPr>
              <w:spacing w:line="276" w:lineRule="auto"/>
            </w:pPr>
            <w:r w:rsidRPr="00F8520F">
              <w:t>-6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24EBE" w14:textId="77777777" w:rsidR="006329C1" w:rsidRPr="00F8520F" w:rsidRDefault="006329C1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3ABC9" w14:textId="77777777" w:rsidR="006329C1" w:rsidRPr="00F8520F" w:rsidRDefault="006329C1" w:rsidP="00F9418F">
            <w:pPr>
              <w:spacing w:line="276" w:lineRule="auto"/>
            </w:pPr>
            <w:r w:rsidRPr="00F8520F">
              <w:t>0.951</w:t>
            </w:r>
          </w:p>
        </w:tc>
      </w:tr>
      <w:tr w:rsidR="006329C1" w:rsidRPr="00F8520F" w14:paraId="7C3E7C6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C6D2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367D3" w14:textId="77777777" w:rsidR="006329C1" w:rsidRPr="00F8520F" w:rsidRDefault="006329C1" w:rsidP="00F9418F">
            <w:pPr>
              <w:spacing w:line="276" w:lineRule="auto"/>
            </w:pPr>
            <w:r w:rsidRPr="00F8520F">
              <w:t>Disadvantaged Dali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2E584" w14:textId="77777777" w:rsidR="006329C1" w:rsidRPr="00F8520F" w:rsidRDefault="006329C1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BC6F5" w14:textId="77777777" w:rsidR="006329C1" w:rsidRPr="00F8520F" w:rsidRDefault="006329C1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C5BDA" w14:textId="77777777" w:rsidR="006329C1" w:rsidRPr="00F8520F" w:rsidRDefault="006329C1" w:rsidP="00F9418F">
            <w:pPr>
              <w:spacing w:line="276" w:lineRule="auto"/>
            </w:pPr>
            <w:r w:rsidRPr="00F8520F">
              <w:t>34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C9289" w14:textId="77777777" w:rsidR="006329C1" w:rsidRPr="00F8520F" w:rsidRDefault="006329C1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E7186" w14:textId="77777777" w:rsidR="006329C1" w:rsidRPr="00F8520F" w:rsidRDefault="006329C1" w:rsidP="00F9418F">
            <w:pPr>
              <w:spacing w:line="276" w:lineRule="auto"/>
            </w:pPr>
            <w:r w:rsidRPr="00F8520F">
              <w:t>14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62720" w14:textId="77777777" w:rsidR="006329C1" w:rsidRPr="00F8520F" w:rsidRDefault="006329C1" w:rsidP="00F9418F">
            <w:pPr>
              <w:spacing w:line="276" w:lineRule="auto"/>
            </w:pPr>
            <w:r w:rsidRPr="00F8520F">
              <w:t>37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7E3CC" w14:textId="77777777" w:rsidR="006329C1" w:rsidRPr="00F8520F" w:rsidRDefault="006329C1" w:rsidP="00F9418F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AD58A" w14:textId="77777777" w:rsidR="006329C1" w:rsidRPr="00F8520F" w:rsidRDefault="006329C1" w:rsidP="00F9418F">
            <w:pPr>
              <w:spacing w:line="276" w:lineRule="auto"/>
            </w:pPr>
            <w:r w:rsidRPr="00F8520F">
              <w:t>-1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ECD1A" w14:textId="77777777" w:rsidR="006329C1" w:rsidRPr="00F8520F" w:rsidRDefault="006329C1" w:rsidP="00F9418F">
            <w:pPr>
              <w:spacing w:line="276" w:lineRule="auto"/>
            </w:pPr>
            <w:r w:rsidRPr="00F8520F">
              <w:t>17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F1A3E" w14:textId="77777777" w:rsidR="006329C1" w:rsidRPr="00F8520F" w:rsidRDefault="006329C1" w:rsidP="00F9418F">
            <w:pPr>
              <w:spacing w:line="276" w:lineRule="auto"/>
            </w:pPr>
            <w:r w:rsidRPr="00F8520F">
              <w:t>0.77</w:t>
            </w:r>
          </w:p>
        </w:tc>
      </w:tr>
      <w:tr w:rsidR="006329C1" w:rsidRPr="00F8520F" w14:paraId="621B1CA1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8223A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5C4FD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Disadvantaged </w:t>
            </w:r>
            <w:proofErr w:type="spellStart"/>
            <w:r w:rsidRPr="00F8520F">
              <w:t>Janajati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30769" w14:textId="77777777" w:rsidR="006329C1" w:rsidRPr="00F8520F" w:rsidRDefault="006329C1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01765" w14:textId="77777777" w:rsidR="006329C1" w:rsidRPr="00F8520F" w:rsidRDefault="006329C1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E45C5" w14:textId="77777777" w:rsidR="006329C1" w:rsidRPr="00F8520F" w:rsidRDefault="006329C1" w:rsidP="00F9418F">
            <w:pPr>
              <w:spacing w:line="276" w:lineRule="auto"/>
            </w:pPr>
            <w:r w:rsidRPr="00F8520F">
              <w:t>27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78CBA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EA692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8F134" w14:textId="77777777" w:rsidR="006329C1" w:rsidRPr="00F8520F" w:rsidRDefault="006329C1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A1A46" w14:textId="77777777" w:rsidR="006329C1" w:rsidRPr="00F8520F" w:rsidRDefault="006329C1" w:rsidP="00F9418F">
            <w:pPr>
              <w:spacing w:line="276" w:lineRule="auto"/>
            </w:pPr>
            <w:r w:rsidRPr="00F8520F">
              <w:t>-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EED15" w14:textId="77777777" w:rsidR="006329C1" w:rsidRPr="00F8520F" w:rsidRDefault="006329C1" w:rsidP="00F9418F">
            <w:pPr>
              <w:spacing w:line="276" w:lineRule="auto"/>
            </w:pPr>
            <w:r w:rsidRPr="00F8520F">
              <w:t>-14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A2FFF" w14:textId="77777777" w:rsidR="006329C1" w:rsidRPr="00F8520F" w:rsidRDefault="006329C1" w:rsidP="00F9418F">
            <w:pPr>
              <w:spacing w:line="276" w:lineRule="auto"/>
            </w:pPr>
            <w:r w:rsidRPr="00F8520F">
              <w:t>6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01CBC" w14:textId="77777777" w:rsidR="006329C1" w:rsidRPr="00F8520F" w:rsidRDefault="006329C1" w:rsidP="00F9418F">
            <w:pPr>
              <w:spacing w:line="276" w:lineRule="auto"/>
            </w:pPr>
            <w:r w:rsidRPr="00F8520F">
              <w:t>0.456</w:t>
            </w:r>
          </w:p>
        </w:tc>
      </w:tr>
      <w:tr w:rsidR="006329C1" w:rsidRPr="00F8520F" w14:paraId="3FD3EE4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63F81" w14:textId="77777777" w:rsidR="006329C1" w:rsidRPr="00F8520F" w:rsidRDefault="006329C1" w:rsidP="00F9418F">
            <w:pPr>
              <w:spacing w:line="276" w:lineRule="auto"/>
            </w:pPr>
            <w:r w:rsidRPr="00F8520F">
              <w:t>Ethnicity (two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F0ABB" w14:textId="77777777" w:rsidR="006329C1" w:rsidRPr="00F8520F" w:rsidRDefault="006329C1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BA417" w14:textId="77777777" w:rsidR="006329C1" w:rsidRPr="00F8520F" w:rsidRDefault="006329C1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2DF5E" w14:textId="77777777" w:rsidR="006329C1" w:rsidRPr="00F8520F" w:rsidRDefault="006329C1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1141" w14:textId="77777777" w:rsidR="006329C1" w:rsidRPr="00F8520F" w:rsidRDefault="006329C1" w:rsidP="00F9418F">
            <w:pPr>
              <w:spacing w:line="276" w:lineRule="auto"/>
            </w:pPr>
            <w:r w:rsidRPr="00F8520F">
              <w:t>21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2F155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13A7F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DF433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E2F1A" w14:textId="77777777" w:rsidR="006329C1" w:rsidRPr="00F8520F" w:rsidRDefault="006329C1" w:rsidP="00F9418F">
            <w:pPr>
              <w:spacing w:line="276" w:lineRule="auto"/>
            </w:pPr>
            <w:r w:rsidRPr="00F8520F">
              <w:t>-7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1EBE9" w14:textId="77777777" w:rsidR="006329C1" w:rsidRPr="00F8520F" w:rsidRDefault="006329C1" w:rsidP="00F9418F">
            <w:pPr>
              <w:spacing w:line="276" w:lineRule="auto"/>
            </w:pPr>
            <w:r w:rsidRPr="00F8520F">
              <w:t>-14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4200A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DE3AA" w14:textId="77777777" w:rsidR="006329C1" w:rsidRPr="00F8520F" w:rsidRDefault="006329C1" w:rsidP="00F9418F">
            <w:pPr>
              <w:spacing w:line="276" w:lineRule="auto"/>
            </w:pPr>
            <w:r w:rsidRPr="00F8520F">
              <w:t>0.043</w:t>
            </w:r>
          </w:p>
        </w:tc>
      </w:tr>
      <w:tr w:rsidR="006329C1" w:rsidRPr="00F8520F" w14:paraId="5D101DE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863C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857D3" w14:textId="77777777" w:rsidR="006329C1" w:rsidRPr="00F8520F" w:rsidRDefault="006329C1" w:rsidP="00F9418F">
            <w:pPr>
              <w:spacing w:line="276" w:lineRule="auto"/>
            </w:pPr>
            <w:r w:rsidRPr="00F8520F">
              <w:t>Disadvantag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E42FF" w14:textId="77777777" w:rsidR="006329C1" w:rsidRPr="00F8520F" w:rsidRDefault="006329C1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D0887" w14:textId="77777777" w:rsidR="006329C1" w:rsidRPr="00F8520F" w:rsidRDefault="006329C1" w:rsidP="00F9418F">
            <w:pPr>
              <w:spacing w:line="276" w:lineRule="auto"/>
            </w:pPr>
            <w:r w:rsidRPr="00F8520F">
              <w:t>13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CFF5B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D1782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B9AB6" w14:textId="77777777" w:rsidR="006329C1" w:rsidRPr="00F8520F" w:rsidRDefault="006329C1" w:rsidP="00F9418F">
            <w:pPr>
              <w:spacing w:line="276" w:lineRule="auto"/>
            </w:pPr>
            <w:r w:rsidRPr="00F8520F">
              <w:t>14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B12B4" w14:textId="77777777" w:rsidR="006329C1" w:rsidRPr="00F8520F" w:rsidRDefault="006329C1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7462" w14:textId="77777777" w:rsidR="006329C1" w:rsidRPr="00F8520F" w:rsidRDefault="006329C1" w:rsidP="00F9418F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2AA25" w14:textId="77777777" w:rsidR="006329C1" w:rsidRPr="00F8520F" w:rsidRDefault="006329C1" w:rsidP="00F9418F">
            <w:pPr>
              <w:spacing w:line="276" w:lineRule="auto"/>
            </w:pPr>
            <w:r w:rsidRPr="00F8520F">
              <w:t>-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61F6A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FF469" w14:textId="77777777" w:rsidR="006329C1" w:rsidRPr="00F8520F" w:rsidRDefault="006329C1" w:rsidP="00F9418F">
            <w:pPr>
              <w:spacing w:line="276" w:lineRule="auto"/>
            </w:pPr>
            <w:r w:rsidRPr="00F8520F">
              <w:t>0.526</w:t>
            </w:r>
          </w:p>
        </w:tc>
      </w:tr>
      <w:tr w:rsidR="006329C1" w:rsidRPr="00F8520F" w14:paraId="31F4944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75AB7" w14:textId="77777777" w:rsidR="006329C1" w:rsidRPr="00F8520F" w:rsidRDefault="006329C1" w:rsidP="00F9418F">
            <w:pPr>
              <w:spacing w:line="276" w:lineRule="auto"/>
            </w:pPr>
            <w:r w:rsidRPr="00F8520F">
              <w:t>Wealth index in tercil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002BD" w14:textId="77777777" w:rsidR="006329C1" w:rsidRPr="00F8520F" w:rsidRDefault="006329C1" w:rsidP="00F9418F">
            <w:pPr>
              <w:spacing w:line="276" w:lineRule="auto"/>
            </w:pPr>
            <w:r w:rsidRPr="00F8520F">
              <w:t>Poor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5C17D" w14:textId="77777777" w:rsidR="006329C1" w:rsidRPr="00F8520F" w:rsidRDefault="006329C1" w:rsidP="00F9418F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C8E0F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2B163" w14:textId="77777777" w:rsidR="006329C1" w:rsidRPr="00F8520F" w:rsidRDefault="006329C1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BF7F0" w14:textId="77777777" w:rsidR="006329C1" w:rsidRPr="00F8520F" w:rsidRDefault="006329C1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364E9" w14:textId="77777777" w:rsidR="006329C1" w:rsidRPr="00F8520F" w:rsidRDefault="006329C1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33DBA" w14:textId="77777777" w:rsidR="006329C1" w:rsidRPr="00F8520F" w:rsidRDefault="006329C1" w:rsidP="00F9418F">
            <w:pPr>
              <w:spacing w:line="276" w:lineRule="auto"/>
            </w:pPr>
            <w:r w:rsidRPr="00F8520F">
              <w:t>25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3BE71" w14:textId="77777777" w:rsidR="006329C1" w:rsidRPr="00F8520F" w:rsidRDefault="006329C1" w:rsidP="00F9418F">
            <w:pPr>
              <w:spacing w:line="276" w:lineRule="auto"/>
            </w:pPr>
            <w:r w:rsidRPr="00F8520F">
              <w:t>-2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DE5E5" w14:textId="77777777" w:rsidR="006329C1" w:rsidRPr="00F8520F" w:rsidRDefault="006329C1" w:rsidP="00F9418F">
            <w:pPr>
              <w:spacing w:line="276" w:lineRule="auto"/>
            </w:pPr>
            <w:r w:rsidRPr="00F8520F">
              <w:t>-12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94ACC" w14:textId="77777777" w:rsidR="006329C1" w:rsidRPr="00F8520F" w:rsidRDefault="006329C1" w:rsidP="00F9418F">
            <w:pPr>
              <w:spacing w:line="276" w:lineRule="auto"/>
            </w:pPr>
            <w:r w:rsidRPr="00F8520F">
              <w:t>7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74E53" w14:textId="77777777" w:rsidR="006329C1" w:rsidRPr="00F8520F" w:rsidRDefault="006329C1" w:rsidP="00F9418F">
            <w:pPr>
              <w:spacing w:line="276" w:lineRule="auto"/>
            </w:pPr>
            <w:r w:rsidRPr="00F8520F">
              <w:t>0.616</w:t>
            </w:r>
          </w:p>
        </w:tc>
      </w:tr>
      <w:tr w:rsidR="006329C1" w:rsidRPr="00F8520F" w14:paraId="1084DDF1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A3920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E2A5C" w14:textId="77777777" w:rsidR="006329C1" w:rsidRPr="00F8520F" w:rsidRDefault="006329C1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BEBEE" w14:textId="77777777" w:rsidR="006329C1" w:rsidRPr="00F8520F" w:rsidRDefault="006329C1" w:rsidP="00F9418F">
            <w:pPr>
              <w:spacing w:line="276" w:lineRule="auto"/>
            </w:pPr>
            <w:r w:rsidRPr="00F8520F">
              <w:t>18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6E181" w14:textId="77777777" w:rsidR="006329C1" w:rsidRPr="00F8520F" w:rsidRDefault="006329C1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5D5BF" w14:textId="77777777" w:rsidR="006329C1" w:rsidRPr="00F8520F" w:rsidRDefault="006329C1" w:rsidP="00F9418F">
            <w:pPr>
              <w:spacing w:line="276" w:lineRule="auto"/>
            </w:pPr>
            <w:r w:rsidRPr="00F8520F">
              <w:t>26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5EFF4" w14:textId="77777777" w:rsidR="006329C1" w:rsidRPr="00F8520F" w:rsidRDefault="006329C1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34F3C" w14:textId="77777777" w:rsidR="006329C1" w:rsidRPr="00F8520F" w:rsidRDefault="006329C1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3AAB4" w14:textId="77777777" w:rsidR="006329C1" w:rsidRPr="00F8520F" w:rsidRDefault="006329C1" w:rsidP="00F9418F">
            <w:pPr>
              <w:spacing w:line="276" w:lineRule="auto"/>
            </w:pPr>
            <w:r w:rsidRPr="00F8520F">
              <w:t>3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8A989" w14:textId="77777777" w:rsidR="006329C1" w:rsidRPr="00F8520F" w:rsidRDefault="006329C1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CC70F" w14:textId="77777777" w:rsidR="006329C1" w:rsidRPr="00F8520F" w:rsidRDefault="006329C1" w:rsidP="00F9418F">
            <w:pPr>
              <w:spacing w:line="276" w:lineRule="auto"/>
            </w:pPr>
            <w:r w:rsidRPr="00F8520F">
              <w:t>-5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D5F91" w14:textId="77777777" w:rsidR="006329C1" w:rsidRPr="00F8520F" w:rsidRDefault="006329C1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824B4" w14:textId="77777777" w:rsidR="006329C1" w:rsidRPr="00F8520F" w:rsidRDefault="006329C1" w:rsidP="00F9418F">
            <w:pPr>
              <w:spacing w:line="276" w:lineRule="auto"/>
            </w:pPr>
            <w:r w:rsidRPr="00F8520F">
              <w:t>0.33</w:t>
            </w:r>
          </w:p>
        </w:tc>
      </w:tr>
      <w:tr w:rsidR="006329C1" w:rsidRPr="00F8520F" w14:paraId="652B71A8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32424" w14:textId="77777777" w:rsidR="006329C1" w:rsidRPr="00F8520F" w:rsidRDefault="006329C1" w:rsidP="00F9418F">
            <w:pPr>
              <w:spacing w:line="276" w:lineRule="auto"/>
            </w:pPr>
            <w:r w:rsidRPr="00F8520F">
              <w:lastRenderedPageBreak/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E5EC2" w14:textId="77777777" w:rsidR="006329C1" w:rsidRPr="00F8520F" w:rsidRDefault="006329C1" w:rsidP="00F9418F">
            <w:pPr>
              <w:spacing w:line="276" w:lineRule="auto"/>
            </w:pPr>
            <w:r w:rsidRPr="00F8520F">
              <w:t>High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5FE9C" w14:textId="77777777" w:rsidR="006329C1" w:rsidRPr="00F8520F" w:rsidRDefault="006329C1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5811C" w14:textId="77777777" w:rsidR="006329C1" w:rsidRPr="00F8520F" w:rsidRDefault="006329C1" w:rsidP="00F9418F">
            <w:pPr>
              <w:spacing w:line="276" w:lineRule="auto"/>
            </w:pPr>
            <w:r w:rsidRPr="00F8520F">
              <w:t>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6F23A" w14:textId="77777777" w:rsidR="006329C1" w:rsidRPr="00F8520F" w:rsidRDefault="006329C1" w:rsidP="00F9418F">
            <w:pPr>
              <w:spacing w:line="276" w:lineRule="auto"/>
            </w:pPr>
            <w:r w:rsidRPr="00F8520F">
              <w:t>20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77A01" w14:textId="77777777" w:rsidR="006329C1" w:rsidRPr="00F8520F" w:rsidRDefault="006329C1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05785" w14:textId="77777777" w:rsidR="006329C1" w:rsidRPr="00F8520F" w:rsidRDefault="006329C1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A7D62" w14:textId="77777777" w:rsidR="006329C1" w:rsidRPr="00F8520F" w:rsidRDefault="006329C1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8DA03" w14:textId="77777777" w:rsidR="006329C1" w:rsidRPr="00F8520F" w:rsidRDefault="006329C1" w:rsidP="00F9418F">
            <w:pPr>
              <w:spacing w:line="276" w:lineRule="auto"/>
            </w:pPr>
            <w:r w:rsidRPr="00F8520F">
              <w:t>-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094E2" w14:textId="77777777" w:rsidR="006329C1" w:rsidRPr="00F8520F" w:rsidRDefault="006329C1" w:rsidP="00F9418F">
            <w:pPr>
              <w:spacing w:line="276" w:lineRule="auto"/>
            </w:pPr>
            <w:r w:rsidRPr="00F8520F">
              <w:t>-10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C7C3E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71DB4" w14:textId="77777777" w:rsidR="006329C1" w:rsidRPr="00F8520F" w:rsidRDefault="006329C1" w:rsidP="00F9418F">
            <w:pPr>
              <w:spacing w:line="276" w:lineRule="auto"/>
            </w:pPr>
            <w:r w:rsidRPr="00F8520F">
              <w:t>0.603</w:t>
            </w:r>
          </w:p>
        </w:tc>
      </w:tr>
      <w:tr w:rsidR="006329C1" w:rsidRPr="00F8520F" w14:paraId="5ADB99E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4301E" w14:textId="77777777" w:rsidR="006329C1" w:rsidRPr="00F8520F" w:rsidRDefault="006329C1" w:rsidP="00F9418F">
            <w:pPr>
              <w:spacing w:line="276" w:lineRule="auto"/>
            </w:pPr>
            <w:r w:rsidRPr="00F8520F">
              <w:t>Wealth index (one and two, three, four and five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6D2ED" w14:textId="77777777" w:rsidR="006329C1" w:rsidRPr="00F8520F" w:rsidRDefault="006329C1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6BABF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6F38C" w14:textId="77777777" w:rsidR="006329C1" w:rsidRPr="00F8520F" w:rsidRDefault="006329C1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A2A9B" w14:textId="77777777" w:rsidR="006329C1" w:rsidRPr="00F8520F" w:rsidRDefault="006329C1" w:rsidP="00F9418F">
            <w:pPr>
              <w:spacing w:line="276" w:lineRule="auto"/>
            </w:pPr>
            <w:r w:rsidRPr="00F8520F">
              <w:t>25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179F7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0C3BB" w14:textId="77777777" w:rsidR="006329C1" w:rsidRPr="00F8520F" w:rsidRDefault="006329C1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1D652" w14:textId="77777777" w:rsidR="006329C1" w:rsidRPr="00F8520F" w:rsidRDefault="006329C1" w:rsidP="00F9418F">
            <w:pPr>
              <w:spacing w:line="276" w:lineRule="auto"/>
            </w:pPr>
            <w:r w:rsidRPr="00F8520F">
              <w:t>3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7C528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3604E" w14:textId="77777777" w:rsidR="006329C1" w:rsidRPr="00F8520F" w:rsidRDefault="006329C1" w:rsidP="00F9418F">
            <w:pPr>
              <w:spacing w:line="276" w:lineRule="auto"/>
            </w:pPr>
            <w:r w:rsidRPr="00F8520F">
              <w:t>-6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262D6" w14:textId="77777777" w:rsidR="006329C1" w:rsidRPr="00F8520F" w:rsidRDefault="006329C1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65EB1" w14:textId="77777777" w:rsidR="006329C1" w:rsidRPr="00F8520F" w:rsidRDefault="006329C1" w:rsidP="00F9418F">
            <w:pPr>
              <w:spacing w:line="276" w:lineRule="auto"/>
            </w:pPr>
            <w:r w:rsidRPr="00F8520F">
              <w:t>0.297</w:t>
            </w:r>
          </w:p>
        </w:tc>
      </w:tr>
      <w:tr w:rsidR="006329C1" w:rsidRPr="00F8520F" w14:paraId="1510990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CC29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2A646" w14:textId="77777777" w:rsidR="006329C1" w:rsidRPr="00F8520F" w:rsidRDefault="006329C1" w:rsidP="00F9418F">
            <w:pPr>
              <w:spacing w:line="276" w:lineRule="auto"/>
            </w:pPr>
            <w:r w:rsidRPr="00F8520F">
              <w:t>Poorer and poores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1AFD5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36781" w14:textId="77777777" w:rsidR="006329C1" w:rsidRPr="00F8520F" w:rsidRDefault="006329C1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693A2" w14:textId="77777777" w:rsidR="006329C1" w:rsidRPr="00F8520F" w:rsidRDefault="006329C1" w:rsidP="00F9418F">
            <w:pPr>
              <w:spacing w:line="276" w:lineRule="auto"/>
            </w:pPr>
            <w:r w:rsidRPr="00F8520F">
              <w:t>30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A8A8A" w14:textId="77777777" w:rsidR="006329C1" w:rsidRPr="00F8520F" w:rsidRDefault="006329C1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9E0F" w14:textId="77777777" w:rsidR="006329C1" w:rsidRPr="00F8520F" w:rsidRDefault="006329C1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97BB1" w14:textId="77777777" w:rsidR="006329C1" w:rsidRPr="00F8520F" w:rsidRDefault="006329C1" w:rsidP="00F9418F">
            <w:pPr>
              <w:spacing w:line="276" w:lineRule="auto"/>
            </w:pPr>
            <w:r w:rsidRPr="00F8520F">
              <w:t>27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B11C3" w14:textId="77777777" w:rsidR="006329C1" w:rsidRPr="00F8520F" w:rsidRDefault="006329C1" w:rsidP="00F9418F">
            <w:pPr>
              <w:spacing w:line="276" w:lineRule="auto"/>
            </w:pPr>
            <w:r w:rsidRPr="00F8520F">
              <w:t>-1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54539" w14:textId="77777777" w:rsidR="006329C1" w:rsidRPr="00F8520F" w:rsidRDefault="006329C1" w:rsidP="00F9418F">
            <w:pPr>
              <w:spacing w:line="276" w:lineRule="auto"/>
            </w:pPr>
            <w:r w:rsidRPr="00F8520F">
              <w:t>-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7E51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39E66" w14:textId="77777777" w:rsidR="006329C1" w:rsidRPr="00F8520F" w:rsidRDefault="006329C1" w:rsidP="00F9418F">
            <w:pPr>
              <w:spacing w:line="276" w:lineRule="auto"/>
            </w:pPr>
            <w:r w:rsidRPr="00F8520F">
              <w:t>0.81</w:t>
            </w:r>
          </w:p>
        </w:tc>
      </w:tr>
      <w:tr w:rsidR="006329C1" w:rsidRPr="00F8520F" w14:paraId="205C8F7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A8F0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F082B" w14:textId="77777777" w:rsidR="006329C1" w:rsidRPr="00F8520F" w:rsidRDefault="006329C1" w:rsidP="00F9418F">
            <w:pPr>
              <w:spacing w:line="276" w:lineRule="auto"/>
            </w:pPr>
            <w:r w:rsidRPr="00F8520F">
              <w:t>Richer and riches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92BAC" w14:textId="77777777" w:rsidR="006329C1" w:rsidRPr="00F8520F" w:rsidRDefault="006329C1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D14FE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B0DE6" w14:textId="77777777" w:rsidR="006329C1" w:rsidRPr="00F8520F" w:rsidRDefault="006329C1" w:rsidP="00F9418F">
            <w:pPr>
              <w:spacing w:line="276" w:lineRule="auto"/>
            </w:pPr>
            <w:r w:rsidRPr="00F8520F">
              <w:t>19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0E630" w14:textId="77777777" w:rsidR="006329C1" w:rsidRPr="00F8520F" w:rsidRDefault="006329C1" w:rsidP="00F9418F">
            <w:pPr>
              <w:spacing w:line="276" w:lineRule="auto"/>
            </w:pPr>
            <w:r w:rsidRPr="00F8520F">
              <w:t>7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B7CDC" w14:textId="77777777" w:rsidR="006329C1" w:rsidRPr="00F8520F" w:rsidRDefault="006329C1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1EF00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A75C4" w14:textId="77777777" w:rsidR="006329C1" w:rsidRPr="00F8520F" w:rsidRDefault="006329C1" w:rsidP="00F9418F">
            <w:pPr>
              <w:spacing w:line="276" w:lineRule="auto"/>
            </w:pPr>
            <w:r w:rsidRPr="00F8520F">
              <w:t>-4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4C4D5" w14:textId="77777777" w:rsidR="006329C1" w:rsidRPr="00F8520F" w:rsidRDefault="006329C1" w:rsidP="00F9418F">
            <w:pPr>
              <w:spacing w:line="276" w:lineRule="auto"/>
            </w:pPr>
            <w:r w:rsidRPr="00F8520F">
              <w:t>-11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00E0C" w14:textId="77777777" w:rsidR="006329C1" w:rsidRPr="00F8520F" w:rsidRDefault="006329C1" w:rsidP="00F9418F">
            <w:pPr>
              <w:spacing w:line="276" w:lineRule="auto"/>
            </w:pPr>
            <w:r w:rsidRPr="00F8520F">
              <w:t>3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7C710" w14:textId="77777777" w:rsidR="006329C1" w:rsidRPr="00F8520F" w:rsidRDefault="006329C1" w:rsidP="00F9418F">
            <w:pPr>
              <w:spacing w:line="276" w:lineRule="auto"/>
            </w:pPr>
            <w:r w:rsidRPr="00F8520F">
              <w:t>0.254</w:t>
            </w:r>
          </w:p>
        </w:tc>
      </w:tr>
      <w:tr w:rsidR="006329C1" w:rsidRPr="00F8520F" w14:paraId="6E54B9F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7F211" w14:textId="77777777" w:rsidR="006329C1" w:rsidRPr="00F8520F" w:rsidRDefault="006329C1" w:rsidP="00F9418F">
            <w:pPr>
              <w:spacing w:line="276" w:lineRule="auto"/>
            </w:pPr>
            <w:r w:rsidRPr="00F8520F">
              <w:t>Provin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E2DF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Koshi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775D7" w14:textId="77777777" w:rsidR="006329C1" w:rsidRPr="00F8520F" w:rsidRDefault="006329C1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089A7" w14:textId="77777777" w:rsidR="006329C1" w:rsidRPr="00F8520F" w:rsidRDefault="006329C1" w:rsidP="00F9418F">
            <w:pPr>
              <w:spacing w:line="276" w:lineRule="auto"/>
            </w:pPr>
            <w:r w:rsidRPr="00F8520F">
              <w:t>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DAFA0" w14:textId="77777777" w:rsidR="006329C1" w:rsidRPr="00F8520F" w:rsidRDefault="006329C1" w:rsidP="00F9418F">
            <w:pPr>
              <w:spacing w:line="276" w:lineRule="auto"/>
            </w:pPr>
            <w:r w:rsidRPr="00F8520F">
              <w:t>34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4C70" w14:textId="77777777" w:rsidR="006329C1" w:rsidRPr="00F8520F" w:rsidRDefault="006329C1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C512E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35283" w14:textId="77777777" w:rsidR="006329C1" w:rsidRPr="00F8520F" w:rsidRDefault="006329C1" w:rsidP="00F9418F">
            <w:pPr>
              <w:spacing w:line="276" w:lineRule="auto"/>
            </w:pPr>
            <w:r w:rsidRPr="00F8520F">
              <w:t>41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14EA6" w14:textId="77777777" w:rsidR="006329C1" w:rsidRPr="00F8520F" w:rsidRDefault="006329C1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2EEB9" w14:textId="77777777" w:rsidR="006329C1" w:rsidRPr="00F8520F" w:rsidRDefault="006329C1" w:rsidP="00F9418F">
            <w:pPr>
              <w:spacing w:line="276" w:lineRule="auto"/>
            </w:pPr>
            <w:r w:rsidRPr="00F8520F">
              <w:t>-11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D26CA" w14:textId="77777777" w:rsidR="006329C1" w:rsidRPr="00F8520F" w:rsidRDefault="006329C1" w:rsidP="00F9418F">
            <w:pPr>
              <w:spacing w:line="276" w:lineRule="auto"/>
            </w:pPr>
            <w:r w:rsidRPr="00F8520F">
              <w:t>24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60FB0" w14:textId="77777777" w:rsidR="006329C1" w:rsidRPr="00F8520F" w:rsidRDefault="006329C1" w:rsidP="00F9418F">
            <w:pPr>
              <w:spacing w:line="276" w:lineRule="auto"/>
            </w:pPr>
            <w:r w:rsidRPr="00F8520F">
              <w:t>0.486</w:t>
            </w:r>
          </w:p>
        </w:tc>
      </w:tr>
      <w:tr w:rsidR="006329C1" w:rsidRPr="00F8520F" w14:paraId="6B8E151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F0934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0ED08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Madhesh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1F6EB" w14:textId="77777777" w:rsidR="006329C1" w:rsidRPr="00F8520F" w:rsidRDefault="006329C1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A52E3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AD2C" w14:textId="77777777" w:rsidR="006329C1" w:rsidRPr="00F8520F" w:rsidRDefault="006329C1" w:rsidP="00F9418F">
            <w:pPr>
              <w:spacing w:line="276" w:lineRule="auto"/>
            </w:pPr>
            <w:r w:rsidRPr="00F8520F">
              <w:t>26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2619A" w14:textId="77777777" w:rsidR="006329C1" w:rsidRPr="00F8520F" w:rsidRDefault="006329C1" w:rsidP="00F9418F">
            <w:pPr>
              <w:spacing w:line="276" w:lineRule="auto"/>
            </w:pPr>
            <w:r w:rsidRPr="00F8520F">
              <w:t>24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72B15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CB22D" w14:textId="77777777" w:rsidR="006329C1" w:rsidRPr="00F8520F" w:rsidRDefault="006329C1" w:rsidP="00F9418F">
            <w:pPr>
              <w:spacing w:line="276" w:lineRule="auto"/>
            </w:pPr>
            <w:r w:rsidRPr="00F8520F">
              <w:t>36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C3167" w14:textId="77777777" w:rsidR="006329C1" w:rsidRPr="00F8520F" w:rsidRDefault="006329C1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01A13" w14:textId="77777777" w:rsidR="006329C1" w:rsidRPr="00F8520F" w:rsidRDefault="006329C1" w:rsidP="00F9418F">
            <w:pPr>
              <w:spacing w:line="276" w:lineRule="auto"/>
            </w:pPr>
            <w:r w:rsidRPr="00F8520F">
              <w:t>-4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54D0D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9D931" w14:textId="77777777" w:rsidR="006329C1" w:rsidRPr="00F8520F" w:rsidRDefault="006329C1" w:rsidP="00F9418F">
            <w:pPr>
              <w:spacing w:line="276" w:lineRule="auto"/>
            </w:pPr>
            <w:r w:rsidRPr="00F8520F">
              <w:t>0.215</w:t>
            </w:r>
          </w:p>
        </w:tc>
      </w:tr>
      <w:tr w:rsidR="006329C1" w:rsidRPr="00F8520F" w14:paraId="13E41A5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C5A4A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0AC9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Bagmati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AD3D0" w14:textId="77777777" w:rsidR="006329C1" w:rsidRPr="00F8520F" w:rsidRDefault="006329C1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7ED9" w14:textId="77777777" w:rsidR="006329C1" w:rsidRPr="00F8520F" w:rsidRDefault="006329C1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B0BB7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D7738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39667" w14:textId="77777777" w:rsidR="006329C1" w:rsidRPr="00F8520F" w:rsidRDefault="006329C1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DDF4E" w14:textId="77777777" w:rsidR="006329C1" w:rsidRPr="00F8520F" w:rsidRDefault="006329C1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CB723" w14:textId="77777777" w:rsidR="006329C1" w:rsidRPr="00F8520F" w:rsidRDefault="006329C1" w:rsidP="00F9418F">
            <w:pPr>
              <w:spacing w:line="276" w:lineRule="auto"/>
            </w:pPr>
            <w:r w:rsidRPr="00F8520F">
              <w:t>0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A80AD" w14:textId="77777777" w:rsidR="006329C1" w:rsidRPr="00F8520F" w:rsidRDefault="006329C1" w:rsidP="00F9418F">
            <w:pPr>
              <w:spacing w:line="276" w:lineRule="auto"/>
            </w:pPr>
            <w:r w:rsidRPr="00F8520F">
              <w:t>-12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720D8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400EB" w14:textId="77777777" w:rsidR="006329C1" w:rsidRPr="00F8520F" w:rsidRDefault="006329C1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6329C1" w:rsidRPr="00F8520F" w14:paraId="2B2BE06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3C683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364E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Gandaki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3FA65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9B8CE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36E96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6295E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DA974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AAAB9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43E0C" w14:textId="77777777" w:rsidR="006329C1" w:rsidRPr="00F8520F" w:rsidRDefault="006329C1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D06BD" w14:textId="77777777" w:rsidR="006329C1" w:rsidRPr="00F8520F" w:rsidRDefault="006329C1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83E5D" w14:textId="77777777" w:rsidR="006329C1" w:rsidRPr="00F8520F" w:rsidRDefault="006329C1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D52BC" w14:textId="77777777" w:rsidR="006329C1" w:rsidRPr="00F8520F" w:rsidRDefault="006329C1" w:rsidP="00F9418F">
            <w:pPr>
              <w:spacing w:line="276" w:lineRule="auto"/>
            </w:pPr>
            <w:r w:rsidRPr="00F8520F">
              <w:t> </w:t>
            </w:r>
          </w:p>
        </w:tc>
      </w:tr>
      <w:tr w:rsidR="006329C1" w:rsidRPr="00F8520F" w14:paraId="0ADDBDA4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C6453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191A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Lumbini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CA048" w14:textId="77777777" w:rsidR="006329C1" w:rsidRPr="00F8520F" w:rsidRDefault="006329C1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DDF57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E101B" w14:textId="77777777" w:rsidR="006329C1" w:rsidRPr="00F8520F" w:rsidRDefault="006329C1" w:rsidP="00F9418F">
            <w:pPr>
              <w:spacing w:line="276" w:lineRule="auto"/>
            </w:pPr>
            <w:r w:rsidRPr="00F8520F">
              <w:t>26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CAD41" w14:textId="77777777" w:rsidR="006329C1" w:rsidRPr="00F8520F" w:rsidRDefault="006329C1" w:rsidP="00F9418F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F8176" w14:textId="77777777" w:rsidR="006329C1" w:rsidRPr="00F8520F" w:rsidRDefault="006329C1" w:rsidP="00F9418F">
            <w:pPr>
              <w:spacing w:line="276" w:lineRule="auto"/>
            </w:pPr>
            <w:r w:rsidRPr="00F8520F">
              <w:t>5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66675" w14:textId="77777777" w:rsidR="006329C1" w:rsidRPr="00F8520F" w:rsidRDefault="006329C1" w:rsidP="00F9418F">
            <w:pPr>
              <w:spacing w:line="276" w:lineRule="auto"/>
            </w:pPr>
            <w:r w:rsidRPr="00F8520F">
              <w:t>24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56123" w14:textId="77777777" w:rsidR="006329C1" w:rsidRPr="00F8520F" w:rsidRDefault="006329C1" w:rsidP="00F9418F">
            <w:pPr>
              <w:spacing w:line="276" w:lineRule="auto"/>
            </w:pPr>
            <w:r w:rsidRPr="00F8520F">
              <w:t>-2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2BE6" w14:textId="77777777" w:rsidR="006329C1" w:rsidRPr="00F8520F" w:rsidRDefault="006329C1" w:rsidP="00F9418F">
            <w:pPr>
              <w:spacing w:line="276" w:lineRule="auto"/>
            </w:pPr>
            <w:r w:rsidRPr="00F8520F">
              <w:t>-1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CC229" w14:textId="77777777" w:rsidR="006329C1" w:rsidRPr="00F8520F" w:rsidRDefault="006329C1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19429" w14:textId="77777777" w:rsidR="006329C1" w:rsidRPr="00F8520F" w:rsidRDefault="006329C1" w:rsidP="00F9418F">
            <w:pPr>
              <w:spacing w:line="276" w:lineRule="auto"/>
            </w:pPr>
            <w:r w:rsidRPr="00F8520F">
              <w:t>0.691</w:t>
            </w:r>
          </w:p>
        </w:tc>
      </w:tr>
      <w:tr w:rsidR="006329C1" w:rsidRPr="00F8520F" w14:paraId="4AFB0F18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100C3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71DEB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Karnali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39B8F" w14:textId="77777777" w:rsidR="006329C1" w:rsidRPr="00F8520F" w:rsidRDefault="006329C1" w:rsidP="00F9418F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398F6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FF14F" w14:textId="77777777" w:rsidR="006329C1" w:rsidRPr="00F8520F" w:rsidRDefault="006329C1" w:rsidP="00F9418F">
            <w:pPr>
              <w:spacing w:line="276" w:lineRule="auto"/>
            </w:pPr>
            <w:r w:rsidRPr="00F8520F">
              <w:t>42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9124E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0136D" w14:textId="77777777" w:rsidR="006329C1" w:rsidRPr="00F8520F" w:rsidRDefault="006329C1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61551" w14:textId="77777777" w:rsidR="006329C1" w:rsidRPr="00F8520F" w:rsidRDefault="006329C1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C7A4C" w14:textId="77777777" w:rsidR="006329C1" w:rsidRPr="00F8520F" w:rsidRDefault="006329C1" w:rsidP="00F9418F">
            <w:pPr>
              <w:spacing w:line="276" w:lineRule="auto"/>
            </w:pPr>
            <w:r w:rsidRPr="00F8520F">
              <w:t>-13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CA674" w14:textId="77777777" w:rsidR="006329C1" w:rsidRPr="00F8520F" w:rsidRDefault="006329C1" w:rsidP="00F9418F">
            <w:pPr>
              <w:spacing w:line="276" w:lineRule="auto"/>
            </w:pPr>
            <w:r w:rsidRPr="00F8520F">
              <w:t>-27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A78BE" w14:textId="77777777" w:rsidR="006329C1" w:rsidRPr="00F8520F" w:rsidRDefault="006329C1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7119A" w14:textId="77777777" w:rsidR="006329C1" w:rsidRPr="00F8520F" w:rsidRDefault="006329C1" w:rsidP="00F9418F">
            <w:pPr>
              <w:spacing w:line="276" w:lineRule="auto"/>
            </w:pPr>
            <w:r w:rsidRPr="00F8520F">
              <w:t>0.053</w:t>
            </w:r>
          </w:p>
        </w:tc>
      </w:tr>
      <w:tr w:rsidR="006329C1" w:rsidRPr="00F8520F" w14:paraId="7FFD42D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EF6DE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172BF" w14:textId="77777777" w:rsidR="006329C1" w:rsidRPr="00F8520F" w:rsidRDefault="006329C1" w:rsidP="00F9418F">
            <w:pPr>
              <w:spacing w:line="276" w:lineRule="auto"/>
            </w:pPr>
            <w:proofErr w:type="spellStart"/>
            <w:r w:rsidRPr="00F8520F">
              <w:t>Sudurpaschim</w:t>
            </w:r>
            <w:proofErr w:type="spellEnd"/>
            <w:r w:rsidRPr="00F8520F"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BE9E4" w14:textId="77777777" w:rsidR="006329C1" w:rsidRPr="00F8520F" w:rsidRDefault="006329C1" w:rsidP="00F9418F">
            <w:pPr>
              <w:spacing w:line="276" w:lineRule="auto"/>
            </w:pPr>
            <w:r w:rsidRPr="00F8520F">
              <w:t>26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8CE3B" w14:textId="77777777" w:rsidR="006329C1" w:rsidRPr="00F8520F" w:rsidRDefault="006329C1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C97C2" w14:textId="77777777" w:rsidR="006329C1" w:rsidRPr="00F8520F" w:rsidRDefault="006329C1" w:rsidP="00F9418F">
            <w:pPr>
              <w:spacing w:line="276" w:lineRule="auto"/>
            </w:pPr>
            <w:r w:rsidRPr="00F8520F">
              <w:t>47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6BDA7" w14:textId="77777777" w:rsidR="006329C1" w:rsidRPr="00F8520F" w:rsidRDefault="006329C1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670C8" w14:textId="77777777" w:rsidR="006329C1" w:rsidRPr="00F8520F" w:rsidRDefault="006329C1" w:rsidP="00F9418F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17C93" w14:textId="77777777" w:rsidR="006329C1" w:rsidRPr="00F8520F" w:rsidRDefault="006329C1" w:rsidP="00F9418F">
            <w:pPr>
              <w:spacing w:line="276" w:lineRule="auto"/>
            </w:pPr>
            <w:r w:rsidRPr="00F8520F">
              <w:t>22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4FE07" w14:textId="77777777" w:rsidR="006329C1" w:rsidRPr="00F8520F" w:rsidRDefault="006329C1" w:rsidP="00F9418F">
            <w:pPr>
              <w:spacing w:line="276" w:lineRule="auto"/>
            </w:pPr>
            <w:r w:rsidRPr="00F8520F">
              <w:t>-16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21839" w14:textId="77777777" w:rsidR="006329C1" w:rsidRPr="00F8520F" w:rsidRDefault="006329C1" w:rsidP="00F9418F">
            <w:pPr>
              <w:spacing w:line="276" w:lineRule="auto"/>
            </w:pPr>
            <w:r w:rsidRPr="00F8520F">
              <w:t>-33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8400F" w14:textId="77777777" w:rsidR="006329C1" w:rsidRPr="00F8520F" w:rsidRDefault="006329C1" w:rsidP="00F9418F">
            <w:pPr>
              <w:spacing w:line="276" w:lineRule="auto"/>
            </w:pPr>
            <w:r w:rsidRPr="00F8520F">
              <w:t>0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E7B4E" w14:textId="77777777" w:rsidR="006329C1" w:rsidRPr="00F8520F" w:rsidRDefault="006329C1" w:rsidP="00F9418F">
            <w:pPr>
              <w:spacing w:line="276" w:lineRule="auto"/>
            </w:pPr>
            <w:r w:rsidRPr="00F8520F">
              <w:t>0.057</w:t>
            </w:r>
          </w:p>
        </w:tc>
      </w:tr>
      <w:tr w:rsidR="006329C1" w:rsidRPr="00F8520F" w14:paraId="30E9D3F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A1456" w14:textId="77777777" w:rsidR="006329C1" w:rsidRPr="00F8520F" w:rsidRDefault="006329C1" w:rsidP="00F9418F">
            <w:pPr>
              <w:spacing w:line="276" w:lineRule="auto"/>
            </w:pPr>
            <w:r w:rsidRPr="00F8520F">
              <w:t>Ecological reg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B062D" w14:textId="77777777" w:rsidR="006329C1" w:rsidRPr="00F8520F" w:rsidRDefault="006329C1" w:rsidP="00F9418F">
            <w:pPr>
              <w:spacing w:line="276" w:lineRule="auto"/>
            </w:pPr>
            <w:r w:rsidRPr="00F8520F">
              <w:t>Hi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8CB83" w14:textId="77777777" w:rsidR="006329C1" w:rsidRPr="00F8520F" w:rsidRDefault="006329C1" w:rsidP="00F9418F">
            <w:pPr>
              <w:spacing w:line="276" w:lineRule="auto"/>
            </w:pPr>
            <w:r w:rsidRPr="00F8520F">
              <w:t>14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407EE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0F6CD" w14:textId="77777777" w:rsidR="006329C1" w:rsidRPr="00F8520F" w:rsidRDefault="006329C1" w:rsidP="00F9418F">
            <w:pPr>
              <w:spacing w:line="276" w:lineRule="auto"/>
            </w:pPr>
            <w:r w:rsidRPr="00F8520F">
              <w:t>22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8D8F0" w14:textId="77777777" w:rsidR="006329C1" w:rsidRPr="00F8520F" w:rsidRDefault="006329C1" w:rsidP="00F9418F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72715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33DCD" w14:textId="77777777" w:rsidR="006329C1" w:rsidRPr="00F8520F" w:rsidRDefault="006329C1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6ADE6" w14:textId="77777777" w:rsidR="006329C1" w:rsidRPr="00F8520F" w:rsidRDefault="006329C1" w:rsidP="00F9418F">
            <w:pPr>
              <w:spacing w:line="276" w:lineRule="auto"/>
            </w:pPr>
            <w:r w:rsidRPr="00F8520F">
              <w:t>-3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A34E3" w14:textId="77777777" w:rsidR="006329C1" w:rsidRPr="00F8520F" w:rsidRDefault="006329C1" w:rsidP="00F9418F">
            <w:pPr>
              <w:spacing w:line="276" w:lineRule="auto"/>
            </w:pPr>
            <w:r w:rsidRPr="00F8520F">
              <w:t>-11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BA443" w14:textId="77777777" w:rsidR="006329C1" w:rsidRPr="00F8520F" w:rsidRDefault="006329C1" w:rsidP="00F9418F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94FDF" w14:textId="77777777" w:rsidR="006329C1" w:rsidRPr="00F8520F" w:rsidRDefault="006329C1" w:rsidP="00F9418F">
            <w:pPr>
              <w:spacing w:line="276" w:lineRule="auto"/>
            </w:pPr>
            <w:r w:rsidRPr="00F8520F">
              <w:t>0.395</w:t>
            </w:r>
          </w:p>
        </w:tc>
      </w:tr>
      <w:tr w:rsidR="006329C1" w:rsidRPr="00F8520F" w14:paraId="741F040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555D1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9F769" w14:textId="77777777" w:rsidR="006329C1" w:rsidRPr="00F8520F" w:rsidRDefault="006329C1" w:rsidP="00F9418F">
            <w:pPr>
              <w:spacing w:line="276" w:lineRule="auto"/>
            </w:pPr>
            <w:r w:rsidRPr="00F8520F">
              <w:t>Mountai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551BB" w14:textId="77777777" w:rsidR="006329C1" w:rsidRPr="00F8520F" w:rsidRDefault="006329C1" w:rsidP="00F9418F">
            <w:pPr>
              <w:spacing w:line="276" w:lineRule="auto"/>
            </w:pPr>
            <w:r w:rsidRPr="00F8520F">
              <w:t>28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D63ED" w14:textId="77777777" w:rsidR="006329C1" w:rsidRPr="00F8520F" w:rsidRDefault="006329C1" w:rsidP="00F9418F">
            <w:pPr>
              <w:spacing w:line="276" w:lineRule="auto"/>
            </w:pPr>
            <w:r w:rsidRPr="00F8520F">
              <w:t>16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F51A4" w14:textId="77777777" w:rsidR="006329C1" w:rsidRPr="00F8520F" w:rsidRDefault="006329C1" w:rsidP="00F9418F">
            <w:pPr>
              <w:spacing w:line="276" w:lineRule="auto"/>
            </w:pPr>
            <w:r w:rsidRPr="00F8520F">
              <w:t>48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BD28D" w14:textId="77777777" w:rsidR="006329C1" w:rsidRPr="00F8520F" w:rsidRDefault="006329C1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93A1F" w14:textId="77777777" w:rsidR="006329C1" w:rsidRPr="00F8520F" w:rsidRDefault="006329C1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79B5E" w14:textId="77777777" w:rsidR="006329C1" w:rsidRPr="00F8520F" w:rsidRDefault="006329C1" w:rsidP="00F9418F">
            <w:pPr>
              <w:spacing w:line="276" w:lineRule="auto"/>
            </w:pPr>
            <w:r w:rsidRPr="00F8520F">
              <w:t>48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03265" w14:textId="77777777" w:rsidR="006329C1" w:rsidRPr="00F8520F" w:rsidRDefault="006329C1" w:rsidP="00F9418F">
            <w:pPr>
              <w:spacing w:line="276" w:lineRule="auto"/>
            </w:pPr>
            <w:r w:rsidRPr="00F8520F">
              <w:t>-8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A574F" w14:textId="77777777" w:rsidR="006329C1" w:rsidRPr="00F8520F" w:rsidRDefault="006329C1" w:rsidP="00F9418F">
            <w:pPr>
              <w:spacing w:line="276" w:lineRule="auto"/>
            </w:pPr>
            <w:r w:rsidRPr="00F8520F">
              <w:t>-31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44D0A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C3C37" w14:textId="77777777" w:rsidR="006329C1" w:rsidRPr="00F8520F" w:rsidRDefault="006329C1" w:rsidP="00F9418F">
            <w:pPr>
              <w:spacing w:line="276" w:lineRule="auto"/>
            </w:pPr>
            <w:r w:rsidRPr="00F8520F">
              <w:t>0.467</w:t>
            </w:r>
          </w:p>
        </w:tc>
      </w:tr>
      <w:tr w:rsidR="006329C1" w:rsidRPr="00F8520F" w14:paraId="283079E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AC96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E33B1" w14:textId="77777777" w:rsidR="006329C1" w:rsidRPr="00F8520F" w:rsidRDefault="006329C1" w:rsidP="00F9418F">
            <w:pPr>
              <w:spacing w:line="276" w:lineRule="auto"/>
            </w:pPr>
            <w:r w:rsidRPr="00F8520F">
              <w:t>Tera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1BFA7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245E9" w14:textId="77777777" w:rsidR="006329C1" w:rsidRPr="00F8520F" w:rsidRDefault="006329C1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09FC2" w14:textId="77777777" w:rsidR="006329C1" w:rsidRPr="00F8520F" w:rsidRDefault="006329C1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DC472" w14:textId="77777777" w:rsidR="006329C1" w:rsidRPr="00F8520F" w:rsidRDefault="006329C1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63AA1" w14:textId="77777777" w:rsidR="006329C1" w:rsidRPr="00F8520F" w:rsidRDefault="006329C1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41DEF" w14:textId="77777777" w:rsidR="006329C1" w:rsidRPr="00F8520F" w:rsidRDefault="006329C1" w:rsidP="00F9418F">
            <w:pPr>
              <w:spacing w:line="276" w:lineRule="auto"/>
            </w:pPr>
            <w:r w:rsidRPr="00F8520F">
              <w:t>26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D45CB" w14:textId="77777777" w:rsidR="006329C1" w:rsidRPr="00F8520F" w:rsidRDefault="006329C1" w:rsidP="00F9418F">
            <w:pPr>
              <w:spacing w:line="276" w:lineRule="auto"/>
            </w:pPr>
            <w:r w:rsidRPr="00F8520F">
              <w:t>2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B7322" w14:textId="77777777" w:rsidR="006329C1" w:rsidRPr="00F8520F" w:rsidRDefault="006329C1" w:rsidP="00F9418F">
            <w:pPr>
              <w:spacing w:line="276" w:lineRule="auto"/>
            </w:pPr>
            <w:r w:rsidRPr="00F8520F">
              <w:t>-5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CB8E3" w14:textId="77777777" w:rsidR="006329C1" w:rsidRPr="00F8520F" w:rsidRDefault="006329C1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DEFD" w14:textId="77777777" w:rsidR="006329C1" w:rsidRPr="00F8520F" w:rsidRDefault="006329C1" w:rsidP="00F9418F">
            <w:pPr>
              <w:spacing w:line="276" w:lineRule="auto"/>
            </w:pPr>
            <w:r w:rsidRPr="00F8520F">
              <w:t>0.525</w:t>
            </w:r>
          </w:p>
        </w:tc>
      </w:tr>
      <w:tr w:rsidR="006329C1" w:rsidRPr="00F8520F" w14:paraId="6E3F54B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2A07C" w14:textId="77777777" w:rsidR="006329C1" w:rsidRPr="00F8520F" w:rsidRDefault="006329C1" w:rsidP="00F9418F">
            <w:pPr>
              <w:spacing w:line="276" w:lineRule="auto"/>
            </w:pPr>
            <w:r w:rsidRPr="00F8520F">
              <w:t>Relig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AD02" w14:textId="77777777" w:rsidR="006329C1" w:rsidRPr="00F8520F" w:rsidRDefault="006329C1" w:rsidP="00F9418F">
            <w:pPr>
              <w:spacing w:line="276" w:lineRule="auto"/>
            </w:pPr>
            <w:r w:rsidRPr="00F8520F">
              <w:t>Buddhis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0F825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C9C27" w14:textId="77777777" w:rsidR="006329C1" w:rsidRPr="00F8520F" w:rsidRDefault="006329C1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F4F8B" w14:textId="77777777" w:rsidR="006329C1" w:rsidRPr="00F8520F" w:rsidRDefault="006329C1" w:rsidP="00F9418F">
            <w:pPr>
              <w:spacing w:line="276" w:lineRule="auto"/>
            </w:pPr>
            <w:r w:rsidRPr="00F8520F">
              <w:t>48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B7D5C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5018D" w14:textId="77777777" w:rsidR="006329C1" w:rsidRPr="00F8520F" w:rsidRDefault="006329C1" w:rsidP="00F9418F">
            <w:pPr>
              <w:spacing w:line="276" w:lineRule="auto"/>
            </w:pPr>
            <w:r w:rsidRPr="00F8520F">
              <w:t>1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92A82" w14:textId="77777777" w:rsidR="006329C1" w:rsidRPr="00F8520F" w:rsidRDefault="006329C1" w:rsidP="00F9418F">
            <w:pPr>
              <w:spacing w:line="276" w:lineRule="auto"/>
            </w:pPr>
            <w:r w:rsidRPr="00F8520F">
              <w:t>32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07E1D" w14:textId="77777777" w:rsidR="006329C1" w:rsidRPr="00F8520F" w:rsidRDefault="006329C1" w:rsidP="00F9418F">
            <w:pPr>
              <w:spacing w:line="276" w:lineRule="auto"/>
            </w:pPr>
            <w:r w:rsidRPr="00F8520F">
              <w:t>0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303E9" w14:textId="77777777" w:rsidR="006329C1" w:rsidRPr="00F8520F" w:rsidRDefault="006329C1" w:rsidP="00F9418F">
            <w:pPr>
              <w:spacing w:line="276" w:lineRule="auto"/>
            </w:pPr>
            <w:r w:rsidRPr="00F8520F">
              <w:t>-17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9F8A1" w14:textId="77777777" w:rsidR="006329C1" w:rsidRPr="00F8520F" w:rsidRDefault="006329C1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42369" w14:textId="77777777" w:rsidR="006329C1" w:rsidRPr="00F8520F" w:rsidRDefault="006329C1" w:rsidP="00F9418F">
            <w:pPr>
              <w:spacing w:line="276" w:lineRule="auto"/>
            </w:pPr>
            <w:r w:rsidRPr="00F8520F">
              <w:t>0.995</w:t>
            </w:r>
          </w:p>
        </w:tc>
      </w:tr>
      <w:tr w:rsidR="006329C1" w:rsidRPr="00F8520F" w14:paraId="74996A7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143E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6A58C" w14:textId="77777777" w:rsidR="006329C1" w:rsidRPr="00F8520F" w:rsidRDefault="006329C1" w:rsidP="00F9418F">
            <w:pPr>
              <w:spacing w:line="276" w:lineRule="auto"/>
            </w:pPr>
            <w:r w:rsidRPr="00F8520F">
              <w:t>Hindu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C148" w14:textId="77777777" w:rsidR="006329C1" w:rsidRPr="00F8520F" w:rsidRDefault="006329C1" w:rsidP="00F9418F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89D54" w14:textId="77777777" w:rsidR="006329C1" w:rsidRPr="00F8520F" w:rsidRDefault="006329C1" w:rsidP="00F9418F">
            <w:pPr>
              <w:spacing w:line="276" w:lineRule="auto"/>
            </w:pPr>
            <w:r w:rsidRPr="00F8520F">
              <w:t>13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885DE" w14:textId="77777777" w:rsidR="006329C1" w:rsidRPr="00F8520F" w:rsidRDefault="006329C1" w:rsidP="00F9418F">
            <w:pPr>
              <w:spacing w:line="276" w:lineRule="auto"/>
            </w:pPr>
            <w:r w:rsidRPr="00F8520F">
              <w:t>22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47449" w14:textId="77777777" w:rsidR="006329C1" w:rsidRPr="00F8520F" w:rsidRDefault="006329C1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DD7CE" w14:textId="77777777" w:rsidR="006329C1" w:rsidRPr="00F8520F" w:rsidRDefault="006329C1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CD806" w14:textId="77777777" w:rsidR="006329C1" w:rsidRPr="00F8520F" w:rsidRDefault="006329C1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81E04" w14:textId="77777777" w:rsidR="006329C1" w:rsidRPr="00F8520F" w:rsidRDefault="006329C1" w:rsidP="00F9418F">
            <w:pPr>
              <w:spacing w:line="276" w:lineRule="auto"/>
            </w:pPr>
            <w:r w:rsidRPr="00F8520F">
              <w:t>-2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4765D" w14:textId="77777777" w:rsidR="006329C1" w:rsidRPr="00F8520F" w:rsidRDefault="006329C1" w:rsidP="00F9418F">
            <w:pPr>
              <w:spacing w:line="276" w:lineRule="auto"/>
            </w:pPr>
            <w:r w:rsidRPr="00F8520F">
              <w:t>-8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DB1D1" w14:textId="77777777" w:rsidR="006329C1" w:rsidRPr="00F8520F" w:rsidRDefault="006329C1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B6549" w14:textId="77777777" w:rsidR="006329C1" w:rsidRPr="00F8520F" w:rsidRDefault="006329C1" w:rsidP="00F9418F">
            <w:pPr>
              <w:spacing w:line="276" w:lineRule="auto"/>
            </w:pPr>
            <w:r w:rsidRPr="00F8520F">
              <w:t>0.425</w:t>
            </w:r>
          </w:p>
        </w:tc>
      </w:tr>
      <w:tr w:rsidR="006329C1" w:rsidRPr="00F8520F" w14:paraId="628A09D4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78731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A42C9" w14:textId="77777777" w:rsidR="006329C1" w:rsidRPr="00F8520F" w:rsidRDefault="006329C1" w:rsidP="00F9418F">
            <w:pPr>
              <w:spacing w:line="276" w:lineRule="auto"/>
            </w:pPr>
            <w:r w:rsidRPr="00F8520F">
              <w:t>Musli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0E6A6" w14:textId="77777777" w:rsidR="006329C1" w:rsidRPr="00F8520F" w:rsidRDefault="006329C1" w:rsidP="00F9418F">
            <w:pPr>
              <w:spacing w:line="276" w:lineRule="auto"/>
            </w:pPr>
            <w:r w:rsidRPr="00F8520F">
              <w:t>15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D28AC" w14:textId="77777777" w:rsidR="006329C1" w:rsidRPr="00F8520F" w:rsidRDefault="006329C1" w:rsidP="00F9418F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E3B6F" w14:textId="77777777" w:rsidR="006329C1" w:rsidRPr="00F8520F" w:rsidRDefault="006329C1" w:rsidP="00F9418F">
            <w:pPr>
              <w:spacing w:line="276" w:lineRule="auto"/>
            </w:pPr>
            <w:r w:rsidRPr="00F8520F">
              <w:t>42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AC8DA" w14:textId="77777777" w:rsidR="006329C1" w:rsidRPr="00F8520F" w:rsidRDefault="006329C1" w:rsidP="00F9418F">
            <w:pPr>
              <w:spacing w:line="276" w:lineRule="auto"/>
            </w:pPr>
            <w:r w:rsidRPr="00F8520F">
              <w:t>4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7F72A" w14:textId="77777777" w:rsidR="006329C1" w:rsidRPr="00F8520F" w:rsidRDefault="006329C1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1C0ED" w14:textId="77777777" w:rsidR="006329C1" w:rsidRPr="00F8520F" w:rsidRDefault="006329C1" w:rsidP="00F9418F">
            <w:pPr>
              <w:spacing w:line="276" w:lineRule="auto"/>
            </w:pPr>
            <w:r w:rsidRPr="00F8520F">
              <w:t>87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3D8D" w14:textId="77777777" w:rsidR="006329C1" w:rsidRPr="00F8520F" w:rsidRDefault="006329C1" w:rsidP="00F9418F">
            <w:pPr>
              <w:spacing w:line="276" w:lineRule="auto"/>
            </w:pPr>
            <w:r w:rsidRPr="00F8520F">
              <w:t>25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D21D1" w14:textId="77777777" w:rsidR="006329C1" w:rsidRPr="00F8520F" w:rsidRDefault="006329C1" w:rsidP="00F9418F">
            <w:pPr>
              <w:spacing w:line="276" w:lineRule="auto"/>
            </w:pPr>
            <w:r w:rsidRPr="00F8520F">
              <w:t>-9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70F5D" w14:textId="77777777" w:rsidR="006329C1" w:rsidRPr="00F8520F" w:rsidRDefault="006329C1" w:rsidP="00F9418F">
            <w:pPr>
              <w:spacing w:line="276" w:lineRule="auto"/>
            </w:pPr>
            <w:r w:rsidRPr="00F8520F">
              <w:t>60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544B7" w14:textId="77777777" w:rsidR="006329C1" w:rsidRPr="00F8520F" w:rsidRDefault="006329C1" w:rsidP="00F9418F">
            <w:pPr>
              <w:spacing w:line="276" w:lineRule="auto"/>
            </w:pPr>
            <w:r w:rsidRPr="00F8520F">
              <w:t>0.155</w:t>
            </w:r>
          </w:p>
        </w:tc>
      </w:tr>
      <w:tr w:rsidR="006329C1" w:rsidRPr="00F8520F" w14:paraId="457DC04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7F2B0" w14:textId="77777777" w:rsidR="006329C1" w:rsidRPr="00F8520F" w:rsidRDefault="006329C1" w:rsidP="00F9418F">
            <w:pPr>
              <w:spacing w:line="276" w:lineRule="auto"/>
            </w:pPr>
            <w:r w:rsidRPr="00F8520F">
              <w:t>Type of pla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640A0" w14:textId="77777777" w:rsidR="006329C1" w:rsidRPr="00F8520F" w:rsidRDefault="006329C1" w:rsidP="00F9418F">
            <w:pPr>
              <w:spacing w:line="276" w:lineRule="auto"/>
            </w:pPr>
            <w:r w:rsidRPr="00F8520F">
              <w:t>Rur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A092C" w14:textId="77777777" w:rsidR="006329C1" w:rsidRPr="00F8520F" w:rsidRDefault="006329C1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ECF07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9048D" w14:textId="77777777" w:rsidR="006329C1" w:rsidRPr="00F8520F" w:rsidRDefault="006329C1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07A3A" w14:textId="77777777" w:rsidR="006329C1" w:rsidRPr="00F8520F" w:rsidRDefault="006329C1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DD738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63224" w14:textId="77777777" w:rsidR="006329C1" w:rsidRPr="00F8520F" w:rsidRDefault="006329C1" w:rsidP="00F9418F">
            <w:pPr>
              <w:spacing w:line="276" w:lineRule="auto"/>
            </w:pPr>
            <w:r w:rsidRPr="00F8520F">
              <w:t>25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E9520" w14:textId="77777777" w:rsidR="006329C1" w:rsidRPr="00F8520F" w:rsidRDefault="006329C1" w:rsidP="00F9418F">
            <w:pPr>
              <w:spacing w:line="276" w:lineRule="auto"/>
            </w:pPr>
            <w:r w:rsidRPr="00F8520F">
              <w:t>-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BD334" w14:textId="77777777" w:rsidR="006329C1" w:rsidRPr="00F8520F" w:rsidRDefault="006329C1" w:rsidP="00F9418F">
            <w:pPr>
              <w:spacing w:line="276" w:lineRule="auto"/>
            </w:pPr>
            <w:r w:rsidRPr="00F8520F">
              <w:t>-10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23EFE" w14:textId="77777777" w:rsidR="006329C1" w:rsidRPr="00F8520F" w:rsidRDefault="006329C1" w:rsidP="00F9418F">
            <w:pPr>
              <w:spacing w:line="276" w:lineRule="auto"/>
            </w:pPr>
            <w:r w:rsidRPr="00F8520F">
              <w:t>6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76C98" w14:textId="77777777" w:rsidR="006329C1" w:rsidRPr="00F8520F" w:rsidRDefault="006329C1" w:rsidP="00F9418F">
            <w:pPr>
              <w:spacing w:line="276" w:lineRule="auto"/>
            </w:pPr>
            <w:r w:rsidRPr="00F8520F">
              <w:t>0.633</w:t>
            </w:r>
          </w:p>
        </w:tc>
      </w:tr>
      <w:tr w:rsidR="006329C1" w:rsidRPr="00F8520F" w14:paraId="3DCA8E6A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68BC9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D5AA4" w14:textId="77777777" w:rsidR="006329C1" w:rsidRPr="00F8520F" w:rsidRDefault="006329C1" w:rsidP="00F9418F">
            <w:pPr>
              <w:spacing w:line="276" w:lineRule="auto"/>
            </w:pPr>
            <w:r w:rsidRPr="00F8520F">
              <w:t>Urba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AF707" w14:textId="77777777" w:rsidR="006329C1" w:rsidRPr="00F8520F" w:rsidRDefault="006329C1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3C340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643E5" w14:textId="77777777" w:rsidR="006329C1" w:rsidRPr="00F8520F" w:rsidRDefault="006329C1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77344" w14:textId="77777777" w:rsidR="006329C1" w:rsidRPr="00F8520F" w:rsidRDefault="006329C1" w:rsidP="00F9418F">
            <w:pPr>
              <w:spacing w:line="276" w:lineRule="auto"/>
            </w:pPr>
            <w:r w:rsidRPr="00F8520F">
              <w:t>14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DF80F" w14:textId="77777777" w:rsidR="006329C1" w:rsidRPr="00F8520F" w:rsidRDefault="006329C1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210B1" w14:textId="77777777" w:rsidR="006329C1" w:rsidRPr="00F8520F" w:rsidRDefault="006329C1" w:rsidP="00F9418F">
            <w:pPr>
              <w:spacing w:line="276" w:lineRule="auto"/>
            </w:pPr>
            <w:r w:rsidRPr="00F8520F">
              <w:t>21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74DD0" w14:textId="77777777" w:rsidR="006329C1" w:rsidRPr="00F8520F" w:rsidRDefault="006329C1" w:rsidP="00F9418F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0F39D" w14:textId="77777777" w:rsidR="006329C1" w:rsidRPr="00F8520F" w:rsidRDefault="006329C1" w:rsidP="00F9418F">
            <w:pPr>
              <w:spacing w:line="276" w:lineRule="auto"/>
            </w:pPr>
            <w:r w:rsidRPr="00F8520F">
              <w:t>-4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E99B6" w14:textId="77777777" w:rsidR="006329C1" w:rsidRPr="00F8520F" w:rsidRDefault="006329C1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BC67D" w14:textId="77777777" w:rsidR="006329C1" w:rsidRPr="00F8520F" w:rsidRDefault="006329C1" w:rsidP="00F9418F">
            <w:pPr>
              <w:spacing w:line="276" w:lineRule="auto"/>
            </w:pPr>
            <w:r w:rsidRPr="00F8520F">
              <w:t>0.518</w:t>
            </w:r>
          </w:p>
        </w:tc>
      </w:tr>
      <w:tr w:rsidR="006329C1" w:rsidRPr="00F8520F" w14:paraId="7B82A07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64CA8" w14:textId="77777777" w:rsidR="006329C1" w:rsidRPr="00F8520F" w:rsidRDefault="006329C1" w:rsidP="00F9418F">
            <w:pPr>
              <w:spacing w:line="276" w:lineRule="auto"/>
            </w:pPr>
            <w:r w:rsidRPr="00F8520F">
              <w:t>Size of househol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77BD5" w14:textId="77777777" w:rsidR="006329C1" w:rsidRPr="00F8520F" w:rsidRDefault="006329C1" w:rsidP="00F9418F">
            <w:pPr>
              <w:spacing w:line="276" w:lineRule="auto"/>
            </w:pPr>
            <w:r w:rsidRPr="00F8520F">
              <w:t>&lt;six membe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67A10" w14:textId="77777777" w:rsidR="006329C1" w:rsidRPr="00F8520F" w:rsidRDefault="006329C1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58FED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F6850" w14:textId="77777777" w:rsidR="006329C1" w:rsidRPr="00F8520F" w:rsidRDefault="006329C1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1B096" w14:textId="77777777" w:rsidR="006329C1" w:rsidRPr="00F8520F" w:rsidRDefault="006329C1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03711" w14:textId="77777777" w:rsidR="006329C1" w:rsidRPr="00F8520F" w:rsidRDefault="006329C1" w:rsidP="00F9418F">
            <w:pPr>
              <w:spacing w:line="276" w:lineRule="auto"/>
            </w:pPr>
            <w:r w:rsidRPr="00F8520F">
              <w:t>13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D7971" w14:textId="77777777" w:rsidR="006329C1" w:rsidRPr="00F8520F" w:rsidRDefault="006329C1" w:rsidP="00F9418F">
            <w:pPr>
              <w:spacing w:line="276" w:lineRule="auto"/>
            </w:pPr>
            <w:r w:rsidRPr="00F8520F">
              <w:t>25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8BE0A" w14:textId="77777777" w:rsidR="006329C1" w:rsidRPr="00F8520F" w:rsidRDefault="006329C1" w:rsidP="00F9418F">
            <w:pPr>
              <w:spacing w:line="276" w:lineRule="auto"/>
            </w:pPr>
            <w:r w:rsidRPr="00F8520F">
              <w:t>0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F653D" w14:textId="77777777" w:rsidR="006329C1" w:rsidRPr="00F8520F" w:rsidRDefault="006329C1" w:rsidP="00F9418F">
            <w:pPr>
              <w:spacing w:line="276" w:lineRule="auto"/>
            </w:pPr>
            <w:r w:rsidRPr="00F8520F">
              <w:t>-7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BCCAC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7B188" w14:textId="77777777" w:rsidR="006329C1" w:rsidRPr="00F8520F" w:rsidRDefault="006329C1" w:rsidP="00F9418F">
            <w:pPr>
              <w:spacing w:line="276" w:lineRule="auto"/>
            </w:pPr>
            <w:r w:rsidRPr="00F8520F">
              <w:t>0.853</w:t>
            </w:r>
          </w:p>
        </w:tc>
      </w:tr>
      <w:tr w:rsidR="006329C1" w:rsidRPr="00F8520F" w14:paraId="7BD3CC6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220C9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0A419" w14:textId="77777777" w:rsidR="006329C1" w:rsidRPr="00F8520F" w:rsidRDefault="006329C1" w:rsidP="00F9418F">
            <w:pPr>
              <w:spacing w:line="276" w:lineRule="auto"/>
            </w:pPr>
            <w:r w:rsidRPr="00F8520F">
              <w:t>≥six membe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42E32" w14:textId="77777777" w:rsidR="006329C1" w:rsidRPr="00F8520F" w:rsidRDefault="006329C1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D0935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71651" w14:textId="77777777" w:rsidR="006329C1" w:rsidRPr="00F8520F" w:rsidRDefault="006329C1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FCFA9" w14:textId="77777777" w:rsidR="006329C1" w:rsidRPr="00F8520F" w:rsidRDefault="006329C1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E3CA4" w14:textId="77777777" w:rsidR="006329C1" w:rsidRPr="00F8520F" w:rsidRDefault="006329C1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94CE5" w14:textId="77777777" w:rsidR="006329C1" w:rsidRPr="00F8520F" w:rsidRDefault="006329C1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7EDFF" w14:textId="77777777" w:rsidR="006329C1" w:rsidRPr="00F8520F" w:rsidRDefault="006329C1" w:rsidP="00F9418F">
            <w:pPr>
              <w:spacing w:line="276" w:lineRule="auto"/>
            </w:pPr>
            <w:r w:rsidRPr="00F8520F">
              <w:t>-1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20C67" w14:textId="77777777" w:rsidR="006329C1" w:rsidRPr="00F8520F" w:rsidRDefault="006329C1" w:rsidP="00F9418F">
            <w:pPr>
              <w:spacing w:line="276" w:lineRule="auto"/>
            </w:pPr>
            <w:r w:rsidRPr="00F8520F">
              <w:t>-9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2B12B" w14:textId="77777777" w:rsidR="006329C1" w:rsidRPr="00F8520F" w:rsidRDefault="006329C1" w:rsidP="00F9418F">
            <w:pPr>
              <w:spacing w:line="276" w:lineRule="auto"/>
            </w:pPr>
            <w:r w:rsidRPr="00F8520F">
              <w:t>6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3B215" w14:textId="77777777" w:rsidR="006329C1" w:rsidRPr="00F8520F" w:rsidRDefault="006329C1" w:rsidP="00F9418F">
            <w:pPr>
              <w:spacing w:line="276" w:lineRule="auto"/>
            </w:pPr>
            <w:r w:rsidRPr="00F8520F">
              <w:t>0.681</w:t>
            </w:r>
          </w:p>
        </w:tc>
      </w:tr>
      <w:tr w:rsidR="006329C1" w:rsidRPr="00F8520F" w14:paraId="238AADD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4B614" w14:textId="77777777" w:rsidR="006329C1" w:rsidRPr="00F8520F" w:rsidRDefault="006329C1" w:rsidP="00F9418F">
            <w:pPr>
              <w:spacing w:line="276" w:lineRule="auto"/>
            </w:pPr>
            <w:r w:rsidRPr="00F8520F">
              <w:t>Sex of household hea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9D516" w14:textId="77777777" w:rsidR="006329C1" w:rsidRPr="00F8520F" w:rsidRDefault="006329C1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09331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BB5B7" w14:textId="77777777" w:rsidR="006329C1" w:rsidRPr="00F8520F" w:rsidRDefault="006329C1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6EB12" w14:textId="77777777" w:rsidR="006329C1" w:rsidRPr="00F8520F" w:rsidRDefault="006329C1" w:rsidP="00F9418F">
            <w:pPr>
              <w:spacing w:line="276" w:lineRule="auto"/>
            </w:pPr>
            <w:r w:rsidRPr="00F8520F">
              <w:t>25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4F738" w14:textId="77777777" w:rsidR="006329C1" w:rsidRPr="00F8520F" w:rsidRDefault="006329C1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CE58E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F33A0" w14:textId="77777777" w:rsidR="006329C1" w:rsidRPr="00F8520F" w:rsidRDefault="006329C1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C866D" w14:textId="77777777" w:rsidR="006329C1" w:rsidRPr="00F8520F" w:rsidRDefault="006329C1" w:rsidP="00F9418F">
            <w:pPr>
              <w:spacing w:line="276" w:lineRule="auto"/>
            </w:pPr>
            <w:r w:rsidRPr="00F8520F">
              <w:t>-2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DBC79" w14:textId="77777777" w:rsidR="006329C1" w:rsidRPr="00F8520F" w:rsidRDefault="006329C1" w:rsidP="00F9418F">
            <w:pPr>
              <w:spacing w:line="276" w:lineRule="auto"/>
            </w:pPr>
            <w:r w:rsidRPr="00F8520F">
              <w:t>-12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41C43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D30ED" w14:textId="77777777" w:rsidR="006329C1" w:rsidRPr="00F8520F" w:rsidRDefault="006329C1" w:rsidP="00F9418F">
            <w:pPr>
              <w:spacing w:line="276" w:lineRule="auto"/>
            </w:pPr>
            <w:r w:rsidRPr="00F8520F">
              <w:t>0.669</w:t>
            </w:r>
          </w:p>
        </w:tc>
      </w:tr>
      <w:tr w:rsidR="006329C1" w:rsidRPr="00F8520F" w14:paraId="71FDC47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CF93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1709C" w14:textId="77777777" w:rsidR="006329C1" w:rsidRPr="00F8520F" w:rsidRDefault="006329C1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9E6A6" w14:textId="77777777" w:rsidR="006329C1" w:rsidRPr="00F8520F" w:rsidRDefault="006329C1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26BEC" w14:textId="77777777" w:rsidR="006329C1" w:rsidRPr="00F8520F" w:rsidRDefault="006329C1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31779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85585" w14:textId="77777777" w:rsidR="006329C1" w:rsidRPr="00F8520F" w:rsidRDefault="006329C1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C3FC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C46E7" w14:textId="77777777" w:rsidR="006329C1" w:rsidRPr="00F8520F" w:rsidRDefault="006329C1" w:rsidP="00F9418F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8FA24" w14:textId="77777777" w:rsidR="006329C1" w:rsidRPr="00F8520F" w:rsidRDefault="006329C1" w:rsidP="00F9418F">
            <w:pPr>
              <w:spacing w:line="276" w:lineRule="auto"/>
            </w:pPr>
            <w:r w:rsidRPr="00F8520F">
              <w:t>0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0F1FA" w14:textId="77777777" w:rsidR="006329C1" w:rsidRPr="00F8520F" w:rsidRDefault="006329C1" w:rsidP="00F9418F">
            <w:pPr>
              <w:spacing w:line="276" w:lineRule="auto"/>
            </w:pPr>
            <w:r w:rsidRPr="00F8520F">
              <w:t>-6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FAE74" w14:textId="77777777" w:rsidR="006329C1" w:rsidRPr="00F8520F" w:rsidRDefault="006329C1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47F8A" w14:textId="77777777" w:rsidR="006329C1" w:rsidRPr="00F8520F" w:rsidRDefault="006329C1" w:rsidP="00F9418F">
            <w:pPr>
              <w:spacing w:line="276" w:lineRule="auto"/>
            </w:pPr>
            <w:r w:rsidRPr="00F8520F">
              <w:t>0.819</w:t>
            </w:r>
          </w:p>
        </w:tc>
      </w:tr>
      <w:tr w:rsidR="006329C1" w:rsidRPr="00F8520F" w14:paraId="1A94AB2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6383C" w14:textId="77777777" w:rsidR="006329C1" w:rsidRPr="00F8520F" w:rsidRDefault="006329C1" w:rsidP="00F9418F">
            <w:pPr>
              <w:spacing w:line="276" w:lineRule="auto"/>
            </w:pPr>
            <w:r w:rsidRPr="00F8520F">
              <w:t>Indoor air pollu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82225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E92B" w14:textId="77777777" w:rsidR="006329C1" w:rsidRPr="00F8520F" w:rsidRDefault="006329C1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7D6B0" w14:textId="77777777" w:rsidR="006329C1" w:rsidRPr="00F8520F" w:rsidRDefault="006329C1" w:rsidP="00F9418F">
            <w:pPr>
              <w:spacing w:line="276" w:lineRule="auto"/>
            </w:pPr>
            <w:r w:rsidRPr="00F8520F">
              <w:t>6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3DD07" w14:textId="77777777" w:rsidR="006329C1" w:rsidRPr="00F8520F" w:rsidRDefault="006329C1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32D22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75827" w14:textId="77777777" w:rsidR="006329C1" w:rsidRPr="00F8520F" w:rsidRDefault="006329C1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DB219" w14:textId="77777777" w:rsidR="006329C1" w:rsidRPr="00F8520F" w:rsidRDefault="006329C1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6526F" w14:textId="77777777" w:rsidR="006329C1" w:rsidRPr="00F8520F" w:rsidRDefault="006329C1" w:rsidP="00F9418F">
            <w:pPr>
              <w:spacing w:line="276" w:lineRule="auto"/>
            </w:pPr>
            <w:r w:rsidRPr="00F8520F">
              <w:t>-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52ECA" w14:textId="77777777" w:rsidR="006329C1" w:rsidRPr="00F8520F" w:rsidRDefault="006329C1" w:rsidP="00F9418F">
            <w:pPr>
              <w:spacing w:line="276" w:lineRule="auto"/>
            </w:pPr>
            <w:r w:rsidRPr="00F8520F">
              <w:t>-10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0B348" w14:textId="77777777" w:rsidR="006329C1" w:rsidRPr="00F8520F" w:rsidRDefault="006329C1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A97F7" w14:textId="77777777" w:rsidR="006329C1" w:rsidRPr="00F8520F" w:rsidRDefault="006329C1" w:rsidP="00F9418F">
            <w:pPr>
              <w:spacing w:line="276" w:lineRule="auto"/>
            </w:pPr>
            <w:r w:rsidRPr="00F8520F">
              <w:t>0.639</w:t>
            </w:r>
          </w:p>
        </w:tc>
      </w:tr>
      <w:tr w:rsidR="006329C1" w:rsidRPr="00F8520F" w14:paraId="23426D0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701D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F3713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0D228" w14:textId="77777777" w:rsidR="006329C1" w:rsidRPr="00F8520F" w:rsidRDefault="006329C1" w:rsidP="00F9418F">
            <w:pPr>
              <w:spacing w:line="276" w:lineRule="auto"/>
            </w:pPr>
            <w:r w:rsidRPr="00F8520F">
              <w:t>18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B24EC" w14:textId="77777777" w:rsidR="006329C1" w:rsidRPr="00F8520F" w:rsidRDefault="006329C1" w:rsidP="00F9418F">
            <w:pPr>
              <w:spacing w:line="276" w:lineRule="auto"/>
            </w:pPr>
            <w:r w:rsidRPr="00F8520F">
              <w:t>14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423CA" w14:textId="77777777" w:rsidR="006329C1" w:rsidRPr="00F8520F" w:rsidRDefault="006329C1" w:rsidP="00F9418F">
            <w:pPr>
              <w:spacing w:line="276" w:lineRule="auto"/>
            </w:pPr>
            <w:r w:rsidRPr="00F8520F">
              <w:t>24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DBCBF" w14:textId="77777777" w:rsidR="006329C1" w:rsidRPr="00F8520F" w:rsidRDefault="006329C1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EC65A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C31CD" w14:textId="77777777" w:rsidR="006329C1" w:rsidRPr="00F8520F" w:rsidRDefault="006329C1" w:rsidP="00F9418F">
            <w:pPr>
              <w:spacing w:line="276" w:lineRule="auto"/>
            </w:pPr>
            <w:r w:rsidRPr="00F8520F">
              <w:t>27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F6DC7" w14:textId="77777777" w:rsidR="006329C1" w:rsidRPr="00F8520F" w:rsidRDefault="006329C1" w:rsidP="00F9418F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318C6" w14:textId="77777777" w:rsidR="006329C1" w:rsidRPr="00F8520F" w:rsidRDefault="006329C1" w:rsidP="00F9418F">
            <w:pPr>
              <w:spacing w:line="276" w:lineRule="auto"/>
            </w:pPr>
            <w:r w:rsidRPr="00F8520F">
              <w:t>-5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A4795" w14:textId="77777777" w:rsidR="006329C1" w:rsidRPr="00F8520F" w:rsidRDefault="006329C1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90F72" w14:textId="77777777" w:rsidR="006329C1" w:rsidRPr="00F8520F" w:rsidRDefault="006329C1" w:rsidP="00F9418F">
            <w:pPr>
              <w:spacing w:line="276" w:lineRule="auto"/>
            </w:pPr>
            <w:r w:rsidRPr="00F8520F">
              <w:t>0.58</w:t>
            </w:r>
          </w:p>
        </w:tc>
      </w:tr>
      <w:tr w:rsidR="006329C1" w:rsidRPr="00F8520F" w14:paraId="448C9CC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E16AA" w14:textId="77777777" w:rsidR="006329C1" w:rsidRPr="00F8520F" w:rsidRDefault="006329C1" w:rsidP="00F9418F">
            <w:pPr>
              <w:spacing w:line="276" w:lineRule="auto"/>
            </w:pPr>
            <w:r w:rsidRPr="00F8520F">
              <w:t>Improved water and sanita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83F2B" w14:textId="77777777" w:rsidR="006329C1" w:rsidRPr="00F8520F" w:rsidRDefault="006329C1" w:rsidP="00F9418F">
            <w:pPr>
              <w:spacing w:line="276" w:lineRule="auto"/>
            </w:pPr>
            <w:r w:rsidRPr="00F8520F">
              <w:t>Improv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C0C11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7D1E6" w14:textId="77777777" w:rsidR="006329C1" w:rsidRPr="00F8520F" w:rsidRDefault="006329C1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C49B5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486D6" w14:textId="77777777" w:rsidR="006329C1" w:rsidRPr="00F8520F" w:rsidRDefault="006329C1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590A9" w14:textId="77777777" w:rsidR="006329C1" w:rsidRPr="00F8520F" w:rsidRDefault="006329C1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BAA30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CEAF2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E3B41" w14:textId="77777777" w:rsidR="006329C1" w:rsidRPr="00F8520F" w:rsidRDefault="006329C1" w:rsidP="00F9418F">
            <w:pPr>
              <w:spacing w:line="276" w:lineRule="auto"/>
            </w:pPr>
            <w:r w:rsidRPr="00F8520F">
              <w:t>-7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F153" w14:textId="77777777" w:rsidR="006329C1" w:rsidRPr="00F8520F" w:rsidRDefault="006329C1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DC648" w14:textId="77777777" w:rsidR="006329C1" w:rsidRPr="00F8520F" w:rsidRDefault="006329C1" w:rsidP="00F9418F">
            <w:pPr>
              <w:spacing w:line="276" w:lineRule="auto"/>
            </w:pPr>
            <w:r w:rsidRPr="00F8520F">
              <w:t>0.956</w:t>
            </w:r>
          </w:p>
        </w:tc>
      </w:tr>
      <w:tr w:rsidR="006329C1" w:rsidRPr="00F8520F" w14:paraId="3928C03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7A2A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90158" w14:textId="77777777" w:rsidR="006329C1" w:rsidRPr="00F8520F" w:rsidRDefault="006329C1" w:rsidP="00F9418F">
            <w:pPr>
              <w:spacing w:line="276" w:lineRule="auto"/>
            </w:pPr>
            <w:r w:rsidRPr="00F8520F">
              <w:t>Not a de jure residen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56AC8" w14:textId="77777777" w:rsidR="006329C1" w:rsidRPr="00F8520F" w:rsidRDefault="006329C1" w:rsidP="00F9418F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E3E05" w14:textId="77777777" w:rsidR="006329C1" w:rsidRPr="00F8520F" w:rsidRDefault="006329C1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E049B" w14:textId="77777777" w:rsidR="006329C1" w:rsidRPr="00F8520F" w:rsidRDefault="006329C1" w:rsidP="00F9418F">
            <w:pPr>
              <w:spacing w:line="276" w:lineRule="auto"/>
            </w:pPr>
            <w:r w:rsidRPr="00F8520F">
              <w:t>54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39063" w14:textId="77777777" w:rsidR="006329C1" w:rsidRPr="00F8520F" w:rsidRDefault="006329C1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71D40" w14:textId="77777777" w:rsidR="006329C1" w:rsidRPr="00F8520F" w:rsidRDefault="006329C1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A00AE" w14:textId="77777777" w:rsidR="006329C1" w:rsidRPr="00F8520F" w:rsidRDefault="006329C1" w:rsidP="00F9418F">
            <w:pPr>
              <w:spacing w:line="276" w:lineRule="auto"/>
            </w:pPr>
            <w:r w:rsidRPr="00F8520F">
              <w:t>30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90AA5" w14:textId="77777777" w:rsidR="006329C1" w:rsidRPr="00F8520F" w:rsidRDefault="006329C1" w:rsidP="00F9418F">
            <w:pPr>
              <w:spacing w:line="276" w:lineRule="auto"/>
            </w:pPr>
            <w:r w:rsidRPr="00F8520F">
              <w:t>-15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A4A75" w14:textId="77777777" w:rsidR="006329C1" w:rsidRPr="00F8520F" w:rsidRDefault="006329C1" w:rsidP="00F9418F">
            <w:pPr>
              <w:spacing w:line="276" w:lineRule="auto"/>
            </w:pPr>
            <w:r w:rsidRPr="00F8520F">
              <w:t>-37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67A2" w14:textId="77777777" w:rsidR="006329C1" w:rsidRPr="00F8520F" w:rsidRDefault="006329C1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F98E0" w14:textId="77777777" w:rsidR="006329C1" w:rsidRPr="00F8520F" w:rsidRDefault="006329C1" w:rsidP="00F9418F">
            <w:pPr>
              <w:spacing w:line="276" w:lineRule="auto"/>
            </w:pPr>
            <w:r w:rsidRPr="00F8520F">
              <w:t>0.177</w:t>
            </w:r>
          </w:p>
        </w:tc>
      </w:tr>
      <w:tr w:rsidR="006329C1" w:rsidRPr="00F8520F" w14:paraId="67D2FB8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2B4C0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D217C" w14:textId="77777777" w:rsidR="006329C1" w:rsidRPr="00F8520F" w:rsidRDefault="006329C1" w:rsidP="00F9418F">
            <w:pPr>
              <w:spacing w:line="276" w:lineRule="auto"/>
            </w:pPr>
            <w:r w:rsidRPr="00F8520F">
              <w:t>Unimprov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A7614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0A38C" w14:textId="77777777" w:rsidR="006329C1" w:rsidRPr="00F8520F" w:rsidRDefault="006329C1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1A3C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E4A9D" w14:textId="77777777" w:rsidR="006329C1" w:rsidRPr="00F8520F" w:rsidRDefault="006329C1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12234" w14:textId="77777777" w:rsidR="006329C1" w:rsidRPr="00F8520F" w:rsidRDefault="006329C1" w:rsidP="00F9418F">
            <w:pPr>
              <w:spacing w:line="276" w:lineRule="auto"/>
            </w:pPr>
            <w:r w:rsidRPr="00F8520F">
              <w:t>11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A1570" w14:textId="77777777" w:rsidR="006329C1" w:rsidRPr="00F8520F" w:rsidRDefault="006329C1" w:rsidP="00F9418F">
            <w:pPr>
              <w:spacing w:line="276" w:lineRule="auto"/>
            </w:pPr>
            <w:r w:rsidRPr="00F8520F">
              <w:t>35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51692" w14:textId="77777777" w:rsidR="006329C1" w:rsidRPr="00F8520F" w:rsidRDefault="006329C1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FB150" w14:textId="77777777" w:rsidR="006329C1" w:rsidRPr="00F8520F" w:rsidRDefault="006329C1" w:rsidP="00F9418F">
            <w:pPr>
              <w:spacing w:line="276" w:lineRule="auto"/>
            </w:pPr>
            <w:r w:rsidRPr="00F8520F">
              <w:t>-7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20E78" w14:textId="77777777" w:rsidR="006329C1" w:rsidRPr="00F8520F" w:rsidRDefault="006329C1" w:rsidP="00F9418F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20B93" w14:textId="77777777" w:rsidR="006329C1" w:rsidRPr="00F8520F" w:rsidRDefault="006329C1" w:rsidP="00F9418F">
            <w:pPr>
              <w:spacing w:line="276" w:lineRule="auto"/>
            </w:pPr>
            <w:r w:rsidRPr="00F8520F">
              <w:t>0.375</w:t>
            </w:r>
          </w:p>
        </w:tc>
      </w:tr>
      <w:tr w:rsidR="006329C1" w:rsidRPr="00F8520F" w14:paraId="76C849C7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7CD33" w14:textId="77777777" w:rsidR="006329C1" w:rsidRPr="00F8520F" w:rsidRDefault="006329C1" w:rsidP="00F9418F">
            <w:pPr>
              <w:spacing w:line="276" w:lineRule="auto"/>
            </w:pPr>
            <w:r w:rsidRPr="00F8520F">
              <w:t>Maternal educa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7D3A0" w14:textId="77777777" w:rsidR="006329C1" w:rsidRPr="00F8520F" w:rsidRDefault="006329C1" w:rsidP="00F9418F">
            <w:pPr>
              <w:spacing w:line="276" w:lineRule="auto"/>
            </w:pPr>
            <w:r w:rsidRPr="00F8520F">
              <w:t>Basic (grade 1–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E8081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4DDD6" w14:textId="77777777" w:rsidR="006329C1" w:rsidRPr="00F8520F" w:rsidRDefault="006329C1" w:rsidP="00F9418F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F0FB7" w14:textId="77777777" w:rsidR="006329C1" w:rsidRPr="00F8520F" w:rsidRDefault="006329C1" w:rsidP="00F9418F">
            <w:pPr>
              <w:spacing w:line="276" w:lineRule="auto"/>
            </w:pPr>
            <w:r w:rsidRPr="00F8520F">
              <w:t>35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AC96E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E54CF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8467E" w14:textId="77777777" w:rsidR="006329C1" w:rsidRPr="00F8520F" w:rsidRDefault="006329C1" w:rsidP="00F9418F">
            <w:pPr>
              <w:spacing w:line="276" w:lineRule="auto"/>
            </w:pPr>
            <w:r w:rsidRPr="00F8520F">
              <w:t>28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51994" w14:textId="77777777" w:rsidR="006329C1" w:rsidRPr="00F8520F" w:rsidRDefault="006329C1" w:rsidP="00F9418F">
            <w:pPr>
              <w:spacing w:line="276" w:lineRule="auto"/>
            </w:pPr>
            <w:r w:rsidRPr="00F8520F">
              <w:t>-2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31961" w14:textId="77777777" w:rsidR="006329C1" w:rsidRPr="00F8520F" w:rsidRDefault="006329C1" w:rsidP="00F9418F">
            <w:pPr>
              <w:spacing w:line="276" w:lineRule="auto"/>
            </w:pPr>
            <w:r w:rsidRPr="00F8520F">
              <w:t>-15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19D8A" w14:textId="77777777" w:rsidR="006329C1" w:rsidRPr="00F8520F" w:rsidRDefault="006329C1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5A85B" w14:textId="77777777" w:rsidR="006329C1" w:rsidRPr="00F8520F" w:rsidRDefault="006329C1" w:rsidP="00F9418F">
            <w:pPr>
              <w:spacing w:line="276" w:lineRule="auto"/>
            </w:pPr>
            <w:r w:rsidRPr="00F8520F">
              <w:t>0.708</w:t>
            </w:r>
          </w:p>
        </w:tc>
      </w:tr>
      <w:tr w:rsidR="006329C1" w:rsidRPr="00F8520F" w14:paraId="1E6F79C1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34343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86EBA" w14:textId="77777777" w:rsidR="006329C1" w:rsidRPr="00F8520F" w:rsidRDefault="006329C1" w:rsidP="00F9418F">
            <w:pPr>
              <w:spacing w:line="276" w:lineRule="auto"/>
            </w:pPr>
            <w:r w:rsidRPr="00F8520F">
              <w:t>No educ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CCC7A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D6EA4" w14:textId="77777777" w:rsidR="006329C1" w:rsidRPr="00F8520F" w:rsidRDefault="006329C1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A490C" w14:textId="77777777" w:rsidR="006329C1" w:rsidRPr="00F8520F" w:rsidRDefault="006329C1" w:rsidP="00F9418F">
            <w:pPr>
              <w:spacing w:line="276" w:lineRule="auto"/>
            </w:pPr>
            <w:r w:rsidRPr="00F8520F">
              <w:t>27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0FF11" w14:textId="77777777" w:rsidR="006329C1" w:rsidRPr="00F8520F" w:rsidRDefault="006329C1" w:rsidP="00F9418F">
            <w:pPr>
              <w:spacing w:line="276" w:lineRule="auto"/>
            </w:pPr>
            <w:r w:rsidRPr="00F8520F">
              <w:t>25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60160" w14:textId="77777777" w:rsidR="006329C1" w:rsidRPr="00F8520F" w:rsidRDefault="006329C1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F7D51" w14:textId="77777777" w:rsidR="006329C1" w:rsidRPr="00F8520F" w:rsidRDefault="006329C1" w:rsidP="00F9418F">
            <w:pPr>
              <w:spacing w:line="276" w:lineRule="auto"/>
            </w:pPr>
            <w:r w:rsidRPr="00F8520F">
              <w:t>4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7642A" w14:textId="77777777" w:rsidR="006329C1" w:rsidRPr="00F8520F" w:rsidRDefault="006329C1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93FE" w14:textId="77777777" w:rsidR="006329C1" w:rsidRPr="00F8520F" w:rsidRDefault="006329C1" w:rsidP="00F9418F">
            <w:pPr>
              <w:spacing w:line="276" w:lineRule="auto"/>
            </w:pPr>
            <w:r w:rsidRPr="00F8520F">
              <w:t>-7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C7753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A9554" w14:textId="77777777" w:rsidR="006329C1" w:rsidRPr="00F8520F" w:rsidRDefault="006329C1" w:rsidP="00F9418F">
            <w:pPr>
              <w:spacing w:line="276" w:lineRule="auto"/>
            </w:pPr>
            <w:r w:rsidRPr="00F8520F">
              <w:t>0.389</w:t>
            </w:r>
          </w:p>
        </w:tc>
      </w:tr>
      <w:tr w:rsidR="006329C1" w:rsidRPr="00F8520F" w14:paraId="46337E28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EAA78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E90C4" w14:textId="77777777" w:rsidR="006329C1" w:rsidRPr="00F8520F" w:rsidRDefault="006329C1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47A82" w14:textId="77777777" w:rsidR="006329C1" w:rsidRPr="00F8520F" w:rsidRDefault="006329C1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C95C3" w14:textId="77777777" w:rsidR="006329C1" w:rsidRPr="00F8520F" w:rsidRDefault="006329C1" w:rsidP="00F9418F">
            <w:pPr>
              <w:spacing w:line="276" w:lineRule="auto"/>
            </w:pPr>
            <w:r w:rsidRPr="00F8520F">
              <w:t>7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A06B9" w14:textId="77777777" w:rsidR="006329C1" w:rsidRPr="00F8520F" w:rsidRDefault="006329C1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0B97A" w14:textId="77777777" w:rsidR="006329C1" w:rsidRPr="00F8520F" w:rsidRDefault="006329C1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86818" w14:textId="77777777" w:rsidR="006329C1" w:rsidRPr="00F8520F" w:rsidRDefault="006329C1" w:rsidP="00F9418F">
            <w:pPr>
              <w:spacing w:line="276" w:lineRule="auto"/>
            </w:pPr>
            <w:r w:rsidRPr="00F8520F">
              <w:t>5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E3457" w14:textId="77777777" w:rsidR="006329C1" w:rsidRPr="00F8520F" w:rsidRDefault="006329C1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ABC5B" w14:textId="77777777" w:rsidR="006329C1" w:rsidRPr="00F8520F" w:rsidRDefault="006329C1" w:rsidP="00F9418F">
            <w:pPr>
              <w:spacing w:line="276" w:lineRule="auto"/>
            </w:pPr>
            <w:r w:rsidRPr="00F8520F">
              <w:t>-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8C53A" w14:textId="77777777" w:rsidR="006329C1" w:rsidRPr="00F8520F" w:rsidRDefault="006329C1" w:rsidP="00F9418F">
            <w:pPr>
              <w:spacing w:line="276" w:lineRule="auto"/>
            </w:pPr>
            <w:r w:rsidRPr="00F8520F">
              <w:t>-9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31790" w14:textId="77777777" w:rsidR="006329C1" w:rsidRPr="00F8520F" w:rsidRDefault="006329C1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BD2D2" w14:textId="77777777" w:rsidR="006329C1" w:rsidRPr="00F8520F" w:rsidRDefault="006329C1" w:rsidP="00F9418F">
            <w:pPr>
              <w:spacing w:line="276" w:lineRule="auto"/>
            </w:pPr>
            <w:r w:rsidRPr="00F8520F">
              <w:t>0.38</w:t>
            </w:r>
          </w:p>
        </w:tc>
      </w:tr>
      <w:tr w:rsidR="006329C1" w:rsidRPr="00F8520F" w14:paraId="065AE205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A365" w14:textId="77777777" w:rsidR="006329C1" w:rsidRPr="00F8520F" w:rsidRDefault="006329C1" w:rsidP="00F9418F">
            <w:pPr>
              <w:spacing w:line="276" w:lineRule="auto"/>
            </w:pPr>
            <w:r w:rsidRPr="00F8520F">
              <w:t>Maternal age (five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82285" w14:textId="77777777" w:rsidR="006329C1" w:rsidRPr="00F8520F" w:rsidRDefault="006329C1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13770" w14:textId="77777777" w:rsidR="006329C1" w:rsidRPr="00F8520F" w:rsidRDefault="006329C1" w:rsidP="00F9418F">
            <w:pPr>
              <w:spacing w:line="276" w:lineRule="auto"/>
            </w:pPr>
            <w:r w:rsidRPr="00F8520F">
              <w:t>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8857A" w14:textId="77777777" w:rsidR="006329C1" w:rsidRPr="00F8520F" w:rsidRDefault="006329C1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55F3B" w14:textId="77777777" w:rsidR="006329C1" w:rsidRPr="00F8520F" w:rsidRDefault="006329C1" w:rsidP="00F9418F">
            <w:pPr>
              <w:spacing w:line="276" w:lineRule="auto"/>
            </w:pPr>
            <w:r w:rsidRPr="00F8520F">
              <w:t>59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31FF9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E3625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02D77" w14:textId="77777777" w:rsidR="006329C1" w:rsidRPr="00F8520F" w:rsidRDefault="006329C1" w:rsidP="00F9418F">
            <w:pPr>
              <w:spacing w:line="276" w:lineRule="auto"/>
            </w:pPr>
            <w:r w:rsidRPr="00F8520F">
              <w:t>49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D158F" w14:textId="77777777" w:rsidR="006329C1" w:rsidRPr="00F8520F" w:rsidRDefault="006329C1" w:rsidP="00F9418F">
            <w:pPr>
              <w:spacing w:line="276" w:lineRule="auto"/>
            </w:pPr>
            <w:r w:rsidRPr="00F8520F">
              <w:t>-6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0D501" w14:textId="77777777" w:rsidR="006329C1" w:rsidRPr="00F8520F" w:rsidRDefault="006329C1" w:rsidP="00F9418F">
            <w:pPr>
              <w:spacing w:line="276" w:lineRule="auto"/>
            </w:pPr>
            <w:r w:rsidRPr="00F8520F">
              <w:t>-34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8133" w14:textId="77777777" w:rsidR="006329C1" w:rsidRPr="00F8520F" w:rsidRDefault="006329C1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14256" w14:textId="77777777" w:rsidR="006329C1" w:rsidRPr="00F8520F" w:rsidRDefault="006329C1" w:rsidP="00F9418F">
            <w:pPr>
              <w:spacing w:line="276" w:lineRule="auto"/>
            </w:pPr>
            <w:r w:rsidRPr="00F8520F">
              <w:t>0.625</w:t>
            </w:r>
          </w:p>
        </w:tc>
      </w:tr>
      <w:tr w:rsidR="006329C1" w:rsidRPr="00F8520F" w14:paraId="1EC02C40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D883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ED0B7" w14:textId="77777777" w:rsidR="006329C1" w:rsidRPr="00F8520F" w:rsidRDefault="006329C1" w:rsidP="00F9418F">
            <w:pPr>
              <w:spacing w:line="276" w:lineRule="auto"/>
            </w:pPr>
            <w:r w:rsidRPr="00F8520F">
              <w:t>20–24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9BB33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F4848" w14:textId="77777777" w:rsidR="006329C1" w:rsidRPr="00F8520F" w:rsidRDefault="006329C1" w:rsidP="00F9418F">
            <w:pPr>
              <w:spacing w:line="276" w:lineRule="auto"/>
            </w:pPr>
            <w:r w:rsidRPr="00F8520F">
              <w:t>13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4A0D6" w14:textId="77777777" w:rsidR="006329C1" w:rsidRPr="00F8520F" w:rsidRDefault="006329C1" w:rsidP="00F9418F">
            <w:pPr>
              <w:spacing w:line="276" w:lineRule="auto"/>
            </w:pPr>
            <w:r w:rsidRPr="00F8520F">
              <w:t>29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B11CD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6BA11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CFACA" w14:textId="77777777" w:rsidR="006329C1" w:rsidRPr="00F8520F" w:rsidRDefault="006329C1" w:rsidP="00F9418F">
            <w:pPr>
              <w:spacing w:line="276" w:lineRule="auto"/>
            </w:pPr>
            <w:r w:rsidRPr="00F8520F">
              <w:t>3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DDE57" w14:textId="77777777" w:rsidR="006329C1" w:rsidRPr="00F8520F" w:rsidRDefault="006329C1" w:rsidP="00F9418F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789F9" w14:textId="77777777" w:rsidR="006329C1" w:rsidRPr="00F8520F" w:rsidRDefault="006329C1" w:rsidP="00F9418F">
            <w:pPr>
              <w:spacing w:line="276" w:lineRule="auto"/>
            </w:pPr>
            <w:r w:rsidRPr="00F8520F">
              <w:t>-8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4CB2F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3869E" w14:textId="77777777" w:rsidR="006329C1" w:rsidRPr="00F8520F" w:rsidRDefault="006329C1" w:rsidP="00F9418F">
            <w:pPr>
              <w:spacing w:line="276" w:lineRule="auto"/>
            </w:pPr>
            <w:r w:rsidRPr="00F8520F">
              <w:t>0.667</w:t>
            </w:r>
          </w:p>
        </w:tc>
      </w:tr>
      <w:tr w:rsidR="006329C1" w:rsidRPr="00F8520F" w14:paraId="3A07C95A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E51D1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58C1B" w14:textId="77777777" w:rsidR="006329C1" w:rsidRPr="00F8520F" w:rsidRDefault="006329C1" w:rsidP="00F9418F">
            <w:pPr>
              <w:spacing w:line="276" w:lineRule="auto"/>
            </w:pPr>
            <w:r w:rsidRPr="00F8520F">
              <w:t>25–29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C9EBB" w14:textId="77777777" w:rsidR="006329C1" w:rsidRPr="00F8520F" w:rsidRDefault="006329C1" w:rsidP="00F9418F">
            <w:pPr>
              <w:spacing w:line="276" w:lineRule="auto"/>
            </w:pPr>
            <w:r w:rsidRPr="00F8520F">
              <w:t>13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24B3D" w14:textId="77777777" w:rsidR="006329C1" w:rsidRPr="00F8520F" w:rsidRDefault="006329C1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D6529" w14:textId="77777777" w:rsidR="006329C1" w:rsidRPr="00F8520F" w:rsidRDefault="006329C1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EB56E" w14:textId="77777777" w:rsidR="006329C1" w:rsidRPr="00F8520F" w:rsidRDefault="006329C1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30723" w14:textId="77777777" w:rsidR="006329C1" w:rsidRPr="00F8520F" w:rsidRDefault="006329C1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5C32D" w14:textId="77777777" w:rsidR="006329C1" w:rsidRPr="00F8520F" w:rsidRDefault="006329C1" w:rsidP="00F9418F">
            <w:pPr>
              <w:spacing w:line="276" w:lineRule="auto"/>
            </w:pPr>
            <w:r w:rsidRPr="00F8520F">
              <w:t>25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D59C1" w14:textId="77777777" w:rsidR="006329C1" w:rsidRPr="00F8520F" w:rsidRDefault="006329C1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93B19" w14:textId="77777777" w:rsidR="006329C1" w:rsidRPr="00F8520F" w:rsidRDefault="006329C1" w:rsidP="00F9418F">
            <w:pPr>
              <w:spacing w:line="276" w:lineRule="auto"/>
            </w:pPr>
            <w:r w:rsidRPr="00F8520F">
              <w:t>-5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CFCD5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C4D8B" w14:textId="77777777" w:rsidR="006329C1" w:rsidRPr="00F8520F" w:rsidRDefault="006329C1" w:rsidP="00F9418F">
            <w:pPr>
              <w:spacing w:line="276" w:lineRule="auto"/>
            </w:pPr>
            <w:r w:rsidRPr="00F8520F">
              <w:t>0.454</w:t>
            </w:r>
          </w:p>
        </w:tc>
      </w:tr>
      <w:tr w:rsidR="006329C1" w:rsidRPr="00F8520F" w14:paraId="6878ED67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46546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17A2" w14:textId="77777777" w:rsidR="006329C1" w:rsidRPr="00F8520F" w:rsidRDefault="006329C1" w:rsidP="00F9418F">
            <w:pPr>
              <w:spacing w:line="276" w:lineRule="auto"/>
            </w:pPr>
            <w:r w:rsidRPr="00F8520F">
              <w:t>30–34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D563A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1C7A2" w14:textId="77777777" w:rsidR="006329C1" w:rsidRPr="00F8520F" w:rsidRDefault="006329C1" w:rsidP="00F9418F">
            <w:pPr>
              <w:spacing w:line="276" w:lineRule="auto"/>
            </w:pPr>
            <w:r w:rsidRPr="00F8520F">
              <w:t>6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48684" w14:textId="77777777" w:rsidR="006329C1" w:rsidRPr="00F8520F" w:rsidRDefault="006329C1" w:rsidP="00F9418F">
            <w:pPr>
              <w:spacing w:line="276" w:lineRule="auto"/>
            </w:pPr>
            <w:r w:rsidRPr="00F8520F">
              <w:t>26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948C0" w14:textId="77777777" w:rsidR="006329C1" w:rsidRPr="00F8520F" w:rsidRDefault="006329C1" w:rsidP="00F9418F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BC94" w14:textId="77777777" w:rsidR="006329C1" w:rsidRPr="00F8520F" w:rsidRDefault="006329C1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73089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DEF83" w14:textId="77777777" w:rsidR="006329C1" w:rsidRPr="00F8520F" w:rsidRDefault="006329C1" w:rsidP="00F9418F">
            <w:pPr>
              <w:spacing w:line="276" w:lineRule="auto"/>
            </w:pPr>
            <w:r w:rsidRPr="00F8520F">
              <w:t>-1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A22BE" w14:textId="77777777" w:rsidR="006329C1" w:rsidRPr="00F8520F" w:rsidRDefault="006329C1" w:rsidP="00F9418F">
            <w:pPr>
              <w:spacing w:line="276" w:lineRule="auto"/>
            </w:pPr>
            <w:r w:rsidRPr="00F8520F">
              <w:t>-20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3CF08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A3110" w14:textId="77777777" w:rsidR="006329C1" w:rsidRPr="00F8520F" w:rsidRDefault="006329C1" w:rsidP="00F9418F">
            <w:pPr>
              <w:spacing w:line="276" w:lineRule="auto"/>
            </w:pPr>
            <w:r w:rsidRPr="00F8520F">
              <w:t>0.045</w:t>
            </w:r>
          </w:p>
        </w:tc>
      </w:tr>
      <w:tr w:rsidR="006329C1" w:rsidRPr="00F8520F" w14:paraId="7384BA9D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88A46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D4A96" w14:textId="77777777" w:rsidR="006329C1" w:rsidRPr="00F8520F" w:rsidRDefault="006329C1" w:rsidP="00F9418F">
            <w:pPr>
              <w:spacing w:line="276" w:lineRule="auto"/>
            </w:pPr>
            <w:r w:rsidRPr="00F8520F">
              <w:t>35 and abov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4E4F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01A2B" w14:textId="77777777" w:rsidR="006329C1" w:rsidRPr="00F8520F" w:rsidRDefault="006329C1" w:rsidP="00F9418F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8CBED" w14:textId="77777777" w:rsidR="006329C1" w:rsidRPr="00F8520F" w:rsidRDefault="006329C1" w:rsidP="00F9418F">
            <w:pPr>
              <w:spacing w:line="276" w:lineRule="auto"/>
            </w:pPr>
            <w:r w:rsidRPr="00F8520F"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3F095" w14:textId="77777777" w:rsidR="006329C1" w:rsidRPr="00F8520F" w:rsidRDefault="006329C1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1416D" w14:textId="77777777" w:rsidR="006329C1" w:rsidRPr="00F8520F" w:rsidRDefault="006329C1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7960A" w14:textId="77777777" w:rsidR="006329C1" w:rsidRPr="00F8520F" w:rsidRDefault="006329C1" w:rsidP="00F9418F">
            <w:pPr>
              <w:spacing w:line="276" w:lineRule="auto"/>
            </w:pPr>
            <w:r w:rsidRPr="00F8520F">
              <w:t>39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3D440" w14:textId="77777777" w:rsidR="006329C1" w:rsidRPr="00F8520F" w:rsidRDefault="006329C1" w:rsidP="00F9418F">
            <w:pPr>
              <w:spacing w:line="276" w:lineRule="auto"/>
            </w:pPr>
            <w:r w:rsidRPr="00F8520F">
              <w:t>3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27431" w14:textId="77777777" w:rsidR="006329C1" w:rsidRPr="00F8520F" w:rsidRDefault="006329C1" w:rsidP="00F9418F">
            <w:pPr>
              <w:spacing w:line="276" w:lineRule="auto"/>
            </w:pPr>
            <w:r w:rsidRPr="00F8520F">
              <w:t>-15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04695" w14:textId="77777777" w:rsidR="006329C1" w:rsidRPr="00F8520F" w:rsidRDefault="006329C1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08040" w14:textId="77777777" w:rsidR="006329C1" w:rsidRPr="00F8520F" w:rsidRDefault="006329C1" w:rsidP="00F9418F">
            <w:pPr>
              <w:spacing w:line="276" w:lineRule="auto"/>
            </w:pPr>
            <w:r w:rsidRPr="00F8520F">
              <w:t>0.724</w:t>
            </w:r>
          </w:p>
        </w:tc>
      </w:tr>
      <w:tr w:rsidR="006329C1" w:rsidRPr="00F8520F" w14:paraId="46130AC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0F0C" w14:textId="77777777" w:rsidR="006329C1" w:rsidRPr="00F8520F" w:rsidRDefault="006329C1" w:rsidP="00F9418F">
            <w:pPr>
              <w:spacing w:line="276" w:lineRule="auto"/>
            </w:pPr>
            <w:r w:rsidRPr="00F8520F">
              <w:t>Maternal age (three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61C7E" w14:textId="77777777" w:rsidR="006329C1" w:rsidRPr="00F8520F" w:rsidRDefault="006329C1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00582" w14:textId="77777777" w:rsidR="006329C1" w:rsidRPr="00F8520F" w:rsidRDefault="006329C1" w:rsidP="00F9418F">
            <w:pPr>
              <w:spacing w:line="276" w:lineRule="auto"/>
            </w:pPr>
            <w:r w:rsidRPr="00F8520F">
              <w:t>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0301B" w14:textId="77777777" w:rsidR="006329C1" w:rsidRPr="00F8520F" w:rsidRDefault="006329C1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25A85" w14:textId="77777777" w:rsidR="006329C1" w:rsidRPr="00F8520F" w:rsidRDefault="006329C1" w:rsidP="00F9418F">
            <w:pPr>
              <w:spacing w:line="276" w:lineRule="auto"/>
            </w:pPr>
            <w:r w:rsidRPr="00F8520F">
              <w:t>59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76A93" w14:textId="77777777" w:rsidR="006329C1" w:rsidRPr="00F8520F" w:rsidRDefault="006329C1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03D1B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4F506" w14:textId="77777777" w:rsidR="006329C1" w:rsidRPr="00F8520F" w:rsidRDefault="006329C1" w:rsidP="00F9418F">
            <w:pPr>
              <w:spacing w:line="276" w:lineRule="auto"/>
            </w:pPr>
            <w:r w:rsidRPr="00F8520F">
              <w:t>49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8B435" w14:textId="77777777" w:rsidR="006329C1" w:rsidRPr="00F8520F" w:rsidRDefault="006329C1" w:rsidP="00F9418F">
            <w:pPr>
              <w:spacing w:line="276" w:lineRule="auto"/>
            </w:pPr>
            <w:r w:rsidRPr="00F8520F">
              <w:t>-6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6249A" w14:textId="77777777" w:rsidR="006329C1" w:rsidRPr="00F8520F" w:rsidRDefault="006329C1" w:rsidP="00F9418F">
            <w:pPr>
              <w:spacing w:line="276" w:lineRule="auto"/>
            </w:pPr>
            <w:r w:rsidRPr="00F8520F">
              <w:t>-34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70F7E" w14:textId="77777777" w:rsidR="006329C1" w:rsidRPr="00F8520F" w:rsidRDefault="006329C1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A5607" w14:textId="77777777" w:rsidR="006329C1" w:rsidRPr="00F8520F" w:rsidRDefault="006329C1" w:rsidP="00F9418F">
            <w:pPr>
              <w:spacing w:line="276" w:lineRule="auto"/>
            </w:pPr>
            <w:r w:rsidRPr="00F8520F">
              <w:t>0.625</w:t>
            </w:r>
          </w:p>
        </w:tc>
      </w:tr>
      <w:tr w:rsidR="006329C1" w:rsidRPr="00F8520F" w14:paraId="3A1527F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08180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50137" w14:textId="77777777" w:rsidR="006329C1" w:rsidRPr="00F8520F" w:rsidRDefault="006329C1" w:rsidP="00F9418F">
            <w:pPr>
              <w:spacing w:line="276" w:lineRule="auto"/>
            </w:pPr>
            <w:r w:rsidRPr="00F8520F">
              <w:t>20–34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C5C2B" w14:textId="77777777" w:rsidR="006329C1" w:rsidRPr="00F8520F" w:rsidRDefault="006329C1" w:rsidP="00F9418F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8B883" w14:textId="77777777" w:rsidR="006329C1" w:rsidRPr="00F8520F" w:rsidRDefault="006329C1" w:rsidP="00F9418F">
            <w:pPr>
              <w:spacing w:line="276" w:lineRule="auto"/>
            </w:pPr>
            <w:r w:rsidRPr="00F8520F">
              <w:t>12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B39BB" w14:textId="77777777" w:rsidR="006329C1" w:rsidRPr="00F8520F" w:rsidRDefault="006329C1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280FE" w14:textId="77777777" w:rsidR="006329C1" w:rsidRPr="00F8520F" w:rsidRDefault="006329C1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B63BF" w14:textId="77777777" w:rsidR="006329C1" w:rsidRPr="00F8520F" w:rsidRDefault="006329C1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E5734" w14:textId="77777777" w:rsidR="006329C1" w:rsidRPr="00F8520F" w:rsidRDefault="006329C1" w:rsidP="00F9418F">
            <w:pPr>
              <w:spacing w:line="276" w:lineRule="auto"/>
            </w:pPr>
            <w:r w:rsidRPr="00F8520F">
              <w:t>21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41DF1" w14:textId="77777777" w:rsidR="006329C1" w:rsidRPr="00F8520F" w:rsidRDefault="006329C1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D54EF" w14:textId="77777777" w:rsidR="006329C1" w:rsidRPr="00F8520F" w:rsidRDefault="006329C1" w:rsidP="00F9418F">
            <w:pPr>
              <w:spacing w:line="276" w:lineRule="auto"/>
            </w:pPr>
            <w:r w:rsidRPr="00F8520F">
              <w:t>-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01903" w14:textId="77777777" w:rsidR="006329C1" w:rsidRPr="00F8520F" w:rsidRDefault="006329C1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C46CE" w14:textId="77777777" w:rsidR="006329C1" w:rsidRPr="00F8520F" w:rsidRDefault="006329C1" w:rsidP="00F9418F">
            <w:pPr>
              <w:spacing w:line="276" w:lineRule="auto"/>
            </w:pPr>
            <w:r w:rsidRPr="00F8520F">
              <w:t>0.951</w:t>
            </w:r>
          </w:p>
        </w:tc>
      </w:tr>
      <w:tr w:rsidR="006329C1" w:rsidRPr="00F8520F" w14:paraId="4B9FA3D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A6A5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DABDA" w14:textId="77777777" w:rsidR="006329C1" w:rsidRPr="00F8520F" w:rsidRDefault="006329C1" w:rsidP="00F9418F">
            <w:pPr>
              <w:spacing w:line="276" w:lineRule="auto"/>
            </w:pPr>
            <w:r w:rsidRPr="00F8520F">
              <w:t>≥35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6786D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6CA35" w14:textId="77777777" w:rsidR="006329C1" w:rsidRPr="00F8520F" w:rsidRDefault="006329C1" w:rsidP="00F9418F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84093" w14:textId="77777777" w:rsidR="006329C1" w:rsidRPr="00F8520F" w:rsidRDefault="006329C1" w:rsidP="00F9418F">
            <w:pPr>
              <w:spacing w:line="276" w:lineRule="auto"/>
            </w:pPr>
            <w:r w:rsidRPr="00F8520F"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221C5" w14:textId="77777777" w:rsidR="006329C1" w:rsidRPr="00F8520F" w:rsidRDefault="006329C1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6384B" w14:textId="77777777" w:rsidR="006329C1" w:rsidRPr="00F8520F" w:rsidRDefault="006329C1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A51CA" w14:textId="77777777" w:rsidR="006329C1" w:rsidRPr="00F8520F" w:rsidRDefault="006329C1" w:rsidP="00F9418F">
            <w:pPr>
              <w:spacing w:line="276" w:lineRule="auto"/>
            </w:pPr>
            <w:r w:rsidRPr="00F8520F">
              <w:t>39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0833B" w14:textId="77777777" w:rsidR="006329C1" w:rsidRPr="00F8520F" w:rsidRDefault="006329C1" w:rsidP="00F9418F">
            <w:pPr>
              <w:spacing w:line="276" w:lineRule="auto"/>
            </w:pPr>
            <w:r w:rsidRPr="00F8520F">
              <w:t>3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747E5" w14:textId="77777777" w:rsidR="006329C1" w:rsidRPr="00F8520F" w:rsidRDefault="006329C1" w:rsidP="00F9418F">
            <w:pPr>
              <w:spacing w:line="276" w:lineRule="auto"/>
            </w:pPr>
            <w:r w:rsidRPr="00F8520F">
              <w:t>-15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E17C0" w14:textId="77777777" w:rsidR="006329C1" w:rsidRPr="00F8520F" w:rsidRDefault="006329C1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1E875" w14:textId="77777777" w:rsidR="006329C1" w:rsidRPr="00F8520F" w:rsidRDefault="006329C1" w:rsidP="00F9418F">
            <w:pPr>
              <w:spacing w:line="276" w:lineRule="auto"/>
            </w:pPr>
            <w:r w:rsidRPr="00F8520F">
              <w:t>0.724</w:t>
            </w:r>
          </w:p>
        </w:tc>
      </w:tr>
      <w:tr w:rsidR="006329C1" w:rsidRPr="00F8520F" w14:paraId="114F5F9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CAEE4" w14:textId="77777777" w:rsidR="006329C1" w:rsidRPr="00F8520F" w:rsidRDefault="006329C1" w:rsidP="00F9418F">
            <w:pPr>
              <w:spacing w:line="276" w:lineRule="auto"/>
            </w:pPr>
            <w:r w:rsidRPr="00F8520F">
              <w:t>Maternal use of tobacco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E477A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90DAD" w14:textId="77777777" w:rsidR="006329C1" w:rsidRPr="00F8520F" w:rsidRDefault="006329C1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E9784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76B8F" w14:textId="77777777" w:rsidR="006329C1" w:rsidRPr="00F8520F" w:rsidRDefault="006329C1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6272B" w14:textId="77777777" w:rsidR="006329C1" w:rsidRPr="00F8520F" w:rsidRDefault="006329C1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94469" w14:textId="77777777" w:rsidR="006329C1" w:rsidRPr="00F8520F" w:rsidRDefault="006329C1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234EE" w14:textId="77777777" w:rsidR="006329C1" w:rsidRPr="00F8520F" w:rsidRDefault="006329C1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5758E" w14:textId="77777777" w:rsidR="006329C1" w:rsidRPr="00F8520F" w:rsidRDefault="006329C1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B90BD" w14:textId="77777777" w:rsidR="006329C1" w:rsidRPr="00F8520F" w:rsidRDefault="006329C1" w:rsidP="00F9418F">
            <w:pPr>
              <w:spacing w:line="276" w:lineRule="auto"/>
            </w:pPr>
            <w:r w:rsidRPr="00F8520F">
              <w:t>-6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C9FCB" w14:textId="77777777" w:rsidR="006329C1" w:rsidRPr="00F8520F" w:rsidRDefault="006329C1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AEF68" w14:textId="77777777" w:rsidR="006329C1" w:rsidRPr="00F8520F" w:rsidRDefault="006329C1" w:rsidP="00F9418F">
            <w:pPr>
              <w:spacing w:line="276" w:lineRule="auto"/>
            </w:pPr>
            <w:r w:rsidRPr="00F8520F">
              <w:t>0.91</w:t>
            </w:r>
          </w:p>
        </w:tc>
      </w:tr>
      <w:tr w:rsidR="006329C1" w:rsidRPr="00F8520F" w14:paraId="52B0DEC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40D89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81224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CD2F5" w14:textId="77777777" w:rsidR="006329C1" w:rsidRPr="00F8520F" w:rsidRDefault="006329C1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5DFCA" w14:textId="77777777" w:rsidR="006329C1" w:rsidRPr="00F8520F" w:rsidRDefault="006329C1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7199B" w14:textId="77777777" w:rsidR="006329C1" w:rsidRPr="00F8520F" w:rsidRDefault="006329C1" w:rsidP="00F9418F">
            <w:pPr>
              <w:spacing w:line="276" w:lineRule="auto"/>
            </w:pPr>
            <w:r w:rsidRPr="00F8520F">
              <w:t>26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E2541" w14:textId="77777777" w:rsidR="006329C1" w:rsidRPr="00F8520F" w:rsidRDefault="006329C1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7EF33" w14:textId="77777777" w:rsidR="006329C1" w:rsidRPr="00F8520F" w:rsidRDefault="006329C1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06766" w14:textId="77777777" w:rsidR="006329C1" w:rsidRPr="00F8520F" w:rsidRDefault="006329C1" w:rsidP="00F9418F">
            <w:pPr>
              <w:spacing w:line="276" w:lineRule="auto"/>
            </w:pPr>
            <w:r w:rsidRPr="00F8520F">
              <w:t>31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B6EE0" w14:textId="77777777" w:rsidR="006329C1" w:rsidRPr="00F8520F" w:rsidRDefault="006329C1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95167" w14:textId="77777777" w:rsidR="006329C1" w:rsidRPr="00F8520F" w:rsidRDefault="006329C1" w:rsidP="00F9418F">
            <w:pPr>
              <w:spacing w:line="276" w:lineRule="auto"/>
            </w:pPr>
            <w:r w:rsidRPr="00F8520F">
              <w:t>-12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4C7F2" w14:textId="77777777" w:rsidR="006329C1" w:rsidRPr="00F8520F" w:rsidRDefault="006329C1" w:rsidP="00F9418F">
            <w:pPr>
              <w:spacing w:line="276" w:lineRule="auto"/>
            </w:pPr>
            <w:r w:rsidRPr="00F8520F">
              <w:t>17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73534" w14:textId="77777777" w:rsidR="006329C1" w:rsidRPr="00F8520F" w:rsidRDefault="006329C1" w:rsidP="00F9418F">
            <w:pPr>
              <w:spacing w:line="276" w:lineRule="auto"/>
            </w:pPr>
            <w:r w:rsidRPr="00F8520F">
              <w:t>0.728</w:t>
            </w:r>
          </w:p>
        </w:tc>
      </w:tr>
      <w:tr w:rsidR="006329C1" w:rsidRPr="00F8520F" w14:paraId="247CD57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EB4A1" w14:textId="77777777" w:rsidR="006329C1" w:rsidRPr="00F8520F" w:rsidRDefault="006329C1" w:rsidP="00F9418F">
            <w:pPr>
              <w:spacing w:line="276" w:lineRule="auto"/>
            </w:pPr>
            <w:r w:rsidRPr="00F8520F">
              <w:t>Maternal statu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483DD" w14:textId="77777777" w:rsidR="006329C1" w:rsidRPr="00F8520F" w:rsidRDefault="006329C1" w:rsidP="00F9418F">
            <w:pPr>
              <w:spacing w:line="276" w:lineRule="auto"/>
            </w:pPr>
            <w:r w:rsidRPr="00F8520F">
              <w:t>&lt;145 c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3AD66" w14:textId="77777777" w:rsidR="006329C1" w:rsidRPr="00F8520F" w:rsidRDefault="006329C1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FDC0E" w14:textId="77777777" w:rsidR="006329C1" w:rsidRPr="00F8520F" w:rsidRDefault="006329C1" w:rsidP="00F9418F">
            <w:pPr>
              <w:spacing w:line="276" w:lineRule="auto"/>
            </w:pPr>
            <w:r w:rsidRPr="00F8520F">
              <w:t>5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9A8D4" w14:textId="77777777" w:rsidR="006329C1" w:rsidRPr="00F8520F" w:rsidRDefault="006329C1" w:rsidP="00F9418F">
            <w:pPr>
              <w:spacing w:line="276" w:lineRule="auto"/>
            </w:pPr>
            <w:r w:rsidRPr="00F8520F">
              <w:t>37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E9925" w14:textId="77777777" w:rsidR="006329C1" w:rsidRPr="00F8520F" w:rsidRDefault="006329C1" w:rsidP="00F9418F">
            <w:pPr>
              <w:spacing w:line="276" w:lineRule="auto"/>
            </w:pPr>
            <w:r w:rsidRPr="00F8520F">
              <w:t>33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5E8E6" w14:textId="77777777" w:rsidR="006329C1" w:rsidRPr="00F8520F" w:rsidRDefault="006329C1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48BD5" w14:textId="77777777" w:rsidR="006329C1" w:rsidRPr="00F8520F" w:rsidRDefault="006329C1" w:rsidP="00F9418F">
            <w:pPr>
              <w:spacing w:line="276" w:lineRule="auto"/>
            </w:pPr>
            <w:r w:rsidRPr="00F8520F">
              <w:t>67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540C5" w14:textId="77777777" w:rsidR="006329C1" w:rsidRPr="00F8520F" w:rsidRDefault="006329C1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2AFF8" w14:textId="77777777" w:rsidR="006329C1" w:rsidRPr="00F8520F" w:rsidRDefault="006329C1" w:rsidP="00F9418F">
            <w:pPr>
              <w:spacing w:line="276" w:lineRule="auto"/>
            </w:pPr>
            <w:r w:rsidRPr="00F8520F">
              <w:t>-7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56DE0" w14:textId="77777777" w:rsidR="006329C1" w:rsidRPr="00F8520F" w:rsidRDefault="006329C1" w:rsidP="00F9418F">
            <w:pPr>
              <w:spacing w:line="276" w:lineRule="auto"/>
            </w:pPr>
            <w:r w:rsidRPr="00F8520F">
              <w:t>46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4E75F" w14:textId="77777777" w:rsidR="006329C1" w:rsidRPr="00F8520F" w:rsidRDefault="006329C1" w:rsidP="00F9418F">
            <w:pPr>
              <w:spacing w:line="276" w:lineRule="auto"/>
            </w:pPr>
            <w:r w:rsidRPr="00F8520F">
              <w:t>0.161</w:t>
            </w:r>
          </w:p>
        </w:tc>
      </w:tr>
      <w:tr w:rsidR="006329C1" w:rsidRPr="00F8520F" w14:paraId="667D79A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53726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1AA9D" w14:textId="77777777" w:rsidR="006329C1" w:rsidRPr="00F8520F" w:rsidRDefault="006329C1" w:rsidP="00F9418F">
            <w:pPr>
              <w:spacing w:line="276" w:lineRule="auto"/>
            </w:pPr>
            <w:r w:rsidRPr="00F8520F">
              <w:t>≥145 c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FB89" w14:textId="77777777" w:rsidR="006329C1" w:rsidRPr="00F8520F" w:rsidRDefault="006329C1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0A0F1" w14:textId="77777777" w:rsidR="006329C1" w:rsidRPr="00F8520F" w:rsidRDefault="006329C1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B2639" w14:textId="77777777" w:rsidR="006329C1" w:rsidRPr="00F8520F" w:rsidRDefault="006329C1" w:rsidP="00F9418F">
            <w:pPr>
              <w:spacing w:line="276" w:lineRule="auto"/>
            </w:pPr>
            <w:r w:rsidRPr="00F8520F">
              <w:t>26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64F64" w14:textId="77777777" w:rsidR="006329C1" w:rsidRPr="00F8520F" w:rsidRDefault="006329C1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0A4BE" w14:textId="77777777" w:rsidR="006329C1" w:rsidRPr="00F8520F" w:rsidRDefault="006329C1" w:rsidP="00F9418F">
            <w:pPr>
              <w:spacing w:line="276" w:lineRule="auto"/>
            </w:pPr>
            <w:r w:rsidRPr="00F8520F">
              <w:t>11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CD8C6" w14:textId="77777777" w:rsidR="006329C1" w:rsidRPr="00F8520F" w:rsidRDefault="006329C1" w:rsidP="00F9418F">
            <w:pPr>
              <w:spacing w:line="276" w:lineRule="auto"/>
            </w:pPr>
            <w:r w:rsidRPr="00F8520F">
              <w:t>25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51645" w14:textId="77777777" w:rsidR="006329C1" w:rsidRPr="00F8520F" w:rsidRDefault="006329C1" w:rsidP="00F9418F">
            <w:pPr>
              <w:spacing w:line="276" w:lineRule="auto"/>
            </w:pPr>
            <w:r w:rsidRPr="00F8520F">
              <w:t>-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4361A" w14:textId="77777777" w:rsidR="006329C1" w:rsidRPr="00F8520F" w:rsidRDefault="006329C1" w:rsidP="00F9418F">
            <w:pPr>
              <w:spacing w:line="276" w:lineRule="auto"/>
            </w:pPr>
            <w:r w:rsidRPr="00F8520F">
              <w:t>-11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C3F89" w14:textId="77777777" w:rsidR="006329C1" w:rsidRPr="00F8520F" w:rsidRDefault="006329C1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E5E89" w14:textId="77777777" w:rsidR="006329C1" w:rsidRPr="00F8520F" w:rsidRDefault="006329C1" w:rsidP="00F9418F">
            <w:pPr>
              <w:spacing w:line="276" w:lineRule="auto"/>
            </w:pPr>
            <w:r w:rsidRPr="00F8520F">
              <w:t>0.654</w:t>
            </w:r>
          </w:p>
        </w:tc>
      </w:tr>
      <w:tr w:rsidR="006329C1" w:rsidRPr="00F8520F" w14:paraId="19C8507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1956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Maternal </w:t>
            </w:r>
            <w:proofErr w:type="spellStart"/>
            <w:r w:rsidRPr="00F8520F">
              <w:t>anemi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D42B3" w14:textId="77777777" w:rsidR="006329C1" w:rsidRPr="00F8520F" w:rsidRDefault="006329C1" w:rsidP="00F9418F">
            <w:pPr>
              <w:spacing w:line="276" w:lineRule="auto"/>
            </w:pPr>
            <w:proofErr w:type="spellStart"/>
            <w:r w:rsidRPr="00F8520F">
              <w:t>Anemic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47C03" w14:textId="77777777" w:rsidR="006329C1" w:rsidRPr="00F8520F" w:rsidRDefault="006329C1" w:rsidP="00F9418F">
            <w:pPr>
              <w:spacing w:line="276" w:lineRule="auto"/>
            </w:pPr>
            <w:r w:rsidRPr="00F8520F">
              <w:t>24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62E4B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ADDB9" w14:textId="77777777" w:rsidR="006329C1" w:rsidRPr="00F8520F" w:rsidRDefault="006329C1" w:rsidP="00F9418F">
            <w:pPr>
              <w:spacing w:line="276" w:lineRule="auto"/>
            </w:pPr>
            <w:r w:rsidRPr="00F8520F">
              <w:t>36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8B9F5" w14:textId="77777777" w:rsidR="006329C1" w:rsidRPr="00F8520F" w:rsidRDefault="006329C1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2A4E0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BFA0B" w14:textId="77777777" w:rsidR="006329C1" w:rsidRPr="00F8520F" w:rsidRDefault="006329C1" w:rsidP="00F9418F">
            <w:pPr>
              <w:spacing w:line="276" w:lineRule="auto"/>
            </w:pPr>
            <w:r w:rsidRPr="00F8520F">
              <w:t>3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45B93" w14:textId="77777777" w:rsidR="006329C1" w:rsidRPr="00F8520F" w:rsidRDefault="006329C1" w:rsidP="00F9418F">
            <w:pPr>
              <w:spacing w:line="276" w:lineRule="auto"/>
            </w:pPr>
            <w:r w:rsidRPr="00F8520F">
              <w:t>-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9FFAD" w14:textId="77777777" w:rsidR="006329C1" w:rsidRPr="00F8520F" w:rsidRDefault="006329C1" w:rsidP="00F9418F">
            <w:pPr>
              <w:spacing w:line="276" w:lineRule="auto"/>
            </w:pPr>
            <w:r w:rsidRPr="00F8520F">
              <w:t>-18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271A1" w14:textId="77777777" w:rsidR="006329C1" w:rsidRPr="00F8520F" w:rsidRDefault="006329C1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E08E7" w14:textId="77777777" w:rsidR="006329C1" w:rsidRPr="00F8520F" w:rsidRDefault="006329C1" w:rsidP="00F9418F">
            <w:pPr>
              <w:spacing w:line="276" w:lineRule="auto"/>
            </w:pPr>
            <w:r w:rsidRPr="00F8520F">
              <w:t>0.454</w:t>
            </w:r>
          </w:p>
        </w:tc>
      </w:tr>
      <w:tr w:rsidR="006329C1" w:rsidRPr="00F8520F" w14:paraId="734BE6D4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40188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B947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Not </w:t>
            </w:r>
            <w:proofErr w:type="spellStart"/>
            <w:r w:rsidRPr="00F8520F">
              <w:t>anemic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CC106" w14:textId="77777777" w:rsidR="006329C1" w:rsidRPr="00F8520F" w:rsidRDefault="006329C1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5EACF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DC2B2" w14:textId="77777777" w:rsidR="006329C1" w:rsidRPr="00F8520F" w:rsidRDefault="006329C1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2E2AF" w14:textId="77777777" w:rsidR="006329C1" w:rsidRPr="00F8520F" w:rsidRDefault="006329C1" w:rsidP="00F9418F">
            <w:pPr>
              <w:spacing w:line="276" w:lineRule="auto"/>
            </w:pPr>
            <w:r w:rsidRPr="00F8520F">
              <w:t>19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F1A01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58EAE" w14:textId="77777777" w:rsidR="006329C1" w:rsidRPr="00F8520F" w:rsidRDefault="006329C1" w:rsidP="00F9418F">
            <w:pPr>
              <w:spacing w:line="276" w:lineRule="auto"/>
            </w:pPr>
            <w:r w:rsidRPr="00F8520F">
              <w:t>30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F557E" w14:textId="77777777" w:rsidR="006329C1" w:rsidRPr="00F8520F" w:rsidRDefault="006329C1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FAA06" w14:textId="77777777" w:rsidR="006329C1" w:rsidRPr="00F8520F" w:rsidRDefault="006329C1" w:rsidP="00F9418F">
            <w:pPr>
              <w:spacing w:line="276" w:lineRule="auto"/>
            </w:pPr>
            <w:r w:rsidRPr="00F8520F">
              <w:t>-5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A8D8E" w14:textId="77777777" w:rsidR="006329C1" w:rsidRPr="00F8520F" w:rsidRDefault="006329C1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577A6" w14:textId="77777777" w:rsidR="006329C1" w:rsidRPr="00F8520F" w:rsidRDefault="006329C1" w:rsidP="00F9418F">
            <w:pPr>
              <w:spacing w:line="276" w:lineRule="auto"/>
            </w:pPr>
            <w:r w:rsidRPr="00F8520F">
              <w:t>0.303</w:t>
            </w:r>
          </w:p>
        </w:tc>
      </w:tr>
      <w:tr w:rsidR="006329C1" w:rsidRPr="00F8520F" w14:paraId="6B525CBA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356D1" w14:textId="77777777" w:rsidR="006329C1" w:rsidRPr="00F8520F" w:rsidRDefault="006329C1" w:rsidP="00F9418F">
            <w:pPr>
              <w:spacing w:line="276" w:lineRule="auto"/>
            </w:pPr>
            <w:r w:rsidRPr="00F8520F">
              <w:t>Owns mobile pho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656E2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FF677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F0F50" w14:textId="77777777" w:rsidR="006329C1" w:rsidRPr="00F8520F" w:rsidRDefault="006329C1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B7954" w14:textId="77777777" w:rsidR="006329C1" w:rsidRPr="00F8520F" w:rsidRDefault="006329C1" w:rsidP="00F9418F">
            <w:pPr>
              <w:spacing w:line="276" w:lineRule="auto"/>
            </w:pPr>
            <w:r w:rsidRPr="00F8520F">
              <w:t>30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A82BA" w14:textId="77777777" w:rsidR="006329C1" w:rsidRPr="00F8520F" w:rsidRDefault="006329C1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5F30A" w14:textId="77777777" w:rsidR="006329C1" w:rsidRPr="00F8520F" w:rsidRDefault="006329C1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97577" w14:textId="77777777" w:rsidR="006329C1" w:rsidRPr="00F8520F" w:rsidRDefault="006329C1" w:rsidP="00F9418F">
            <w:pPr>
              <w:spacing w:line="276" w:lineRule="auto"/>
            </w:pPr>
            <w:r w:rsidRPr="00F8520F">
              <w:t>41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C1DDD" w14:textId="77777777" w:rsidR="006329C1" w:rsidRPr="00F8520F" w:rsidRDefault="006329C1" w:rsidP="00F9418F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273A4" w14:textId="77777777" w:rsidR="006329C1" w:rsidRPr="00F8520F" w:rsidRDefault="006329C1" w:rsidP="00F9418F">
            <w:pPr>
              <w:spacing w:line="276" w:lineRule="auto"/>
            </w:pPr>
            <w:r w:rsidRPr="00F8520F">
              <w:t>-11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B1194" w14:textId="77777777" w:rsidR="006329C1" w:rsidRPr="00F8520F" w:rsidRDefault="006329C1" w:rsidP="00F9418F">
            <w:pPr>
              <w:spacing w:line="276" w:lineRule="auto"/>
            </w:pPr>
            <w:r w:rsidRPr="00F8520F">
              <w:t>20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E1AAD" w14:textId="77777777" w:rsidR="006329C1" w:rsidRPr="00F8520F" w:rsidRDefault="006329C1" w:rsidP="00F9418F">
            <w:pPr>
              <w:spacing w:line="276" w:lineRule="auto"/>
            </w:pPr>
            <w:r w:rsidRPr="00F8520F">
              <w:t>0.592</w:t>
            </w:r>
          </w:p>
        </w:tc>
      </w:tr>
      <w:tr w:rsidR="006329C1" w:rsidRPr="00F8520F" w14:paraId="6753DFB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C2B6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9F48C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76870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E78C4" w14:textId="77777777" w:rsidR="006329C1" w:rsidRPr="00F8520F" w:rsidRDefault="006329C1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BB624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77318" w14:textId="77777777" w:rsidR="006329C1" w:rsidRPr="00F8520F" w:rsidRDefault="006329C1" w:rsidP="00F9418F">
            <w:pPr>
              <w:spacing w:line="276" w:lineRule="auto"/>
            </w:pPr>
            <w:r w:rsidRPr="00F8520F">
              <w:t>14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74EC3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5702D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D1FF3" w14:textId="77777777" w:rsidR="006329C1" w:rsidRPr="00F8520F" w:rsidRDefault="006329C1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F9090" w14:textId="77777777" w:rsidR="006329C1" w:rsidRPr="00F8520F" w:rsidRDefault="006329C1" w:rsidP="00F9418F">
            <w:pPr>
              <w:spacing w:line="276" w:lineRule="auto"/>
            </w:pPr>
            <w:r w:rsidRPr="00F8520F">
              <w:t>-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98B47" w14:textId="77777777" w:rsidR="006329C1" w:rsidRPr="00F8520F" w:rsidRDefault="006329C1" w:rsidP="00F9418F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0E7A8" w14:textId="77777777" w:rsidR="006329C1" w:rsidRPr="00F8520F" w:rsidRDefault="006329C1" w:rsidP="00F9418F">
            <w:pPr>
              <w:spacing w:line="276" w:lineRule="auto"/>
            </w:pPr>
            <w:r w:rsidRPr="00F8520F">
              <w:t>0.789</w:t>
            </w:r>
          </w:p>
        </w:tc>
      </w:tr>
      <w:tr w:rsidR="006329C1" w:rsidRPr="00F8520F" w14:paraId="6B6B7768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B28FC" w14:textId="77777777" w:rsidR="006329C1" w:rsidRPr="00F8520F" w:rsidRDefault="006329C1" w:rsidP="00F9418F">
            <w:pPr>
              <w:spacing w:line="276" w:lineRule="auto"/>
            </w:pPr>
            <w:r w:rsidRPr="00F8520F">
              <w:t>Possesses a (bank account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FFE6D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05BE3" w14:textId="77777777" w:rsidR="006329C1" w:rsidRPr="00F8520F" w:rsidRDefault="006329C1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1E777" w14:textId="77777777" w:rsidR="006329C1" w:rsidRPr="00F8520F" w:rsidRDefault="006329C1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97C19" w14:textId="77777777" w:rsidR="006329C1" w:rsidRPr="00F8520F" w:rsidRDefault="006329C1" w:rsidP="00F9418F">
            <w:pPr>
              <w:spacing w:line="276" w:lineRule="auto"/>
            </w:pPr>
            <w:r w:rsidRPr="00F8520F">
              <w:t>23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AA9F0" w14:textId="77777777" w:rsidR="006329C1" w:rsidRPr="00F8520F" w:rsidRDefault="006329C1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65ABE" w14:textId="77777777" w:rsidR="006329C1" w:rsidRPr="00F8520F" w:rsidRDefault="006329C1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3FCEC" w14:textId="77777777" w:rsidR="006329C1" w:rsidRPr="00F8520F" w:rsidRDefault="006329C1" w:rsidP="00F9418F">
            <w:pPr>
              <w:spacing w:line="276" w:lineRule="auto"/>
            </w:pPr>
            <w:r w:rsidRPr="00F8520F">
              <w:t>3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AB1AA" w14:textId="77777777" w:rsidR="006329C1" w:rsidRPr="00F8520F" w:rsidRDefault="006329C1" w:rsidP="00F9418F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AEFC" w14:textId="77777777" w:rsidR="006329C1" w:rsidRPr="00F8520F" w:rsidRDefault="006329C1" w:rsidP="00F9418F">
            <w:pPr>
              <w:spacing w:line="276" w:lineRule="auto"/>
            </w:pPr>
            <w:r w:rsidRPr="00F8520F">
              <w:t>-2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BC680" w14:textId="77777777" w:rsidR="006329C1" w:rsidRPr="00F8520F" w:rsidRDefault="006329C1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AE4E2" w14:textId="77777777" w:rsidR="006329C1" w:rsidRPr="00F8520F" w:rsidRDefault="006329C1" w:rsidP="00F9418F">
            <w:pPr>
              <w:spacing w:line="276" w:lineRule="auto"/>
            </w:pPr>
            <w:r w:rsidRPr="00F8520F">
              <w:t>0.184</w:t>
            </w:r>
          </w:p>
        </w:tc>
      </w:tr>
      <w:tr w:rsidR="006329C1" w:rsidRPr="00F8520F" w14:paraId="707D4C1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0D1A9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8040E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067C1" w14:textId="77777777" w:rsidR="006329C1" w:rsidRPr="00F8520F" w:rsidRDefault="006329C1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9025A" w14:textId="77777777" w:rsidR="006329C1" w:rsidRPr="00F8520F" w:rsidRDefault="006329C1" w:rsidP="00F9418F">
            <w:pPr>
              <w:spacing w:line="276" w:lineRule="auto"/>
            </w:pPr>
            <w:r w:rsidRPr="00F8520F">
              <w:t>1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BE2C1" w14:textId="77777777" w:rsidR="006329C1" w:rsidRPr="00F8520F" w:rsidRDefault="006329C1" w:rsidP="00F9418F">
            <w:pPr>
              <w:spacing w:line="276" w:lineRule="auto"/>
            </w:pPr>
            <w:r w:rsidRPr="00F8520F">
              <w:t>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6D876" w14:textId="77777777" w:rsidR="006329C1" w:rsidRPr="00F8520F" w:rsidRDefault="006329C1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AF23F" w14:textId="77777777" w:rsidR="006329C1" w:rsidRPr="00F8520F" w:rsidRDefault="006329C1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C2A62" w14:textId="77777777" w:rsidR="006329C1" w:rsidRPr="00F8520F" w:rsidRDefault="006329C1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2E717" w14:textId="77777777" w:rsidR="006329C1" w:rsidRPr="00F8520F" w:rsidRDefault="006329C1" w:rsidP="00F9418F">
            <w:pPr>
              <w:spacing w:line="276" w:lineRule="auto"/>
            </w:pPr>
            <w:r w:rsidRPr="00F8520F">
              <w:t>-8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83000" w14:textId="77777777" w:rsidR="006329C1" w:rsidRPr="00F8520F" w:rsidRDefault="006329C1" w:rsidP="00F9418F">
            <w:pPr>
              <w:spacing w:line="276" w:lineRule="auto"/>
            </w:pPr>
            <w:r w:rsidRPr="00F8520F">
              <w:t>-15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65741" w14:textId="77777777" w:rsidR="006329C1" w:rsidRPr="00F8520F" w:rsidRDefault="006329C1" w:rsidP="00F9418F">
            <w:pPr>
              <w:spacing w:line="276" w:lineRule="auto"/>
            </w:pPr>
            <w:r w:rsidRPr="00F8520F">
              <w:t>-1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E17A0" w14:textId="77777777" w:rsidR="006329C1" w:rsidRPr="00F8520F" w:rsidRDefault="006329C1" w:rsidP="00F9418F">
            <w:pPr>
              <w:spacing w:line="276" w:lineRule="auto"/>
            </w:pPr>
            <w:r w:rsidRPr="00F8520F">
              <w:t>0.017</w:t>
            </w:r>
          </w:p>
        </w:tc>
      </w:tr>
      <w:tr w:rsidR="006329C1" w:rsidRPr="00F8520F" w14:paraId="7448A52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DB919" w14:textId="77777777" w:rsidR="006329C1" w:rsidRPr="00F8520F" w:rsidRDefault="006329C1" w:rsidP="00F9418F">
            <w:pPr>
              <w:spacing w:line="276" w:lineRule="auto"/>
            </w:pPr>
            <w:r w:rsidRPr="00F8520F">
              <w:t>Internet us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2AF5B" w14:textId="77777777" w:rsidR="006329C1" w:rsidRPr="00F8520F" w:rsidRDefault="006329C1" w:rsidP="00F9418F">
            <w:pPr>
              <w:spacing w:line="276" w:lineRule="auto"/>
            </w:pPr>
            <w:r w:rsidRPr="00F8520F">
              <w:t>Never used Interne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DDD2C" w14:textId="77777777" w:rsidR="006329C1" w:rsidRPr="00F8520F" w:rsidRDefault="006329C1" w:rsidP="00F9418F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AB3C8" w14:textId="77777777" w:rsidR="006329C1" w:rsidRPr="00F8520F" w:rsidRDefault="006329C1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FE57D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39A1E" w14:textId="77777777" w:rsidR="006329C1" w:rsidRPr="00F8520F" w:rsidRDefault="006329C1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C4318" w14:textId="77777777" w:rsidR="006329C1" w:rsidRPr="00F8520F" w:rsidRDefault="006329C1" w:rsidP="00F9418F">
            <w:pPr>
              <w:spacing w:line="276" w:lineRule="auto"/>
            </w:pPr>
            <w:r w:rsidRPr="00F8520F">
              <w:t>18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6D385" w14:textId="77777777" w:rsidR="006329C1" w:rsidRPr="00F8520F" w:rsidRDefault="006329C1" w:rsidP="00F9418F">
            <w:pPr>
              <w:spacing w:line="276" w:lineRule="auto"/>
            </w:pPr>
            <w:r w:rsidRPr="00F8520F">
              <w:t>34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D936B" w14:textId="77777777" w:rsidR="006329C1" w:rsidRPr="00F8520F" w:rsidRDefault="006329C1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D64AF" w14:textId="77777777" w:rsidR="006329C1" w:rsidRPr="00F8520F" w:rsidRDefault="006329C1" w:rsidP="00F9418F">
            <w:pPr>
              <w:spacing w:line="276" w:lineRule="auto"/>
            </w:pPr>
            <w:r w:rsidRPr="00F8520F">
              <w:t>-1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C6E3C" w14:textId="77777777" w:rsidR="006329C1" w:rsidRPr="00F8520F" w:rsidRDefault="006329C1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DB36A" w14:textId="77777777" w:rsidR="006329C1" w:rsidRPr="00F8520F" w:rsidRDefault="006329C1" w:rsidP="00F9418F">
            <w:pPr>
              <w:spacing w:line="276" w:lineRule="auto"/>
            </w:pPr>
            <w:r w:rsidRPr="00F8520F">
              <w:t>0.104</w:t>
            </w:r>
          </w:p>
        </w:tc>
      </w:tr>
      <w:tr w:rsidR="006329C1" w:rsidRPr="00F8520F" w14:paraId="67C9B06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49320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CFF47" w14:textId="77777777" w:rsidR="006329C1" w:rsidRPr="00F8520F" w:rsidRDefault="006329C1" w:rsidP="00F9418F">
            <w:pPr>
              <w:spacing w:line="276" w:lineRule="auto"/>
            </w:pPr>
            <w:r w:rsidRPr="00F8520F">
              <w:t>Used at some tim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A19A9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7648C" w14:textId="77777777" w:rsidR="006329C1" w:rsidRPr="00F8520F" w:rsidRDefault="006329C1" w:rsidP="00F9418F">
            <w:pPr>
              <w:spacing w:line="276" w:lineRule="auto"/>
            </w:pPr>
            <w:r w:rsidRPr="00F8520F"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94E50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E2BDA" w14:textId="77777777" w:rsidR="006329C1" w:rsidRPr="00F8520F" w:rsidRDefault="006329C1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52D67" w14:textId="77777777" w:rsidR="006329C1" w:rsidRPr="00F8520F" w:rsidRDefault="006329C1" w:rsidP="00F9418F">
            <w:pPr>
              <w:spacing w:line="276" w:lineRule="auto"/>
            </w:pPr>
            <w:r w:rsidRPr="00F8520F">
              <w:t>7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8EC8" w14:textId="77777777" w:rsidR="006329C1" w:rsidRPr="00F8520F" w:rsidRDefault="006329C1" w:rsidP="00F9418F">
            <w:pPr>
              <w:spacing w:line="276" w:lineRule="auto"/>
            </w:pPr>
            <w:r w:rsidRPr="00F8520F">
              <w:t>17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13147" w14:textId="77777777" w:rsidR="006329C1" w:rsidRPr="00F8520F" w:rsidRDefault="006329C1" w:rsidP="00F9418F">
            <w:pPr>
              <w:spacing w:line="276" w:lineRule="auto"/>
            </w:pPr>
            <w:r w:rsidRPr="00F8520F">
              <w:t>0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C211F" w14:textId="77777777" w:rsidR="006329C1" w:rsidRPr="00F8520F" w:rsidRDefault="006329C1" w:rsidP="00F9418F">
            <w:pPr>
              <w:spacing w:line="276" w:lineRule="auto"/>
            </w:pPr>
            <w:r w:rsidRPr="00F8520F">
              <w:t>-7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F822C" w14:textId="77777777" w:rsidR="006329C1" w:rsidRPr="00F8520F" w:rsidRDefault="006329C1" w:rsidP="00F9418F">
            <w:pPr>
              <w:spacing w:line="276" w:lineRule="auto"/>
            </w:pPr>
            <w:r w:rsidRPr="00F8520F">
              <w:t>8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198A4" w14:textId="77777777" w:rsidR="006329C1" w:rsidRPr="00F8520F" w:rsidRDefault="006329C1" w:rsidP="00F9418F">
            <w:pPr>
              <w:spacing w:line="276" w:lineRule="auto"/>
            </w:pPr>
            <w:r w:rsidRPr="00F8520F">
              <w:t>0.895</w:t>
            </w:r>
          </w:p>
        </w:tc>
      </w:tr>
      <w:tr w:rsidR="006329C1" w:rsidRPr="00F8520F" w14:paraId="726B4D7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25888" w14:textId="77777777" w:rsidR="006329C1" w:rsidRPr="00F8520F" w:rsidRDefault="006329C1" w:rsidP="00F9418F">
            <w:pPr>
              <w:spacing w:line="276" w:lineRule="auto"/>
            </w:pPr>
            <w:r w:rsidRPr="00F8520F">
              <w:t>Empowerment: household decision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B3AD1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C1C80" w14:textId="77777777" w:rsidR="006329C1" w:rsidRPr="00F8520F" w:rsidRDefault="006329C1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E134C" w14:textId="77777777" w:rsidR="006329C1" w:rsidRPr="00F8520F" w:rsidRDefault="006329C1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71850" w14:textId="77777777" w:rsidR="006329C1" w:rsidRPr="00F8520F" w:rsidRDefault="006329C1" w:rsidP="00F9418F">
            <w:pPr>
              <w:spacing w:line="276" w:lineRule="auto"/>
            </w:pPr>
            <w:r w:rsidRPr="00F8520F">
              <w:t>23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C7667" w14:textId="77777777" w:rsidR="006329C1" w:rsidRPr="00F8520F" w:rsidRDefault="006329C1" w:rsidP="00F9418F">
            <w:pPr>
              <w:spacing w:line="276" w:lineRule="auto"/>
            </w:pPr>
            <w:r w:rsidRPr="00F8520F">
              <w:t>20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70FE2" w14:textId="77777777" w:rsidR="006329C1" w:rsidRPr="00F8520F" w:rsidRDefault="006329C1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908FF" w14:textId="77777777" w:rsidR="006329C1" w:rsidRPr="00F8520F" w:rsidRDefault="006329C1" w:rsidP="00F9418F">
            <w:pPr>
              <w:spacing w:line="276" w:lineRule="auto"/>
            </w:pPr>
            <w:r w:rsidRPr="00F8520F">
              <w:t>26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B0BCF" w14:textId="77777777" w:rsidR="006329C1" w:rsidRPr="00F8520F" w:rsidRDefault="006329C1" w:rsidP="00F9418F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0D0A1" w14:textId="77777777" w:rsidR="006329C1" w:rsidRPr="00F8520F" w:rsidRDefault="006329C1" w:rsidP="00F9418F">
            <w:pPr>
              <w:spacing w:line="276" w:lineRule="auto"/>
            </w:pPr>
            <w:r w:rsidRPr="00F8520F">
              <w:t>-5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06E74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A3A4D" w14:textId="77777777" w:rsidR="006329C1" w:rsidRPr="00F8520F" w:rsidRDefault="006329C1" w:rsidP="00F9418F">
            <w:pPr>
              <w:spacing w:line="276" w:lineRule="auto"/>
            </w:pPr>
            <w:r w:rsidRPr="00F8520F">
              <w:t>0.553</w:t>
            </w:r>
          </w:p>
        </w:tc>
      </w:tr>
      <w:tr w:rsidR="006329C1" w:rsidRPr="00F8520F" w14:paraId="21DE257D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903D0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41403" w14:textId="77777777" w:rsidR="006329C1" w:rsidRPr="00F8520F" w:rsidRDefault="006329C1" w:rsidP="00F9418F">
            <w:pPr>
              <w:spacing w:line="276" w:lineRule="auto"/>
            </w:pPr>
            <w:r w:rsidRPr="00F8520F">
              <w:t>Yes, can make decision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07B92" w14:textId="77777777" w:rsidR="006329C1" w:rsidRPr="00F8520F" w:rsidRDefault="006329C1" w:rsidP="00F9418F">
            <w:pPr>
              <w:spacing w:line="276" w:lineRule="auto"/>
            </w:pPr>
            <w:r w:rsidRPr="00F8520F"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190FD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42AF9" w14:textId="77777777" w:rsidR="006329C1" w:rsidRPr="00F8520F" w:rsidRDefault="006329C1" w:rsidP="00F9418F">
            <w:pPr>
              <w:spacing w:line="276" w:lineRule="auto"/>
            </w:pPr>
            <w:r w:rsidRPr="00F8520F">
              <w:t>21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19667" w14:textId="77777777" w:rsidR="006329C1" w:rsidRPr="00F8520F" w:rsidRDefault="006329C1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3E8AD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2070B" w14:textId="77777777" w:rsidR="006329C1" w:rsidRPr="00F8520F" w:rsidRDefault="006329C1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514CD" w14:textId="77777777" w:rsidR="006329C1" w:rsidRPr="00F8520F" w:rsidRDefault="006329C1" w:rsidP="00F9418F">
            <w:pPr>
              <w:spacing w:line="276" w:lineRule="auto"/>
            </w:pPr>
            <w:r w:rsidRPr="00F8520F">
              <w:t>-4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BD437" w14:textId="77777777" w:rsidR="006329C1" w:rsidRPr="00F8520F" w:rsidRDefault="006329C1" w:rsidP="00F9418F">
            <w:pPr>
              <w:spacing w:line="276" w:lineRule="auto"/>
            </w:pPr>
            <w:r w:rsidRPr="00F8520F">
              <w:t>-12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105B" w14:textId="77777777" w:rsidR="006329C1" w:rsidRPr="00F8520F" w:rsidRDefault="006329C1" w:rsidP="00F9418F">
            <w:pPr>
              <w:spacing w:line="276" w:lineRule="auto"/>
            </w:pPr>
            <w:r w:rsidRPr="00F8520F">
              <w:t>3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54CBF" w14:textId="77777777" w:rsidR="006329C1" w:rsidRPr="00F8520F" w:rsidRDefault="006329C1" w:rsidP="00F9418F">
            <w:pPr>
              <w:spacing w:line="276" w:lineRule="auto"/>
            </w:pPr>
            <w:r w:rsidRPr="00F8520F">
              <w:t>0.247</w:t>
            </w:r>
          </w:p>
        </w:tc>
      </w:tr>
      <w:tr w:rsidR="006329C1" w:rsidRPr="00F8520F" w14:paraId="50CDEA4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0E7AD" w14:textId="77777777" w:rsidR="006329C1" w:rsidRPr="00F8520F" w:rsidRDefault="006329C1" w:rsidP="00F9418F">
            <w:pPr>
              <w:spacing w:line="276" w:lineRule="auto"/>
            </w:pPr>
            <w:r w:rsidRPr="00F8520F">
              <w:t>Violence justifi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CBB0" w14:textId="77777777" w:rsidR="006329C1" w:rsidRPr="00F8520F" w:rsidRDefault="006329C1" w:rsidP="00F9418F">
            <w:pPr>
              <w:spacing w:line="276" w:lineRule="auto"/>
            </w:pPr>
            <w:r w:rsidRPr="00F8520F">
              <w:t>Violence is not justifi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6F1BD" w14:textId="77777777" w:rsidR="006329C1" w:rsidRPr="00F8520F" w:rsidRDefault="006329C1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881E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6EA66" w14:textId="77777777" w:rsidR="006329C1" w:rsidRPr="00F8520F" w:rsidRDefault="006329C1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336D" w14:textId="77777777" w:rsidR="006329C1" w:rsidRPr="00F8520F" w:rsidRDefault="006329C1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0DDC6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D476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BA369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8C63D" w14:textId="77777777" w:rsidR="006329C1" w:rsidRPr="00F8520F" w:rsidRDefault="006329C1" w:rsidP="00F9418F">
            <w:pPr>
              <w:spacing w:line="276" w:lineRule="auto"/>
            </w:pPr>
            <w:r w:rsidRPr="00F8520F">
              <w:t>-6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9FCDB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65094" w14:textId="77777777" w:rsidR="006329C1" w:rsidRPr="00F8520F" w:rsidRDefault="006329C1" w:rsidP="00F9418F">
            <w:pPr>
              <w:spacing w:line="276" w:lineRule="auto"/>
            </w:pPr>
            <w:r w:rsidRPr="00F8520F">
              <w:t>0.961</w:t>
            </w:r>
          </w:p>
        </w:tc>
      </w:tr>
      <w:tr w:rsidR="006329C1" w:rsidRPr="00F8520F" w14:paraId="506F129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1553A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F44B8" w14:textId="77777777" w:rsidR="006329C1" w:rsidRPr="00F8520F" w:rsidRDefault="006329C1" w:rsidP="00F9418F">
            <w:pPr>
              <w:spacing w:line="276" w:lineRule="auto"/>
            </w:pPr>
            <w:r w:rsidRPr="00F8520F">
              <w:t>Violence is justifi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C3EF4" w14:textId="77777777" w:rsidR="006329C1" w:rsidRPr="00F8520F" w:rsidRDefault="006329C1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7F713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E64F9" w14:textId="77777777" w:rsidR="006329C1" w:rsidRPr="00F8520F" w:rsidRDefault="006329C1" w:rsidP="00F9418F">
            <w:pPr>
              <w:spacing w:line="276" w:lineRule="auto"/>
            </w:pPr>
            <w:r w:rsidRPr="00F8520F">
              <w:t>27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492D3" w14:textId="77777777" w:rsidR="006329C1" w:rsidRPr="00F8520F" w:rsidRDefault="006329C1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197D8" w14:textId="77777777" w:rsidR="006329C1" w:rsidRPr="00F8520F" w:rsidRDefault="006329C1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B2897" w14:textId="77777777" w:rsidR="006329C1" w:rsidRPr="00F8520F" w:rsidRDefault="006329C1" w:rsidP="00F9418F">
            <w:pPr>
              <w:spacing w:line="276" w:lineRule="auto"/>
            </w:pPr>
            <w:r w:rsidRPr="00F8520F">
              <w:t>34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0EAA4" w14:textId="77777777" w:rsidR="006329C1" w:rsidRPr="00F8520F" w:rsidRDefault="006329C1" w:rsidP="00F9418F">
            <w:pPr>
              <w:spacing w:line="276" w:lineRule="auto"/>
            </w:pPr>
            <w:r w:rsidRPr="00F8520F">
              <w:t>0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681D9" w14:textId="77777777" w:rsidR="006329C1" w:rsidRPr="00F8520F" w:rsidRDefault="006329C1" w:rsidP="00F9418F">
            <w:pPr>
              <w:spacing w:line="276" w:lineRule="auto"/>
            </w:pPr>
            <w:r w:rsidRPr="00F8520F">
              <w:t>-13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04DBB" w14:textId="77777777" w:rsidR="006329C1" w:rsidRPr="00F8520F" w:rsidRDefault="006329C1" w:rsidP="00F9418F">
            <w:pPr>
              <w:spacing w:line="276" w:lineRule="auto"/>
            </w:pPr>
            <w:r w:rsidRPr="00F8520F">
              <w:t>14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2C7FD" w14:textId="77777777" w:rsidR="006329C1" w:rsidRPr="00F8520F" w:rsidRDefault="006329C1" w:rsidP="00F9418F">
            <w:pPr>
              <w:spacing w:line="276" w:lineRule="auto"/>
            </w:pPr>
            <w:r w:rsidRPr="00F8520F">
              <w:t>0.931</w:t>
            </w:r>
          </w:p>
        </w:tc>
      </w:tr>
      <w:tr w:rsidR="006329C1" w:rsidRPr="00F8520F" w14:paraId="3F05D3D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846D3" w14:textId="77777777" w:rsidR="006329C1" w:rsidRPr="00F8520F" w:rsidRDefault="006329C1" w:rsidP="00F9418F">
            <w:pPr>
              <w:spacing w:line="276" w:lineRule="auto"/>
            </w:pPr>
            <w:r w:rsidRPr="00F8520F">
              <w:t>Empowerment: health care/family planning decision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1FA0C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27FB0" w14:textId="77777777" w:rsidR="006329C1" w:rsidRPr="00F8520F" w:rsidRDefault="006329C1" w:rsidP="00F9418F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98145" w14:textId="77777777" w:rsidR="006329C1" w:rsidRPr="00F8520F" w:rsidRDefault="006329C1" w:rsidP="00F9418F">
            <w:pPr>
              <w:spacing w:line="276" w:lineRule="auto"/>
            </w:pPr>
            <w:r w:rsidRPr="00F8520F">
              <w:t>15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0F123" w14:textId="77777777" w:rsidR="006329C1" w:rsidRPr="00F8520F" w:rsidRDefault="006329C1" w:rsidP="00F9418F">
            <w:pPr>
              <w:spacing w:line="276" w:lineRule="auto"/>
            </w:pPr>
            <w:r w:rsidRPr="00F8520F">
              <w:t>24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F809D" w14:textId="77777777" w:rsidR="006329C1" w:rsidRPr="00F8520F" w:rsidRDefault="006329C1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5EA04" w14:textId="77777777" w:rsidR="006329C1" w:rsidRPr="00F8520F" w:rsidRDefault="006329C1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F7357" w14:textId="77777777" w:rsidR="006329C1" w:rsidRPr="00F8520F" w:rsidRDefault="006329C1" w:rsidP="00F9418F">
            <w:pPr>
              <w:spacing w:line="276" w:lineRule="auto"/>
            </w:pPr>
            <w:r w:rsidRPr="00F8520F">
              <w:t>27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8D349" w14:textId="77777777" w:rsidR="006329C1" w:rsidRPr="00F8520F" w:rsidRDefault="006329C1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E429B" w14:textId="77777777" w:rsidR="006329C1" w:rsidRPr="00F8520F" w:rsidRDefault="006329C1" w:rsidP="00F9418F">
            <w:pPr>
              <w:spacing w:line="276" w:lineRule="auto"/>
            </w:pPr>
            <w:r w:rsidRPr="00F8520F">
              <w:t>-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DF8CB" w14:textId="77777777" w:rsidR="006329C1" w:rsidRPr="00F8520F" w:rsidRDefault="006329C1" w:rsidP="00F9418F">
            <w:pPr>
              <w:spacing w:line="276" w:lineRule="auto"/>
            </w:pPr>
            <w:r w:rsidRPr="00F8520F">
              <w:t>8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E5E56" w14:textId="77777777" w:rsidR="006329C1" w:rsidRPr="00F8520F" w:rsidRDefault="006329C1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6329C1" w:rsidRPr="00F8520F" w14:paraId="763ABCCA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DE88D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F6190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E79DA" w14:textId="77777777" w:rsidR="006329C1" w:rsidRPr="00F8520F" w:rsidRDefault="006329C1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55DF0" w14:textId="77777777" w:rsidR="006329C1" w:rsidRPr="00F8520F" w:rsidRDefault="006329C1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18D70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BE5F1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129BD" w14:textId="77777777" w:rsidR="006329C1" w:rsidRPr="00F8520F" w:rsidRDefault="006329C1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B13AC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E896C" w14:textId="77777777" w:rsidR="006329C1" w:rsidRPr="00F8520F" w:rsidRDefault="006329C1" w:rsidP="00F9418F">
            <w:pPr>
              <w:spacing w:line="276" w:lineRule="auto"/>
            </w:pPr>
            <w:r w:rsidRPr="00F8520F">
              <w:t>9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AC935" w14:textId="77777777" w:rsidR="006329C1" w:rsidRPr="00F8520F" w:rsidRDefault="006329C1" w:rsidP="00F9418F">
            <w:pPr>
              <w:spacing w:line="276" w:lineRule="auto"/>
            </w:pPr>
            <w:r w:rsidRPr="00F8520F">
              <w:t>2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5A8FB" w14:textId="77777777" w:rsidR="006329C1" w:rsidRPr="00F8520F" w:rsidRDefault="006329C1" w:rsidP="00F9418F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07DE6" w14:textId="77777777" w:rsidR="006329C1" w:rsidRPr="00F8520F" w:rsidRDefault="006329C1" w:rsidP="00F9418F">
            <w:pPr>
              <w:spacing w:line="276" w:lineRule="auto"/>
            </w:pPr>
            <w:r w:rsidRPr="00F8520F">
              <w:t>0.005</w:t>
            </w:r>
          </w:p>
        </w:tc>
      </w:tr>
      <w:tr w:rsidR="006329C1" w:rsidRPr="00F8520F" w14:paraId="045C6F3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9823A" w14:textId="77777777" w:rsidR="006329C1" w:rsidRPr="00F8520F" w:rsidRDefault="006329C1" w:rsidP="00F9418F">
            <w:pPr>
              <w:spacing w:line="276" w:lineRule="auto"/>
            </w:pPr>
            <w:r w:rsidRPr="00F8520F">
              <w:t>Newspaper/Magazin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5B3D3" w14:textId="77777777" w:rsidR="006329C1" w:rsidRPr="00F8520F" w:rsidRDefault="006329C1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08DCD" w14:textId="77777777" w:rsidR="006329C1" w:rsidRPr="00F8520F" w:rsidRDefault="006329C1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CDDBE" w14:textId="77777777" w:rsidR="006329C1" w:rsidRPr="00F8520F" w:rsidRDefault="006329C1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3ADEB" w14:textId="77777777" w:rsidR="006329C1" w:rsidRPr="00F8520F" w:rsidRDefault="006329C1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3FFCA" w14:textId="77777777" w:rsidR="006329C1" w:rsidRPr="00F8520F" w:rsidRDefault="006329C1" w:rsidP="00F9418F">
            <w:pPr>
              <w:spacing w:line="276" w:lineRule="auto"/>
            </w:pPr>
            <w:r w:rsidRPr="00F8520F">
              <w:t>7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8C60A" w14:textId="77777777" w:rsidR="006329C1" w:rsidRPr="00F8520F" w:rsidRDefault="006329C1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26FC8" w14:textId="77777777" w:rsidR="006329C1" w:rsidRPr="00F8520F" w:rsidRDefault="006329C1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73921" w14:textId="77777777" w:rsidR="006329C1" w:rsidRPr="00F8520F" w:rsidRDefault="006329C1" w:rsidP="00F9418F">
            <w:pPr>
              <w:spacing w:line="276" w:lineRule="auto"/>
            </w:pPr>
            <w:r w:rsidRPr="00F8520F">
              <w:t>-7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768EE" w14:textId="77777777" w:rsidR="006329C1" w:rsidRPr="00F8520F" w:rsidRDefault="006329C1" w:rsidP="00F9418F">
            <w:pPr>
              <w:spacing w:line="276" w:lineRule="auto"/>
            </w:pPr>
            <w:r w:rsidRPr="00F8520F">
              <w:t>-13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11FF1" w14:textId="77777777" w:rsidR="006329C1" w:rsidRPr="00F8520F" w:rsidRDefault="006329C1" w:rsidP="00F9418F">
            <w:pPr>
              <w:spacing w:line="276" w:lineRule="auto"/>
            </w:pPr>
            <w:r w:rsidRPr="00F8520F">
              <w:t>-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34434" w14:textId="77777777" w:rsidR="006329C1" w:rsidRPr="00F8520F" w:rsidRDefault="006329C1" w:rsidP="00F9418F">
            <w:pPr>
              <w:spacing w:line="276" w:lineRule="auto"/>
            </w:pPr>
            <w:r w:rsidRPr="00F8520F">
              <w:t>0.023</w:t>
            </w:r>
          </w:p>
        </w:tc>
      </w:tr>
      <w:tr w:rsidR="006329C1" w:rsidRPr="00F8520F" w14:paraId="3E416C75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328CE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15DE7" w14:textId="77777777" w:rsidR="006329C1" w:rsidRPr="00F8520F" w:rsidRDefault="006329C1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C0C15" w14:textId="77777777" w:rsidR="006329C1" w:rsidRPr="00F8520F" w:rsidRDefault="006329C1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85F11" w14:textId="77777777" w:rsidR="006329C1" w:rsidRPr="00F8520F" w:rsidRDefault="006329C1" w:rsidP="00F9418F">
            <w:pPr>
              <w:spacing w:line="276" w:lineRule="auto"/>
            </w:pPr>
            <w:r w:rsidRPr="00F8520F">
              <w:t>13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3D60F" w14:textId="77777777" w:rsidR="006329C1" w:rsidRPr="00F8520F" w:rsidRDefault="006329C1" w:rsidP="00F9418F">
            <w:pPr>
              <w:spacing w:line="276" w:lineRule="auto"/>
            </w:pPr>
            <w:r w:rsidRPr="00F8520F">
              <w:t>25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7D0D7" w14:textId="77777777" w:rsidR="006329C1" w:rsidRPr="00F8520F" w:rsidRDefault="006329C1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3CEAC" w14:textId="77777777" w:rsidR="006329C1" w:rsidRPr="00F8520F" w:rsidRDefault="006329C1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CA561" w14:textId="77777777" w:rsidR="006329C1" w:rsidRPr="00F8520F" w:rsidRDefault="006329C1" w:rsidP="00F9418F">
            <w:pPr>
              <w:spacing w:line="276" w:lineRule="auto"/>
            </w:pPr>
            <w:r w:rsidRPr="00F8520F">
              <w:t>30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14EAF" w14:textId="77777777" w:rsidR="006329C1" w:rsidRPr="00F8520F" w:rsidRDefault="006329C1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45E40" w14:textId="77777777" w:rsidR="006329C1" w:rsidRPr="00F8520F" w:rsidRDefault="006329C1" w:rsidP="00F9418F">
            <w:pPr>
              <w:spacing w:line="276" w:lineRule="auto"/>
            </w:pPr>
            <w:r w:rsidRPr="00F8520F">
              <w:t>-3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08C73" w14:textId="77777777" w:rsidR="006329C1" w:rsidRPr="00F8520F" w:rsidRDefault="006329C1" w:rsidP="00F9418F">
            <w:pPr>
              <w:spacing w:line="276" w:lineRule="auto"/>
            </w:pPr>
            <w:r w:rsidRPr="00F8520F">
              <w:t>13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8F163" w14:textId="77777777" w:rsidR="006329C1" w:rsidRPr="00F8520F" w:rsidRDefault="006329C1" w:rsidP="00F9418F">
            <w:pPr>
              <w:spacing w:line="276" w:lineRule="auto"/>
            </w:pPr>
            <w:r w:rsidRPr="00F8520F">
              <w:t>0.269</w:t>
            </w:r>
          </w:p>
        </w:tc>
      </w:tr>
      <w:tr w:rsidR="006329C1" w:rsidRPr="00F8520F" w14:paraId="0D7D4ED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AAA54" w14:textId="77777777" w:rsidR="006329C1" w:rsidRPr="00F8520F" w:rsidRDefault="006329C1" w:rsidP="00F9418F">
            <w:pPr>
              <w:spacing w:line="276" w:lineRule="auto"/>
            </w:pPr>
            <w:r w:rsidRPr="00F8520F">
              <w:t>Radio/TV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552F3" w14:textId="77777777" w:rsidR="006329C1" w:rsidRPr="00F8520F" w:rsidRDefault="006329C1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C069F" w14:textId="77777777" w:rsidR="006329C1" w:rsidRPr="00F8520F" w:rsidRDefault="006329C1" w:rsidP="00F9418F">
            <w:pPr>
              <w:spacing w:line="276" w:lineRule="auto"/>
            </w:pPr>
            <w:r w:rsidRPr="00F8520F">
              <w:t>18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6F380" w14:textId="77777777" w:rsidR="006329C1" w:rsidRPr="00F8520F" w:rsidRDefault="006329C1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6B5D" w14:textId="77777777" w:rsidR="006329C1" w:rsidRPr="00F8520F" w:rsidRDefault="006329C1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B9DFD" w14:textId="77777777" w:rsidR="006329C1" w:rsidRPr="00F8520F" w:rsidRDefault="006329C1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8A628" w14:textId="77777777" w:rsidR="006329C1" w:rsidRPr="00F8520F" w:rsidRDefault="006329C1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B5607" w14:textId="77777777" w:rsidR="006329C1" w:rsidRPr="00F8520F" w:rsidRDefault="006329C1" w:rsidP="00F9418F">
            <w:pPr>
              <w:spacing w:line="276" w:lineRule="auto"/>
            </w:pPr>
            <w:r w:rsidRPr="00F8520F">
              <w:t>30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00A03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CC2CC" w14:textId="77777777" w:rsidR="006329C1" w:rsidRPr="00F8520F" w:rsidRDefault="006329C1" w:rsidP="00F9418F">
            <w:pPr>
              <w:spacing w:line="276" w:lineRule="auto"/>
            </w:pPr>
            <w:r w:rsidRPr="00F8520F">
              <w:t>-4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9DE4E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23A24" w14:textId="77777777" w:rsidR="006329C1" w:rsidRPr="00F8520F" w:rsidRDefault="006329C1" w:rsidP="00F9418F">
            <w:pPr>
              <w:spacing w:line="276" w:lineRule="auto"/>
            </w:pPr>
            <w:r w:rsidRPr="00F8520F">
              <w:t>0.303</w:t>
            </w:r>
          </w:p>
        </w:tc>
      </w:tr>
      <w:tr w:rsidR="006329C1" w:rsidRPr="00F8520F" w14:paraId="2037C6A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59CAB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7FF72" w14:textId="77777777" w:rsidR="006329C1" w:rsidRPr="00F8520F" w:rsidRDefault="006329C1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A283" w14:textId="77777777" w:rsidR="006329C1" w:rsidRPr="00F8520F" w:rsidRDefault="006329C1" w:rsidP="00F9418F">
            <w:pPr>
              <w:spacing w:line="276" w:lineRule="auto"/>
            </w:pPr>
            <w:r w:rsidRPr="00F8520F">
              <w:t>15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A5D38" w14:textId="77777777" w:rsidR="006329C1" w:rsidRPr="00F8520F" w:rsidRDefault="006329C1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7212F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0DB06" w14:textId="77777777" w:rsidR="006329C1" w:rsidRPr="00F8520F" w:rsidRDefault="006329C1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F2B95" w14:textId="77777777" w:rsidR="006329C1" w:rsidRPr="00F8520F" w:rsidRDefault="006329C1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7A1A8" w14:textId="77777777" w:rsidR="006329C1" w:rsidRPr="00F8520F" w:rsidRDefault="006329C1" w:rsidP="00F9418F">
            <w:pPr>
              <w:spacing w:line="276" w:lineRule="auto"/>
            </w:pPr>
            <w:r w:rsidRPr="00F8520F">
              <w:t>13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1A284" w14:textId="77777777" w:rsidR="006329C1" w:rsidRPr="00F8520F" w:rsidRDefault="006329C1" w:rsidP="00F9418F">
            <w:pPr>
              <w:spacing w:line="276" w:lineRule="auto"/>
            </w:pPr>
            <w:r w:rsidRPr="00F8520F">
              <w:t>-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7ECB" w14:textId="77777777" w:rsidR="006329C1" w:rsidRPr="00F8520F" w:rsidRDefault="006329C1" w:rsidP="00F9418F">
            <w:pPr>
              <w:spacing w:line="276" w:lineRule="auto"/>
            </w:pPr>
            <w:r w:rsidRPr="00F8520F">
              <w:t>-13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0E73F" w14:textId="77777777" w:rsidR="006329C1" w:rsidRPr="00F8520F" w:rsidRDefault="006329C1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429E3" w14:textId="77777777" w:rsidR="006329C1" w:rsidRPr="00F8520F" w:rsidRDefault="006329C1" w:rsidP="00F9418F">
            <w:pPr>
              <w:spacing w:line="276" w:lineRule="auto"/>
            </w:pPr>
            <w:r w:rsidRPr="00F8520F">
              <w:t>0.028</w:t>
            </w:r>
          </w:p>
        </w:tc>
      </w:tr>
      <w:tr w:rsidR="006329C1" w:rsidRPr="00F8520F" w14:paraId="1042B14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DB331" w14:textId="77777777" w:rsidR="006329C1" w:rsidRPr="00F8520F" w:rsidRDefault="006329C1" w:rsidP="00F9418F">
            <w:pPr>
              <w:spacing w:line="276" w:lineRule="auto"/>
            </w:pPr>
            <w:r w:rsidRPr="00F8520F">
              <w:t>Knows about H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01832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D1540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4FF0E" w14:textId="77777777" w:rsidR="006329C1" w:rsidRPr="00F8520F" w:rsidRDefault="006329C1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9AEE0" w14:textId="77777777" w:rsidR="006329C1" w:rsidRPr="00F8520F" w:rsidRDefault="006329C1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6ABB4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5FAA0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C849E" w14:textId="77777777" w:rsidR="006329C1" w:rsidRPr="00F8520F" w:rsidRDefault="006329C1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9FF4" w14:textId="77777777" w:rsidR="006329C1" w:rsidRPr="00F8520F" w:rsidRDefault="006329C1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D2577" w14:textId="77777777" w:rsidR="006329C1" w:rsidRPr="00F8520F" w:rsidRDefault="006329C1" w:rsidP="00F9418F">
            <w:pPr>
              <w:spacing w:line="276" w:lineRule="auto"/>
            </w:pPr>
            <w:r w:rsidRPr="00F8520F">
              <w:t>-7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30731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7CF26" w14:textId="77777777" w:rsidR="006329C1" w:rsidRPr="00F8520F" w:rsidRDefault="006329C1" w:rsidP="00F9418F">
            <w:pPr>
              <w:spacing w:line="276" w:lineRule="auto"/>
            </w:pPr>
            <w:r w:rsidRPr="00F8520F">
              <w:t>0.993</w:t>
            </w:r>
          </w:p>
        </w:tc>
      </w:tr>
      <w:tr w:rsidR="006329C1" w:rsidRPr="00F8520F" w14:paraId="2CDF5784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8E8A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16CE3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18BB" w14:textId="77777777" w:rsidR="006329C1" w:rsidRPr="00F8520F" w:rsidRDefault="006329C1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096B9" w14:textId="77777777" w:rsidR="006329C1" w:rsidRPr="00F8520F" w:rsidRDefault="006329C1" w:rsidP="00F9418F">
            <w:pPr>
              <w:spacing w:line="276" w:lineRule="auto"/>
            </w:pPr>
            <w:r w:rsidRPr="00F8520F">
              <w:t>10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31A6A" w14:textId="77777777" w:rsidR="006329C1" w:rsidRPr="00F8520F" w:rsidRDefault="006329C1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91ADD" w14:textId="77777777" w:rsidR="006329C1" w:rsidRPr="00F8520F" w:rsidRDefault="006329C1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87FA1" w14:textId="77777777" w:rsidR="006329C1" w:rsidRPr="00F8520F" w:rsidRDefault="006329C1" w:rsidP="00F9418F">
            <w:pPr>
              <w:spacing w:line="276" w:lineRule="auto"/>
            </w:pPr>
            <w:r w:rsidRPr="00F8520F">
              <w:t>10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51A54" w14:textId="77777777" w:rsidR="006329C1" w:rsidRPr="00F8520F" w:rsidRDefault="006329C1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FF65C" w14:textId="77777777" w:rsidR="006329C1" w:rsidRPr="00F8520F" w:rsidRDefault="006329C1" w:rsidP="00F9418F">
            <w:pPr>
              <w:spacing w:line="276" w:lineRule="auto"/>
            </w:pPr>
            <w:r w:rsidRPr="00F8520F">
              <w:t>-0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B0C34" w14:textId="77777777" w:rsidR="006329C1" w:rsidRPr="00F8520F" w:rsidRDefault="006329C1" w:rsidP="00F9418F">
            <w:pPr>
              <w:spacing w:line="276" w:lineRule="auto"/>
            </w:pPr>
            <w:r w:rsidRPr="00F8520F">
              <w:t>-9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E621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C6585" w14:textId="77777777" w:rsidR="006329C1" w:rsidRPr="00F8520F" w:rsidRDefault="006329C1" w:rsidP="00F9418F">
            <w:pPr>
              <w:spacing w:line="276" w:lineRule="auto"/>
            </w:pPr>
            <w:r w:rsidRPr="00F8520F">
              <w:t>0.885</w:t>
            </w:r>
          </w:p>
        </w:tc>
      </w:tr>
      <w:tr w:rsidR="006329C1" w:rsidRPr="00F8520F" w14:paraId="0059C0F1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1F46" w14:textId="77777777" w:rsidR="006329C1" w:rsidRPr="00F8520F" w:rsidRDefault="006329C1" w:rsidP="00F9418F">
            <w:pPr>
              <w:spacing w:line="276" w:lineRule="auto"/>
            </w:pPr>
            <w:r w:rsidRPr="00F8520F">
              <w:t>Husband’s educat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57C5F" w14:textId="77777777" w:rsidR="006329C1" w:rsidRPr="00F8520F" w:rsidRDefault="006329C1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12E57" w14:textId="77777777" w:rsidR="006329C1" w:rsidRPr="00F8520F" w:rsidRDefault="006329C1" w:rsidP="00F9418F">
            <w:pPr>
              <w:spacing w:line="276" w:lineRule="auto"/>
            </w:pPr>
            <w:r w:rsidRPr="00F8520F">
              <w:t>27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B93AE" w14:textId="77777777" w:rsidR="006329C1" w:rsidRPr="00F8520F" w:rsidRDefault="006329C1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D260C" w14:textId="77777777" w:rsidR="006329C1" w:rsidRPr="00F8520F" w:rsidRDefault="006329C1" w:rsidP="00F9418F">
            <w:pPr>
              <w:spacing w:line="276" w:lineRule="auto"/>
            </w:pPr>
            <w:r w:rsidRPr="00F8520F">
              <w:t>40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957CE" w14:textId="77777777" w:rsidR="006329C1" w:rsidRPr="00F8520F" w:rsidRDefault="006329C1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A2B36" w14:textId="77777777" w:rsidR="006329C1" w:rsidRPr="00F8520F" w:rsidRDefault="006329C1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8AB5A" w14:textId="77777777" w:rsidR="006329C1" w:rsidRPr="00F8520F" w:rsidRDefault="006329C1" w:rsidP="00F9418F">
            <w:pPr>
              <w:spacing w:line="276" w:lineRule="auto"/>
            </w:pPr>
            <w:r w:rsidRPr="00F8520F">
              <w:t>26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9BBF" w14:textId="77777777" w:rsidR="006329C1" w:rsidRPr="00F8520F" w:rsidRDefault="006329C1" w:rsidP="00F9418F">
            <w:pPr>
              <w:spacing w:line="276" w:lineRule="auto"/>
            </w:pPr>
            <w:r w:rsidRPr="00F8520F">
              <w:t>-9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DD890" w14:textId="77777777" w:rsidR="006329C1" w:rsidRPr="00F8520F" w:rsidRDefault="006329C1" w:rsidP="00F9418F">
            <w:pPr>
              <w:spacing w:line="276" w:lineRule="auto"/>
            </w:pPr>
            <w:r w:rsidRPr="00F8520F">
              <w:t>-21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9CE8C" w14:textId="77777777" w:rsidR="006329C1" w:rsidRPr="00F8520F" w:rsidRDefault="006329C1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5C093" w14:textId="77777777" w:rsidR="006329C1" w:rsidRPr="00F8520F" w:rsidRDefault="006329C1" w:rsidP="00F9418F">
            <w:pPr>
              <w:spacing w:line="276" w:lineRule="auto"/>
            </w:pPr>
            <w:r w:rsidRPr="00F8520F">
              <w:t>0.157</w:t>
            </w:r>
          </w:p>
        </w:tc>
      </w:tr>
      <w:tr w:rsidR="006329C1" w:rsidRPr="00F8520F" w14:paraId="13F527D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B827E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9E44F" w14:textId="77777777" w:rsidR="006329C1" w:rsidRPr="00F8520F" w:rsidRDefault="006329C1" w:rsidP="00F9418F">
            <w:pPr>
              <w:spacing w:line="276" w:lineRule="auto"/>
            </w:pPr>
            <w:r w:rsidRPr="00F8520F">
              <w:t>No education/Do not know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865F3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BF09C" w14:textId="77777777" w:rsidR="006329C1" w:rsidRPr="00F8520F" w:rsidRDefault="006329C1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A3859" w14:textId="77777777" w:rsidR="006329C1" w:rsidRPr="00F8520F" w:rsidRDefault="006329C1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07BD8" w14:textId="77777777" w:rsidR="006329C1" w:rsidRPr="00F8520F" w:rsidRDefault="006329C1" w:rsidP="00F9418F">
            <w:pPr>
              <w:spacing w:line="276" w:lineRule="auto"/>
            </w:pPr>
            <w:r w:rsidRPr="00F8520F">
              <w:t>30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BF6ED" w14:textId="77777777" w:rsidR="006329C1" w:rsidRPr="00F8520F" w:rsidRDefault="006329C1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CE871" w14:textId="77777777" w:rsidR="006329C1" w:rsidRPr="00F8520F" w:rsidRDefault="006329C1" w:rsidP="00F9418F">
            <w:pPr>
              <w:spacing w:line="276" w:lineRule="auto"/>
            </w:pPr>
            <w:r w:rsidRPr="00F8520F">
              <w:t>50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E2B1D" w14:textId="77777777" w:rsidR="006329C1" w:rsidRPr="00F8520F" w:rsidRDefault="006329C1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8DF3C" w14:textId="77777777" w:rsidR="006329C1" w:rsidRPr="00F8520F" w:rsidRDefault="006329C1" w:rsidP="00F9418F">
            <w:pPr>
              <w:spacing w:line="276" w:lineRule="auto"/>
            </w:pPr>
            <w:r w:rsidRPr="00F8520F">
              <w:t>-2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8E9A0" w14:textId="77777777" w:rsidR="006329C1" w:rsidRPr="00F8520F" w:rsidRDefault="006329C1" w:rsidP="00F9418F">
            <w:pPr>
              <w:spacing w:line="276" w:lineRule="auto"/>
            </w:pPr>
            <w:r w:rsidRPr="00F8520F">
              <w:t>34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75719" w14:textId="77777777" w:rsidR="006329C1" w:rsidRPr="00F8520F" w:rsidRDefault="006329C1" w:rsidP="00F9418F">
            <w:pPr>
              <w:spacing w:line="276" w:lineRule="auto"/>
            </w:pPr>
            <w:r w:rsidRPr="00F8520F">
              <w:t>0.087</w:t>
            </w:r>
          </w:p>
        </w:tc>
      </w:tr>
      <w:tr w:rsidR="006329C1" w:rsidRPr="00F8520F" w14:paraId="638D58F4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6EB3A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AF4C7" w14:textId="77777777" w:rsidR="006329C1" w:rsidRPr="00F8520F" w:rsidRDefault="006329C1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D2E91" w14:textId="77777777" w:rsidR="006329C1" w:rsidRPr="00F8520F" w:rsidRDefault="006329C1" w:rsidP="00F9418F">
            <w:pPr>
              <w:spacing w:line="276" w:lineRule="auto"/>
            </w:pPr>
            <w:r w:rsidRPr="00F8520F">
              <w:t>13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033F5" w14:textId="77777777" w:rsidR="006329C1" w:rsidRPr="00F8520F" w:rsidRDefault="006329C1" w:rsidP="00F9418F">
            <w:pPr>
              <w:spacing w:line="276" w:lineRule="auto"/>
            </w:pPr>
            <w:r w:rsidRPr="00F8520F">
              <w:t>9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6428E" w14:textId="77777777" w:rsidR="006329C1" w:rsidRPr="00F8520F" w:rsidRDefault="006329C1" w:rsidP="00F9418F">
            <w:pPr>
              <w:spacing w:line="276" w:lineRule="auto"/>
            </w:pPr>
            <w:r w:rsidRPr="00F8520F">
              <w:t>18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4017F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A6304" w14:textId="77777777" w:rsidR="006329C1" w:rsidRPr="00F8520F" w:rsidRDefault="006329C1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5704A" w14:textId="77777777" w:rsidR="006329C1" w:rsidRPr="00F8520F" w:rsidRDefault="006329C1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18693" w14:textId="77777777" w:rsidR="006329C1" w:rsidRPr="00F8520F" w:rsidRDefault="006329C1" w:rsidP="00F9418F">
            <w:pPr>
              <w:spacing w:line="276" w:lineRule="auto"/>
            </w:pPr>
            <w:r w:rsidRPr="00F8520F">
              <w:t>-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47804" w14:textId="77777777" w:rsidR="006329C1" w:rsidRPr="00F8520F" w:rsidRDefault="006329C1" w:rsidP="00F9418F">
            <w:pPr>
              <w:spacing w:line="276" w:lineRule="auto"/>
            </w:pPr>
            <w:r w:rsidRPr="00F8520F">
              <w:t>-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CF749" w14:textId="77777777" w:rsidR="006329C1" w:rsidRPr="00F8520F" w:rsidRDefault="006329C1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79073" w14:textId="77777777" w:rsidR="006329C1" w:rsidRPr="00F8520F" w:rsidRDefault="006329C1" w:rsidP="00F9418F">
            <w:pPr>
              <w:spacing w:line="276" w:lineRule="auto"/>
            </w:pPr>
            <w:r w:rsidRPr="00F8520F">
              <w:t>0.548</w:t>
            </w:r>
          </w:p>
        </w:tc>
      </w:tr>
      <w:tr w:rsidR="006329C1" w:rsidRPr="00F8520F" w14:paraId="308D08AD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A65ED" w14:textId="77777777" w:rsidR="006329C1" w:rsidRPr="00F8520F" w:rsidRDefault="006329C1" w:rsidP="00F9418F">
            <w:pPr>
              <w:spacing w:line="276" w:lineRule="auto"/>
            </w:pPr>
            <w:r w:rsidRPr="00F8520F">
              <w:t>Husband’s occupation (four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51467" w14:textId="77777777" w:rsidR="006329C1" w:rsidRPr="00F8520F" w:rsidRDefault="006329C1" w:rsidP="00F9418F">
            <w:pPr>
              <w:spacing w:line="276" w:lineRule="auto"/>
            </w:pPr>
            <w:r w:rsidRPr="00F8520F">
              <w:t>Agricultur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CB56B" w14:textId="77777777" w:rsidR="006329C1" w:rsidRPr="00F8520F" w:rsidRDefault="006329C1" w:rsidP="00F9418F">
            <w:pPr>
              <w:spacing w:line="276" w:lineRule="auto"/>
            </w:pPr>
            <w:r w:rsidRPr="00F8520F">
              <w:t>23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8A968" w14:textId="77777777" w:rsidR="006329C1" w:rsidRPr="00F8520F" w:rsidRDefault="006329C1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7C4F6" w14:textId="77777777" w:rsidR="006329C1" w:rsidRPr="00F8520F" w:rsidRDefault="006329C1" w:rsidP="00F9418F">
            <w:pPr>
              <w:spacing w:line="276" w:lineRule="auto"/>
            </w:pPr>
            <w:r w:rsidRPr="00F8520F">
              <w:t>35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BE477" w14:textId="77777777" w:rsidR="006329C1" w:rsidRPr="00F8520F" w:rsidRDefault="006329C1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86D91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02054" w14:textId="77777777" w:rsidR="006329C1" w:rsidRPr="00F8520F" w:rsidRDefault="006329C1" w:rsidP="00F9418F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50964" w14:textId="77777777" w:rsidR="006329C1" w:rsidRPr="00F8520F" w:rsidRDefault="006329C1" w:rsidP="00F9418F">
            <w:pPr>
              <w:spacing w:line="276" w:lineRule="auto"/>
            </w:pPr>
            <w:r w:rsidRPr="00F8520F">
              <w:t>-13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F0C2" w14:textId="77777777" w:rsidR="006329C1" w:rsidRPr="00F8520F" w:rsidRDefault="006329C1" w:rsidP="00F9418F">
            <w:pPr>
              <w:spacing w:line="276" w:lineRule="auto"/>
            </w:pPr>
            <w:r w:rsidRPr="00F8520F">
              <w:t>-24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21B7E" w14:textId="77777777" w:rsidR="006329C1" w:rsidRPr="00F8520F" w:rsidRDefault="006329C1" w:rsidP="00F9418F">
            <w:pPr>
              <w:spacing w:line="276" w:lineRule="auto"/>
            </w:pPr>
            <w:r w:rsidRPr="00F8520F">
              <w:t>-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8285" w14:textId="77777777" w:rsidR="006329C1" w:rsidRPr="00F8520F" w:rsidRDefault="006329C1" w:rsidP="00F9418F">
            <w:pPr>
              <w:spacing w:line="276" w:lineRule="auto"/>
            </w:pPr>
            <w:r w:rsidRPr="00F8520F">
              <w:t>0.021</w:t>
            </w:r>
          </w:p>
        </w:tc>
      </w:tr>
      <w:tr w:rsidR="006329C1" w:rsidRPr="00F8520F" w14:paraId="3091519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29EF4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8C2C4" w14:textId="77777777" w:rsidR="006329C1" w:rsidRPr="00F8520F" w:rsidRDefault="006329C1" w:rsidP="00F9418F">
            <w:pPr>
              <w:spacing w:line="276" w:lineRule="auto"/>
            </w:pPr>
            <w:r w:rsidRPr="00F8520F">
              <w:t>Manual (skilled/unskilled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4C806" w14:textId="77777777" w:rsidR="006329C1" w:rsidRPr="00F8520F" w:rsidRDefault="006329C1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5A88" w14:textId="77777777" w:rsidR="006329C1" w:rsidRPr="00F8520F" w:rsidRDefault="006329C1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FF0C5" w14:textId="77777777" w:rsidR="006329C1" w:rsidRPr="00F8520F" w:rsidRDefault="006329C1" w:rsidP="00F9418F">
            <w:pPr>
              <w:spacing w:line="276" w:lineRule="auto"/>
            </w:pPr>
            <w:r w:rsidRPr="00F8520F">
              <w:t>25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757B" w14:textId="77777777" w:rsidR="006329C1" w:rsidRPr="00F8520F" w:rsidRDefault="006329C1" w:rsidP="00F9418F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BC733" w14:textId="77777777" w:rsidR="006329C1" w:rsidRPr="00F8520F" w:rsidRDefault="006329C1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5CF5C" w14:textId="77777777" w:rsidR="006329C1" w:rsidRPr="00F8520F" w:rsidRDefault="006329C1" w:rsidP="00F9418F">
            <w:pPr>
              <w:spacing w:line="276" w:lineRule="auto"/>
            </w:pPr>
            <w:r w:rsidRPr="00F8520F">
              <w:t>30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0E27A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D24EE" w14:textId="77777777" w:rsidR="006329C1" w:rsidRPr="00F8520F" w:rsidRDefault="006329C1" w:rsidP="00F9418F">
            <w:pPr>
              <w:spacing w:line="276" w:lineRule="auto"/>
            </w:pPr>
            <w:r w:rsidRPr="00F8520F">
              <w:t>-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EAAA8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5D3F6" w14:textId="77777777" w:rsidR="006329C1" w:rsidRPr="00F8520F" w:rsidRDefault="006329C1" w:rsidP="00F9418F">
            <w:pPr>
              <w:spacing w:line="276" w:lineRule="auto"/>
            </w:pPr>
            <w:r w:rsidRPr="00F8520F">
              <w:t>0.345</w:t>
            </w:r>
          </w:p>
        </w:tc>
      </w:tr>
      <w:tr w:rsidR="006329C1" w:rsidRPr="00F8520F" w14:paraId="3D6E21DA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4FEA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A27DB" w14:textId="77777777" w:rsidR="006329C1" w:rsidRPr="00F8520F" w:rsidRDefault="006329C1" w:rsidP="00F9418F">
            <w:pPr>
              <w:spacing w:line="276" w:lineRule="auto"/>
            </w:pPr>
            <w:r w:rsidRPr="00F8520F">
              <w:t>Sales, clerical, oth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7D892" w14:textId="77777777" w:rsidR="006329C1" w:rsidRPr="00F8520F" w:rsidRDefault="006329C1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C34FA" w14:textId="77777777" w:rsidR="006329C1" w:rsidRPr="00F8520F" w:rsidRDefault="006329C1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92FCB" w14:textId="77777777" w:rsidR="006329C1" w:rsidRPr="00F8520F" w:rsidRDefault="006329C1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B3178" w14:textId="77777777" w:rsidR="006329C1" w:rsidRPr="00F8520F" w:rsidRDefault="006329C1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5C7AD" w14:textId="77777777" w:rsidR="006329C1" w:rsidRPr="00F8520F" w:rsidRDefault="006329C1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9EDB8" w14:textId="77777777" w:rsidR="006329C1" w:rsidRPr="00F8520F" w:rsidRDefault="006329C1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19CB0" w14:textId="77777777" w:rsidR="006329C1" w:rsidRPr="00F8520F" w:rsidRDefault="006329C1" w:rsidP="00F9418F">
            <w:pPr>
              <w:spacing w:line="276" w:lineRule="auto"/>
            </w:pPr>
            <w:r w:rsidRPr="00F8520F">
              <w:t>-2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4D48B" w14:textId="77777777" w:rsidR="006329C1" w:rsidRPr="00F8520F" w:rsidRDefault="006329C1" w:rsidP="00F9418F">
            <w:pPr>
              <w:spacing w:line="276" w:lineRule="auto"/>
            </w:pPr>
            <w:r w:rsidRPr="00F8520F">
              <w:t>-10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AB2B5" w14:textId="77777777" w:rsidR="006329C1" w:rsidRPr="00F8520F" w:rsidRDefault="006329C1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6BE44" w14:textId="77777777" w:rsidR="006329C1" w:rsidRPr="00F8520F" w:rsidRDefault="006329C1" w:rsidP="00F9418F">
            <w:pPr>
              <w:spacing w:line="276" w:lineRule="auto"/>
            </w:pPr>
            <w:r w:rsidRPr="00F8520F">
              <w:t>0.48</w:t>
            </w:r>
          </w:p>
        </w:tc>
      </w:tr>
      <w:tr w:rsidR="006329C1" w:rsidRPr="00F8520F" w14:paraId="428BA2D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5784B" w14:textId="77777777" w:rsidR="006329C1" w:rsidRPr="00F8520F" w:rsidRDefault="006329C1" w:rsidP="00F9418F">
            <w:pPr>
              <w:spacing w:line="276" w:lineRule="auto"/>
            </w:pPr>
            <w:r w:rsidRPr="00F8520F">
              <w:t>Birthweight take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4B5C0" w14:textId="77777777" w:rsidR="006329C1" w:rsidRPr="00F8520F" w:rsidRDefault="006329C1" w:rsidP="00F9418F">
            <w:pPr>
              <w:spacing w:line="276" w:lineRule="auto"/>
            </w:pPr>
            <w:r w:rsidRPr="00F8520F">
              <w:t>Not take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D8528" w14:textId="77777777" w:rsidR="006329C1" w:rsidRPr="00F8520F" w:rsidRDefault="006329C1" w:rsidP="00F9418F">
            <w:pPr>
              <w:spacing w:line="276" w:lineRule="auto"/>
            </w:pPr>
            <w:r w:rsidRPr="00F8520F">
              <w:t>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A136A" w14:textId="77777777" w:rsidR="006329C1" w:rsidRPr="00F8520F" w:rsidRDefault="006329C1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7B913" w14:textId="77777777" w:rsidR="006329C1" w:rsidRPr="00F8520F" w:rsidRDefault="006329C1" w:rsidP="00F9418F">
            <w:pPr>
              <w:spacing w:line="276" w:lineRule="auto"/>
            </w:pPr>
            <w:r w:rsidRPr="00F8520F">
              <w:t>40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3F981" w14:textId="77777777" w:rsidR="006329C1" w:rsidRPr="00F8520F" w:rsidRDefault="006329C1" w:rsidP="00F9418F">
            <w:pPr>
              <w:spacing w:line="276" w:lineRule="auto"/>
            </w:pPr>
            <w:r w:rsidRPr="00F8520F">
              <w:t>37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7770C" w14:textId="77777777" w:rsidR="006329C1" w:rsidRPr="00F8520F" w:rsidRDefault="006329C1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ECF23" w14:textId="77777777" w:rsidR="006329C1" w:rsidRPr="00F8520F" w:rsidRDefault="006329C1" w:rsidP="00F9418F">
            <w:pPr>
              <w:spacing w:line="276" w:lineRule="auto"/>
            </w:pPr>
            <w:r w:rsidRPr="00F8520F">
              <w:t>65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D725D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95558" w14:textId="77777777" w:rsidR="006329C1" w:rsidRPr="00F8520F" w:rsidRDefault="006329C1" w:rsidP="00F9418F">
            <w:pPr>
              <w:spacing w:line="276" w:lineRule="auto"/>
            </w:pPr>
            <w:r w:rsidRPr="00F8520F">
              <w:t>-15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BD8AD" w14:textId="77777777" w:rsidR="006329C1" w:rsidRPr="00F8520F" w:rsidRDefault="006329C1" w:rsidP="00F9418F">
            <w:pPr>
              <w:spacing w:line="276" w:lineRule="auto"/>
            </w:pPr>
            <w:r w:rsidRPr="00F8520F">
              <w:t>30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382C" w14:textId="77777777" w:rsidR="006329C1" w:rsidRPr="00F8520F" w:rsidRDefault="006329C1" w:rsidP="00F9418F">
            <w:pPr>
              <w:spacing w:line="276" w:lineRule="auto"/>
            </w:pPr>
            <w:r w:rsidRPr="00F8520F">
              <w:t>0.53</w:t>
            </w:r>
          </w:p>
        </w:tc>
      </w:tr>
      <w:tr w:rsidR="006329C1" w:rsidRPr="00F8520F" w14:paraId="14F0E09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3B89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CCA66" w14:textId="77777777" w:rsidR="006329C1" w:rsidRPr="00F8520F" w:rsidRDefault="006329C1" w:rsidP="00F9418F">
            <w:pPr>
              <w:spacing w:line="276" w:lineRule="auto"/>
            </w:pPr>
            <w:r w:rsidRPr="00F8520F">
              <w:t>Yes, take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D9394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39484" w14:textId="77777777" w:rsidR="006329C1" w:rsidRPr="00F8520F" w:rsidRDefault="006329C1" w:rsidP="00F9418F">
            <w:pPr>
              <w:spacing w:line="276" w:lineRule="auto"/>
            </w:pPr>
            <w:r w:rsidRPr="00F8520F">
              <w:t>5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5808B" w14:textId="77777777" w:rsidR="006329C1" w:rsidRPr="00F8520F" w:rsidRDefault="006329C1" w:rsidP="00F9418F">
            <w:pPr>
              <w:spacing w:line="276" w:lineRule="auto"/>
            </w:pPr>
            <w:r w:rsidRPr="00F8520F">
              <w:t>12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1203F" w14:textId="77777777" w:rsidR="006329C1" w:rsidRPr="00F8520F" w:rsidRDefault="006329C1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F0339" w14:textId="77777777" w:rsidR="006329C1" w:rsidRPr="00F8520F" w:rsidRDefault="006329C1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BA91B" w14:textId="77777777" w:rsidR="006329C1" w:rsidRPr="00F8520F" w:rsidRDefault="006329C1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32CFA" w14:textId="77777777" w:rsidR="006329C1" w:rsidRPr="00F8520F" w:rsidRDefault="006329C1" w:rsidP="00F9418F">
            <w:pPr>
              <w:spacing w:line="276" w:lineRule="auto"/>
            </w:pPr>
            <w:r w:rsidRPr="00F8520F">
              <w:t>0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14732" w14:textId="77777777" w:rsidR="006329C1" w:rsidRPr="00F8520F" w:rsidRDefault="006329C1" w:rsidP="00F9418F">
            <w:pPr>
              <w:spacing w:line="276" w:lineRule="auto"/>
            </w:pPr>
            <w:r w:rsidRPr="00F8520F">
              <w:t>-5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50182" w14:textId="77777777" w:rsidR="006329C1" w:rsidRPr="00F8520F" w:rsidRDefault="006329C1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7C8D9" w14:textId="77777777" w:rsidR="006329C1" w:rsidRPr="00F8520F" w:rsidRDefault="006329C1" w:rsidP="00F9418F">
            <w:pPr>
              <w:spacing w:line="276" w:lineRule="auto"/>
            </w:pPr>
            <w:r w:rsidRPr="00F8520F">
              <w:t>0.893</w:t>
            </w:r>
          </w:p>
        </w:tc>
      </w:tr>
      <w:tr w:rsidR="006329C1" w:rsidRPr="00F8520F" w14:paraId="68E7452D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587DA" w14:textId="77777777" w:rsidR="006329C1" w:rsidRPr="00F8520F" w:rsidRDefault="006329C1" w:rsidP="00F9418F">
            <w:pPr>
              <w:spacing w:line="276" w:lineRule="auto"/>
            </w:pPr>
            <w:r w:rsidRPr="00F8520F">
              <w:t>Sex of chil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9A577" w14:textId="77777777" w:rsidR="006329C1" w:rsidRPr="00F8520F" w:rsidRDefault="006329C1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D9608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1758A" w14:textId="77777777" w:rsidR="006329C1" w:rsidRPr="00F8520F" w:rsidRDefault="006329C1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717A9" w14:textId="77777777" w:rsidR="006329C1" w:rsidRPr="00F8520F" w:rsidRDefault="006329C1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370C8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A7FF2" w14:textId="77777777" w:rsidR="006329C1" w:rsidRPr="00F8520F" w:rsidRDefault="006329C1" w:rsidP="00F9418F">
            <w:pPr>
              <w:spacing w:line="276" w:lineRule="auto"/>
            </w:pPr>
            <w:r w:rsidRPr="00F8520F">
              <w:t>8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B5836" w14:textId="77777777" w:rsidR="006329C1" w:rsidRPr="00F8520F" w:rsidRDefault="006329C1" w:rsidP="00F9418F">
            <w:pPr>
              <w:spacing w:line="276" w:lineRule="auto"/>
            </w:pPr>
            <w:r w:rsidRPr="00F8520F">
              <w:t>19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3B54E" w14:textId="77777777" w:rsidR="006329C1" w:rsidRPr="00F8520F" w:rsidRDefault="006329C1" w:rsidP="00F9418F">
            <w:pPr>
              <w:spacing w:line="276" w:lineRule="auto"/>
            </w:pPr>
            <w:r w:rsidRPr="00F8520F">
              <w:t>-1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F5930" w14:textId="77777777" w:rsidR="006329C1" w:rsidRPr="00F8520F" w:rsidRDefault="006329C1" w:rsidP="00F9418F">
            <w:pPr>
              <w:spacing w:line="276" w:lineRule="auto"/>
            </w:pPr>
            <w:r w:rsidRPr="00F8520F">
              <w:t>-8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D56FC" w14:textId="77777777" w:rsidR="006329C1" w:rsidRPr="00F8520F" w:rsidRDefault="006329C1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EE580" w14:textId="77777777" w:rsidR="006329C1" w:rsidRPr="00F8520F" w:rsidRDefault="006329C1" w:rsidP="00F9418F">
            <w:pPr>
              <w:spacing w:line="276" w:lineRule="auto"/>
            </w:pPr>
            <w:r w:rsidRPr="00F8520F">
              <w:t>0.673</w:t>
            </w:r>
          </w:p>
        </w:tc>
      </w:tr>
      <w:tr w:rsidR="006329C1" w:rsidRPr="00F8520F" w14:paraId="57A09EA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5BBE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707C6" w14:textId="77777777" w:rsidR="006329C1" w:rsidRPr="00F8520F" w:rsidRDefault="006329C1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23C3A" w14:textId="77777777" w:rsidR="006329C1" w:rsidRPr="00F8520F" w:rsidRDefault="006329C1" w:rsidP="00F9418F">
            <w:pPr>
              <w:spacing w:line="276" w:lineRule="auto"/>
            </w:pPr>
            <w:r w:rsidRPr="00F8520F">
              <w:t>18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D5C4D" w14:textId="77777777" w:rsidR="006329C1" w:rsidRPr="00F8520F" w:rsidRDefault="006329C1" w:rsidP="00F9418F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AF102" w14:textId="77777777" w:rsidR="006329C1" w:rsidRPr="00F8520F" w:rsidRDefault="006329C1" w:rsidP="00F9418F">
            <w:pPr>
              <w:spacing w:line="276" w:lineRule="auto"/>
            </w:pPr>
            <w:r w:rsidRPr="00F8520F">
              <w:t>25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C96F2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784C0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C947D" w14:textId="77777777" w:rsidR="006329C1" w:rsidRPr="00F8520F" w:rsidRDefault="006329C1" w:rsidP="00F9418F">
            <w:pPr>
              <w:spacing w:line="276" w:lineRule="auto"/>
            </w:pPr>
            <w:r w:rsidRPr="00F8520F">
              <w:t>27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957FB" w14:textId="77777777" w:rsidR="006329C1" w:rsidRPr="00F8520F" w:rsidRDefault="006329C1" w:rsidP="00F9418F">
            <w:pPr>
              <w:spacing w:line="276" w:lineRule="auto"/>
            </w:pPr>
            <w:r w:rsidRPr="00F8520F">
              <w:t>1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0E01E" w14:textId="77777777" w:rsidR="006329C1" w:rsidRPr="00F8520F" w:rsidRDefault="006329C1" w:rsidP="00F9418F">
            <w:pPr>
              <w:spacing w:line="276" w:lineRule="auto"/>
            </w:pPr>
            <w:r w:rsidRPr="00F8520F">
              <w:t>-7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2D7FC" w14:textId="77777777" w:rsidR="006329C1" w:rsidRPr="00F8520F" w:rsidRDefault="006329C1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4A668" w14:textId="77777777" w:rsidR="006329C1" w:rsidRPr="00F8520F" w:rsidRDefault="006329C1" w:rsidP="00F9418F">
            <w:pPr>
              <w:spacing w:line="276" w:lineRule="auto"/>
            </w:pPr>
            <w:r w:rsidRPr="00F8520F">
              <w:t>0.809</w:t>
            </w:r>
          </w:p>
        </w:tc>
      </w:tr>
      <w:tr w:rsidR="006329C1" w:rsidRPr="00F8520F" w14:paraId="441CA1D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423D8" w14:textId="77777777" w:rsidR="006329C1" w:rsidRPr="00F8520F" w:rsidRDefault="006329C1" w:rsidP="00F9418F">
            <w:pPr>
              <w:spacing w:line="276" w:lineRule="auto"/>
            </w:pPr>
            <w:r w:rsidRPr="00F8520F">
              <w:t>Birthweigh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FFCDE" w14:textId="77777777" w:rsidR="006329C1" w:rsidRPr="00F8520F" w:rsidRDefault="006329C1" w:rsidP="00F9418F">
            <w:pPr>
              <w:spacing w:line="276" w:lineRule="auto"/>
            </w:pPr>
            <w:r w:rsidRPr="00F8520F">
              <w:t>Large (≥3,500 g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4C3F7" w14:textId="77777777" w:rsidR="006329C1" w:rsidRPr="00F8520F" w:rsidRDefault="006329C1" w:rsidP="00F9418F">
            <w:pPr>
              <w:spacing w:line="276" w:lineRule="auto"/>
            </w:pPr>
            <w:r w:rsidRPr="00F8520F">
              <w:t>7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EA330" w14:textId="77777777" w:rsidR="006329C1" w:rsidRPr="00F8520F" w:rsidRDefault="006329C1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734B6" w14:textId="77777777" w:rsidR="006329C1" w:rsidRPr="00F8520F" w:rsidRDefault="006329C1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E26DF" w14:textId="77777777" w:rsidR="006329C1" w:rsidRPr="00F8520F" w:rsidRDefault="006329C1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6237C" w14:textId="77777777" w:rsidR="006329C1" w:rsidRPr="00F8520F" w:rsidRDefault="006329C1" w:rsidP="00F9418F">
            <w:pPr>
              <w:spacing w:line="276" w:lineRule="auto"/>
            </w:pPr>
            <w:r w:rsidRPr="00F8520F">
              <w:t>1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C2A29" w14:textId="77777777" w:rsidR="006329C1" w:rsidRPr="00F8520F" w:rsidRDefault="006329C1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A1FC5" w14:textId="77777777" w:rsidR="006329C1" w:rsidRPr="00F8520F" w:rsidRDefault="006329C1" w:rsidP="00F9418F">
            <w:pPr>
              <w:spacing w:line="276" w:lineRule="auto"/>
            </w:pPr>
            <w:r w:rsidRPr="00F8520F">
              <w:t>-3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176DF" w14:textId="77777777" w:rsidR="006329C1" w:rsidRPr="00F8520F" w:rsidRDefault="006329C1" w:rsidP="00F9418F">
            <w:pPr>
              <w:spacing w:line="276" w:lineRule="auto"/>
            </w:pPr>
            <w:r w:rsidRPr="00F8520F">
              <w:t>-11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A2C98" w14:textId="77777777" w:rsidR="006329C1" w:rsidRPr="00F8520F" w:rsidRDefault="006329C1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D860F" w14:textId="77777777" w:rsidR="006329C1" w:rsidRPr="00F8520F" w:rsidRDefault="006329C1" w:rsidP="00F9418F">
            <w:pPr>
              <w:spacing w:line="276" w:lineRule="auto"/>
            </w:pPr>
            <w:r w:rsidRPr="00F8520F">
              <w:t>0.435</w:t>
            </w:r>
          </w:p>
        </w:tc>
      </w:tr>
      <w:tr w:rsidR="006329C1" w:rsidRPr="00F8520F" w14:paraId="0BD48C1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8F438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DD6A5" w14:textId="77777777" w:rsidR="006329C1" w:rsidRPr="00F8520F" w:rsidRDefault="006329C1" w:rsidP="00F9418F">
            <w:pPr>
              <w:spacing w:line="276" w:lineRule="auto"/>
            </w:pPr>
            <w:r w:rsidRPr="00F8520F">
              <w:t>Normal (2,500–3,500 g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04AA9" w14:textId="77777777" w:rsidR="006329C1" w:rsidRPr="00F8520F" w:rsidRDefault="006329C1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D239D" w14:textId="77777777" w:rsidR="006329C1" w:rsidRPr="00F8520F" w:rsidRDefault="006329C1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C1F5D" w14:textId="77777777" w:rsidR="006329C1" w:rsidRPr="00F8520F" w:rsidRDefault="006329C1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C311D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508D1" w14:textId="77777777" w:rsidR="006329C1" w:rsidRPr="00F8520F" w:rsidRDefault="006329C1" w:rsidP="00F9418F">
            <w:pPr>
              <w:spacing w:line="276" w:lineRule="auto"/>
            </w:pPr>
            <w:r w:rsidRPr="00F8520F">
              <w:t>5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00741" w14:textId="77777777" w:rsidR="006329C1" w:rsidRPr="00F8520F" w:rsidRDefault="006329C1" w:rsidP="00F9418F">
            <w:pPr>
              <w:spacing w:line="276" w:lineRule="auto"/>
            </w:pPr>
            <w:r w:rsidRPr="00F8520F">
              <w:t>18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30D7A" w14:textId="77777777" w:rsidR="006329C1" w:rsidRPr="00F8520F" w:rsidRDefault="006329C1" w:rsidP="00F9418F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8B207" w14:textId="77777777" w:rsidR="006329C1" w:rsidRPr="00F8520F" w:rsidRDefault="006329C1" w:rsidP="00F9418F">
            <w:pPr>
              <w:spacing w:line="276" w:lineRule="auto"/>
            </w:pPr>
            <w:r w:rsidRPr="00F8520F">
              <w:t>-1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26C91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BCF18" w14:textId="77777777" w:rsidR="006329C1" w:rsidRPr="00F8520F" w:rsidRDefault="006329C1" w:rsidP="00F9418F">
            <w:pPr>
              <w:spacing w:line="276" w:lineRule="auto"/>
            </w:pPr>
            <w:r w:rsidRPr="00F8520F">
              <w:t>0.114</w:t>
            </w:r>
          </w:p>
        </w:tc>
      </w:tr>
      <w:tr w:rsidR="006329C1" w:rsidRPr="00F8520F" w14:paraId="24D53268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EDC9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17A53" w14:textId="77777777" w:rsidR="006329C1" w:rsidRPr="00F8520F" w:rsidRDefault="006329C1" w:rsidP="00F9418F">
            <w:pPr>
              <w:spacing w:line="276" w:lineRule="auto"/>
            </w:pPr>
            <w:r w:rsidRPr="00F8520F">
              <w:t>Not weighed or do not know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EAA86" w14:textId="77777777" w:rsidR="006329C1" w:rsidRPr="00F8520F" w:rsidRDefault="006329C1" w:rsidP="00F9418F">
            <w:pPr>
              <w:spacing w:line="276" w:lineRule="auto"/>
            </w:pPr>
            <w:r w:rsidRPr="00F8520F">
              <w:t>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0D7EE" w14:textId="77777777" w:rsidR="006329C1" w:rsidRPr="00F8520F" w:rsidRDefault="006329C1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8AC0A" w14:textId="77777777" w:rsidR="006329C1" w:rsidRPr="00F8520F" w:rsidRDefault="006329C1" w:rsidP="00F9418F">
            <w:pPr>
              <w:spacing w:line="276" w:lineRule="auto"/>
            </w:pPr>
            <w:r w:rsidRPr="00F8520F">
              <w:t>40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CC8BD" w14:textId="77777777" w:rsidR="006329C1" w:rsidRPr="00F8520F" w:rsidRDefault="006329C1" w:rsidP="00F9418F">
            <w:pPr>
              <w:spacing w:line="276" w:lineRule="auto"/>
            </w:pPr>
            <w:r w:rsidRPr="00F8520F">
              <w:t>37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DAA9D" w14:textId="77777777" w:rsidR="006329C1" w:rsidRPr="00F8520F" w:rsidRDefault="006329C1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72C78" w14:textId="77777777" w:rsidR="006329C1" w:rsidRPr="00F8520F" w:rsidRDefault="006329C1" w:rsidP="00F9418F">
            <w:pPr>
              <w:spacing w:line="276" w:lineRule="auto"/>
            </w:pPr>
            <w:r w:rsidRPr="00F8520F">
              <w:t>65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1AC7F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340C2" w14:textId="77777777" w:rsidR="006329C1" w:rsidRPr="00F8520F" w:rsidRDefault="006329C1" w:rsidP="00F9418F">
            <w:pPr>
              <w:spacing w:line="276" w:lineRule="auto"/>
            </w:pPr>
            <w:r w:rsidRPr="00F8520F">
              <w:t>-15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803EF" w14:textId="77777777" w:rsidR="006329C1" w:rsidRPr="00F8520F" w:rsidRDefault="006329C1" w:rsidP="00F9418F">
            <w:pPr>
              <w:spacing w:line="276" w:lineRule="auto"/>
            </w:pPr>
            <w:r w:rsidRPr="00F8520F">
              <w:t>30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B96CE" w14:textId="77777777" w:rsidR="006329C1" w:rsidRPr="00F8520F" w:rsidRDefault="006329C1" w:rsidP="00F9418F">
            <w:pPr>
              <w:spacing w:line="276" w:lineRule="auto"/>
            </w:pPr>
            <w:r w:rsidRPr="00F8520F">
              <w:t>0.530</w:t>
            </w:r>
          </w:p>
        </w:tc>
      </w:tr>
      <w:tr w:rsidR="006329C1" w:rsidRPr="00F8520F" w14:paraId="20B8611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B83E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F9FF0" w14:textId="77777777" w:rsidR="006329C1" w:rsidRPr="00F8520F" w:rsidRDefault="006329C1" w:rsidP="00F9418F">
            <w:pPr>
              <w:spacing w:line="276" w:lineRule="auto"/>
            </w:pPr>
            <w:r w:rsidRPr="00F8520F">
              <w:t>Small (&lt;2,500 g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7996D" w14:textId="77777777" w:rsidR="006329C1" w:rsidRPr="00F8520F" w:rsidRDefault="006329C1" w:rsidP="00F9418F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98E7" w14:textId="77777777" w:rsidR="006329C1" w:rsidRPr="00F8520F" w:rsidRDefault="006329C1" w:rsidP="00F9418F">
            <w:pPr>
              <w:spacing w:line="276" w:lineRule="auto"/>
            </w:pPr>
            <w:r w:rsidRPr="00F8520F">
              <w:t>10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7B980" w14:textId="77777777" w:rsidR="006329C1" w:rsidRPr="00F8520F" w:rsidRDefault="006329C1" w:rsidP="00F9418F">
            <w:pPr>
              <w:spacing w:line="276" w:lineRule="auto"/>
            </w:pPr>
            <w:r w:rsidRPr="00F8520F">
              <w:t>46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42656" w14:textId="77777777" w:rsidR="006329C1" w:rsidRPr="00F8520F" w:rsidRDefault="006329C1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F8BFD" w14:textId="77777777" w:rsidR="006329C1" w:rsidRPr="00F8520F" w:rsidRDefault="006329C1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A0BC1" w14:textId="77777777" w:rsidR="006329C1" w:rsidRPr="00F8520F" w:rsidRDefault="006329C1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1B05A" w14:textId="77777777" w:rsidR="006329C1" w:rsidRPr="00F8520F" w:rsidRDefault="006329C1" w:rsidP="00F9418F">
            <w:pPr>
              <w:spacing w:line="276" w:lineRule="auto"/>
            </w:pPr>
            <w:r w:rsidRPr="00F8520F">
              <w:t>-14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72842" w14:textId="77777777" w:rsidR="006329C1" w:rsidRPr="00F8520F" w:rsidRDefault="006329C1" w:rsidP="00F9418F">
            <w:pPr>
              <w:spacing w:line="276" w:lineRule="auto"/>
            </w:pPr>
            <w:r w:rsidRPr="00F8520F">
              <w:t>-32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01FB8" w14:textId="77777777" w:rsidR="006329C1" w:rsidRPr="00F8520F" w:rsidRDefault="006329C1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D865C" w14:textId="77777777" w:rsidR="006329C1" w:rsidRPr="00F8520F" w:rsidRDefault="006329C1" w:rsidP="00F9418F">
            <w:pPr>
              <w:spacing w:line="276" w:lineRule="auto"/>
            </w:pPr>
            <w:r w:rsidRPr="00F8520F">
              <w:t>0.10</w:t>
            </w:r>
          </w:p>
        </w:tc>
      </w:tr>
      <w:tr w:rsidR="006329C1" w:rsidRPr="00F8520F" w14:paraId="0FCF7CB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0CDDF" w14:textId="77777777" w:rsidR="006329C1" w:rsidRPr="00F8520F" w:rsidRDefault="006329C1" w:rsidP="00F9418F">
            <w:pPr>
              <w:spacing w:line="276" w:lineRule="auto"/>
            </w:pPr>
            <w:r w:rsidRPr="00F8520F">
              <w:t>Perceived birthweigh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6D826" w14:textId="77777777" w:rsidR="006329C1" w:rsidRPr="00F8520F" w:rsidRDefault="006329C1" w:rsidP="00F9418F">
            <w:pPr>
              <w:spacing w:line="276" w:lineRule="auto"/>
            </w:pPr>
            <w:r w:rsidRPr="00F8520F">
              <w:t>Very larg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F187A" w14:textId="77777777" w:rsidR="006329C1" w:rsidRPr="00F8520F" w:rsidRDefault="006329C1" w:rsidP="00F9418F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ABEBD" w14:textId="77777777" w:rsidR="006329C1" w:rsidRPr="00F8520F" w:rsidRDefault="006329C1" w:rsidP="00F9418F">
            <w:pPr>
              <w:spacing w:line="276" w:lineRule="auto"/>
            </w:pPr>
            <w:r w:rsidRPr="00F8520F">
              <w:t>10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417E5" w14:textId="77777777" w:rsidR="006329C1" w:rsidRPr="00F8520F" w:rsidRDefault="006329C1" w:rsidP="00F9418F">
            <w:pPr>
              <w:spacing w:line="276" w:lineRule="auto"/>
            </w:pPr>
            <w:r w:rsidRPr="00F8520F">
              <w:t>65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5B816" w14:textId="77777777" w:rsidR="006329C1" w:rsidRPr="00F8520F" w:rsidRDefault="006329C1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DC44" w14:textId="77777777" w:rsidR="006329C1" w:rsidRPr="00F8520F" w:rsidRDefault="006329C1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5DFFE" w14:textId="77777777" w:rsidR="006329C1" w:rsidRPr="00F8520F" w:rsidRDefault="006329C1" w:rsidP="00F9418F">
            <w:pPr>
              <w:spacing w:line="276" w:lineRule="auto"/>
            </w:pPr>
            <w:r w:rsidRPr="00F8520F">
              <w:t>86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ECB18" w14:textId="77777777" w:rsidR="006329C1" w:rsidRPr="00F8520F" w:rsidRDefault="006329C1" w:rsidP="00F9418F">
            <w:pPr>
              <w:spacing w:line="276" w:lineRule="auto"/>
            </w:pPr>
            <w:r w:rsidRPr="00F8520F">
              <w:t>-5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23DEB" w14:textId="77777777" w:rsidR="006329C1" w:rsidRPr="00F8520F" w:rsidRDefault="006329C1" w:rsidP="00F9418F">
            <w:pPr>
              <w:spacing w:line="276" w:lineRule="auto"/>
            </w:pPr>
            <w:r w:rsidRPr="00F8520F">
              <w:t>-44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E5748" w14:textId="77777777" w:rsidR="006329C1" w:rsidRPr="00F8520F" w:rsidRDefault="006329C1" w:rsidP="00F9418F">
            <w:pPr>
              <w:spacing w:line="276" w:lineRule="auto"/>
            </w:pPr>
            <w:r w:rsidRPr="00F8520F">
              <w:t>33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7492F" w14:textId="77777777" w:rsidR="006329C1" w:rsidRPr="00F8520F" w:rsidRDefault="006329C1" w:rsidP="00F9418F">
            <w:pPr>
              <w:spacing w:line="276" w:lineRule="auto"/>
            </w:pPr>
            <w:r w:rsidRPr="00F8520F">
              <w:t>0.789</w:t>
            </w:r>
          </w:p>
        </w:tc>
      </w:tr>
      <w:tr w:rsidR="006329C1" w:rsidRPr="00F8520F" w14:paraId="00C6466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0875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09E7" w14:textId="77777777" w:rsidR="006329C1" w:rsidRPr="00F8520F" w:rsidRDefault="006329C1" w:rsidP="00F9418F">
            <w:pPr>
              <w:spacing w:line="276" w:lineRule="auto"/>
            </w:pPr>
            <w:r w:rsidRPr="00F8520F">
              <w:t>Larger than averag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693DA" w14:textId="77777777" w:rsidR="006329C1" w:rsidRPr="00F8520F" w:rsidRDefault="006329C1" w:rsidP="00F9418F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2B6C3" w14:textId="77777777" w:rsidR="006329C1" w:rsidRPr="00F8520F" w:rsidRDefault="006329C1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A22E4" w14:textId="77777777" w:rsidR="006329C1" w:rsidRPr="00F8520F" w:rsidRDefault="006329C1" w:rsidP="00F9418F">
            <w:pPr>
              <w:spacing w:line="276" w:lineRule="auto"/>
            </w:pPr>
            <w:r w:rsidRPr="00F8520F">
              <w:t>41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96CAD" w14:textId="77777777" w:rsidR="006329C1" w:rsidRPr="00F8520F" w:rsidRDefault="006329C1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B1F9C" w14:textId="77777777" w:rsidR="006329C1" w:rsidRPr="00F8520F" w:rsidRDefault="006329C1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879C5" w14:textId="77777777" w:rsidR="006329C1" w:rsidRPr="00F8520F" w:rsidRDefault="006329C1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422B9" w14:textId="77777777" w:rsidR="006329C1" w:rsidRPr="00F8520F" w:rsidRDefault="006329C1" w:rsidP="00F9418F">
            <w:pPr>
              <w:spacing w:line="276" w:lineRule="auto"/>
            </w:pPr>
            <w:r w:rsidRPr="00F8520F">
              <w:t>-19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52134" w14:textId="77777777" w:rsidR="006329C1" w:rsidRPr="00F8520F" w:rsidRDefault="006329C1" w:rsidP="00F9418F">
            <w:pPr>
              <w:spacing w:line="276" w:lineRule="auto"/>
            </w:pPr>
            <w:r w:rsidRPr="00F8520F">
              <w:t>-3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77405" w14:textId="77777777" w:rsidR="006329C1" w:rsidRPr="00F8520F" w:rsidRDefault="006329C1" w:rsidP="00F9418F">
            <w:pPr>
              <w:spacing w:line="276" w:lineRule="auto"/>
            </w:pPr>
            <w:r w:rsidRPr="00F8520F">
              <w:t>-5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AE37F" w14:textId="77777777" w:rsidR="006329C1" w:rsidRPr="00F8520F" w:rsidRDefault="006329C1" w:rsidP="00F9418F">
            <w:pPr>
              <w:spacing w:line="276" w:lineRule="auto"/>
            </w:pPr>
            <w:r w:rsidRPr="00F8520F">
              <w:t>0.007</w:t>
            </w:r>
          </w:p>
        </w:tc>
      </w:tr>
      <w:tr w:rsidR="006329C1" w:rsidRPr="00F8520F" w14:paraId="0DE90E6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76090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06647" w14:textId="77777777" w:rsidR="006329C1" w:rsidRPr="00F8520F" w:rsidRDefault="006329C1" w:rsidP="00F9418F">
            <w:pPr>
              <w:spacing w:line="276" w:lineRule="auto"/>
            </w:pPr>
            <w:r w:rsidRPr="00F8520F">
              <w:t>Averag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0A1AA" w14:textId="77777777" w:rsidR="006329C1" w:rsidRPr="00F8520F" w:rsidRDefault="006329C1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6B181" w14:textId="77777777" w:rsidR="006329C1" w:rsidRPr="00F8520F" w:rsidRDefault="006329C1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464EC" w14:textId="77777777" w:rsidR="006329C1" w:rsidRPr="00F8520F" w:rsidRDefault="006329C1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0A161" w14:textId="77777777" w:rsidR="006329C1" w:rsidRPr="00F8520F" w:rsidRDefault="006329C1" w:rsidP="00F9418F">
            <w:pPr>
              <w:spacing w:line="276" w:lineRule="auto"/>
            </w:pPr>
            <w:r w:rsidRPr="00F8520F">
              <w:t>14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BD297" w14:textId="77777777" w:rsidR="006329C1" w:rsidRPr="00F8520F" w:rsidRDefault="006329C1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AC838" w14:textId="77777777" w:rsidR="006329C1" w:rsidRPr="00F8520F" w:rsidRDefault="006329C1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FCC42" w14:textId="77777777" w:rsidR="006329C1" w:rsidRPr="00F8520F" w:rsidRDefault="006329C1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BD77E" w14:textId="77777777" w:rsidR="006329C1" w:rsidRPr="00F8520F" w:rsidRDefault="006329C1" w:rsidP="00F9418F">
            <w:pPr>
              <w:spacing w:line="276" w:lineRule="auto"/>
            </w:pPr>
            <w:r w:rsidRPr="00F8520F">
              <w:t>-3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6DC9C" w14:textId="77777777" w:rsidR="006329C1" w:rsidRPr="00F8520F" w:rsidRDefault="006329C1" w:rsidP="00F9418F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A0C5C" w14:textId="77777777" w:rsidR="006329C1" w:rsidRPr="00F8520F" w:rsidRDefault="006329C1" w:rsidP="00F9418F">
            <w:pPr>
              <w:spacing w:line="276" w:lineRule="auto"/>
            </w:pPr>
            <w:r w:rsidRPr="00F8520F">
              <w:t>0.268</w:t>
            </w:r>
          </w:p>
        </w:tc>
      </w:tr>
      <w:tr w:rsidR="006329C1" w:rsidRPr="00F8520F" w14:paraId="0D5DA00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A24E3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5FD66" w14:textId="77777777" w:rsidR="006329C1" w:rsidRPr="00F8520F" w:rsidRDefault="006329C1" w:rsidP="00F9418F">
            <w:pPr>
              <w:spacing w:line="276" w:lineRule="auto"/>
            </w:pPr>
            <w:r w:rsidRPr="00F8520F">
              <w:t>Smaller than averag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6D8DE" w14:textId="77777777" w:rsidR="006329C1" w:rsidRPr="00F8520F" w:rsidRDefault="006329C1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A99EF" w14:textId="77777777" w:rsidR="006329C1" w:rsidRPr="00F8520F" w:rsidRDefault="006329C1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04521" w14:textId="77777777" w:rsidR="006329C1" w:rsidRPr="00F8520F" w:rsidRDefault="006329C1" w:rsidP="00F9418F">
            <w:pPr>
              <w:spacing w:line="276" w:lineRule="auto"/>
            </w:pPr>
            <w:r w:rsidRPr="00F8520F">
              <w:t>42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904FC" w14:textId="77777777" w:rsidR="006329C1" w:rsidRPr="00F8520F" w:rsidRDefault="006329C1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13D71" w14:textId="77777777" w:rsidR="006329C1" w:rsidRPr="00F8520F" w:rsidRDefault="006329C1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F08AB" w14:textId="77777777" w:rsidR="006329C1" w:rsidRPr="00F8520F" w:rsidRDefault="006329C1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C6242" w14:textId="77777777" w:rsidR="006329C1" w:rsidRPr="00F8520F" w:rsidRDefault="006329C1" w:rsidP="00F9418F">
            <w:pPr>
              <w:spacing w:line="276" w:lineRule="auto"/>
            </w:pPr>
            <w:r w:rsidRPr="00F8520F">
              <w:t>-15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26B86" w14:textId="77777777" w:rsidR="006329C1" w:rsidRPr="00F8520F" w:rsidRDefault="006329C1" w:rsidP="00F9418F">
            <w:pPr>
              <w:spacing w:line="276" w:lineRule="auto"/>
            </w:pPr>
            <w:r w:rsidRPr="00F8520F">
              <w:t>-32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3BC96" w14:textId="77777777" w:rsidR="006329C1" w:rsidRPr="00F8520F" w:rsidRDefault="006329C1" w:rsidP="00F9418F">
            <w:pPr>
              <w:spacing w:line="276" w:lineRule="auto"/>
            </w:pPr>
            <w:r w:rsidRPr="00F8520F">
              <w:t>0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69638" w14:textId="77777777" w:rsidR="006329C1" w:rsidRPr="00F8520F" w:rsidRDefault="006329C1" w:rsidP="00F9418F">
            <w:pPr>
              <w:spacing w:line="276" w:lineRule="auto"/>
            </w:pPr>
            <w:r w:rsidRPr="00F8520F">
              <w:t>0.062</w:t>
            </w:r>
          </w:p>
        </w:tc>
      </w:tr>
      <w:tr w:rsidR="006329C1" w:rsidRPr="00F8520F" w14:paraId="336D84E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0595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179E3" w14:textId="77777777" w:rsidR="006329C1" w:rsidRPr="00F8520F" w:rsidRDefault="006329C1" w:rsidP="00F9418F">
            <w:pPr>
              <w:spacing w:line="276" w:lineRule="auto"/>
            </w:pPr>
            <w:r w:rsidRPr="00F8520F">
              <w:t>Very sma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DD447" w14:textId="77777777" w:rsidR="006329C1" w:rsidRPr="00F8520F" w:rsidRDefault="006329C1" w:rsidP="00F9418F">
            <w:pPr>
              <w:spacing w:line="276" w:lineRule="auto"/>
            </w:pPr>
            <w:r w:rsidRPr="00F8520F">
              <w:t>32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58755" w14:textId="77777777" w:rsidR="006329C1" w:rsidRPr="00F8520F" w:rsidRDefault="006329C1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56BB3" w14:textId="77777777" w:rsidR="006329C1" w:rsidRPr="00F8520F" w:rsidRDefault="006329C1" w:rsidP="00F9418F">
            <w:pPr>
              <w:spacing w:line="276" w:lineRule="auto"/>
            </w:pPr>
            <w:r w:rsidRPr="00F8520F">
              <w:t>65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15EC3" w14:textId="77777777" w:rsidR="006329C1" w:rsidRPr="00F8520F" w:rsidRDefault="006329C1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D232D" w14:textId="77777777" w:rsidR="006329C1" w:rsidRPr="00F8520F" w:rsidRDefault="006329C1" w:rsidP="00F9418F">
            <w:pPr>
              <w:spacing w:line="276" w:lineRule="auto"/>
            </w:pPr>
            <w:r w:rsidRPr="00F8520F">
              <w:t>9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B4200" w14:textId="77777777" w:rsidR="006329C1" w:rsidRPr="00F8520F" w:rsidRDefault="006329C1" w:rsidP="00F9418F">
            <w:pPr>
              <w:spacing w:line="276" w:lineRule="auto"/>
            </w:pPr>
            <w:r w:rsidRPr="00F8520F">
              <w:t>66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FCCDE" w14:textId="77777777" w:rsidR="006329C1" w:rsidRPr="00F8520F" w:rsidRDefault="006329C1" w:rsidP="00F9418F">
            <w:pPr>
              <w:spacing w:line="276" w:lineRule="auto"/>
            </w:pPr>
            <w:r w:rsidRPr="00F8520F">
              <w:t>-7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35CCF" w14:textId="77777777" w:rsidR="006329C1" w:rsidRPr="00F8520F" w:rsidRDefault="006329C1" w:rsidP="00F9418F">
            <w:pPr>
              <w:spacing w:line="276" w:lineRule="auto"/>
            </w:pPr>
            <w:r w:rsidRPr="00F8520F">
              <w:t>-41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C23DA" w14:textId="77777777" w:rsidR="006329C1" w:rsidRPr="00F8520F" w:rsidRDefault="006329C1" w:rsidP="00F9418F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833F2" w14:textId="77777777" w:rsidR="006329C1" w:rsidRPr="00F8520F" w:rsidRDefault="006329C1" w:rsidP="00F9418F">
            <w:pPr>
              <w:spacing w:line="276" w:lineRule="auto"/>
            </w:pPr>
            <w:r w:rsidRPr="00F8520F">
              <w:t>0.669</w:t>
            </w:r>
          </w:p>
        </w:tc>
      </w:tr>
      <w:tr w:rsidR="006329C1" w:rsidRPr="00F8520F" w14:paraId="0EB5AA3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0A8C1" w14:textId="77777777" w:rsidR="006329C1" w:rsidRPr="00F8520F" w:rsidRDefault="006329C1" w:rsidP="00F9418F">
            <w:pPr>
              <w:spacing w:line="276" w:lineRule="auto"/>
            </w:pPr>
            <w:r w:rsidRPr="00F8520F">
              <w:t>Birth ord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699E1" w14:textId="77777777" w:rsidR="006329C1" w:rsidRPr="00F8520F" w:rsidRDefault="006329C1" w:rsidP="00F9418F">
            <w:pPr>
              <w:spacing w:line="276" w:lineRule="auto"/>
            </w:pPr>
            <w:r w:rsidRPr="00F8520F">
              <w:t>First bor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1531" w14:textId="77777777" w:rsidR="006329C1" w:rsidRPr="00F8520F" w:rsidRDefault="006329C1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BEB71" w14:textId="77777777" w:rsidR="006329C1" w:rsidRPr="00F8520F" w:rsidRDefault="006329C1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2471" w14:textId="77777777" w:rsidR="006329C1" w:rsidRPr="00F8520F" w:rsidRDefault="006329C1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6ED73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02BEC" w14:textId="77777777" w:rsidR="006329C1" w:rsidRPr="00F8520F" w:rsidRDefault="006329C1" w:rsidP="00F9418F">
            <w:pPr>
              <w:spacing w:line="276" w:lineRule="auto"/>
            </w:pPr>
            <w:r w:rsidRPr="00F8520F">
              <w:t>14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1B9B9" w14:textId="77777777" w:rsidR="006329C1" w:rsidRPr="00F8520F" w:rsidRDefault="006329C1" w:rsidP="00F9418F">
            <w:pPr>
              <w:spacing w:line="276" w:lineRule="auto"/>
            </w:pPr>
            <w:r w:rsidRPr="00F8520F">
              <w:t>27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EE8DD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84D76" w14:textId="77777777" w:rsidR="006329C1" w:rsidRPr="00F8520F" w:rsidRDefault="006329C1" w:rsidP="00F9418F">
            <w:pPr>
              <w:spacing w:line="276" w:lineRule="auto"/>
            </w:pPr>
            <w:r w:rsidRPr="00F8520F">
              <w:t>-9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08659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F0668" w14:textId="77777777" w:rsidR="006329C1" w:rsidRPr="00F8520F" w:rsidRDefault="006329C1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6329C1" w:rsidRPr="00F8520F" w14:paraId="2F5918A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F98B4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22F59" w14:textId="77777777" w:rsidR="006329C1" w:rsidRPr="00F8520F" w:rsidRDefault="006329C1" w:rsidP="00F9418F">
            <w:pPr>
              <w:spacing w:line="276" w:lineRule="auto"/>
            </w:pPr>
            <w:r w:rsidRPr="00F8520F">
              <w:t>2–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29C6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24C7F" w14:textId="77777777" w:rsidR="006329C1" w:rsidRPr="00F8520F" w:rsidRDefault="006329C1" w:rsidP="00F9418F">
            <w:pPr>
              <w:spacing w:line="276" w:lineRule="auto"/>
            </w:pPr>
            <w:r w:rsidRPr="00F8520F">
              <w:t>9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D8D7C" w14:textId="77777777" w:rsidR="006329C1" w:rsidRPr="00F8520F" w:rsidRDefault="006329C1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9B6E0" w14:textId="77777777" w:rsidR="006329C1" w:rsidRPr="00F8520F" w:rsidRDefault="006329C1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96746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BAF3C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E8397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AF5D2" w14:textId="77777777" w:rsidR="006329C1" w:rsidRPr="00F8520F" w:rsidRDefault="006329C1" w:rsidP="00F9418F">
            <w:pPr>
              <w:spacing w:line="276" w:lineRule="auto"/>
            </w:pPr>
            <w:r w:rsidRPr="00F8520F">
              <w:t>-7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55B72" w14:textId="77777777" w:rsidR="006329C1" w:rsidRPr="00F8520F" w:rsidRDefault="006329C1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1FC4F" w14:textId="77777777" w:rsidR="006329C1" w:rsidRPr="00F8520F" w:rsidRDefault="006329C1" w:rsidP="00F9418F">
            <w:pPr>
              <w:spacing w:line="276" w:lineRule="auto"/>
            </w:pPr>
            <w:r w:rsidRPr="00F8520F">
              <w:t>0.953</w:t>
            </w:r>
          </w:p>
        </w:tc>
      </w:tr>
      <w:tr w:rsidR="006329C1" w:rsidRPr="00F8520F" w14:paraId="4CC769D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369C1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CD598" w14:textId="77777777" w:rsidR="006329C1" w:rsidRPr="00F8520F" w:rsidRDefault="006329C1" w:rsidP="00F9418F">
            <w:pPr>
              <w:spacing w:line="276" w:lineRule="auto"/>
            </w:pPr>
            <w:r w:rsidRPr="00F8520F">
              <w:t>Five or mor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B292C" w14:textId="77777777" w:rsidR="006329C1" w:rsidRPr="00F8520F" w:rsidRDefault="006329C1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47B1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60872" w14:textId="77777777" w:rsidR="006329C1" w:rsidRPr="00F8520F" w:rsidRDefault="006329C1" w:rsidP="00F9418F">
            <w:pPr>
              <w:spacing w:line="276" w:lineRule="auto"/>
            </w:pPr>
            <w:r w:rsidRPr="00F8520F">
              <w:t>40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EF1A0" w14:textId="77777777" w:rsidR="006329C1" w:rsidRPr="00F8520F" w:rsidRDefault="006329C1" w:rsidP="00F9418F">
            <w:pPr>
              <w:spacing w:line="276" w:lineRule="auto"/>
            </w:pPr>
            <w:r w:rsidRPr="00F8520F">
              <w:t>28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87CD7" w14:textId="77777777" w:rsidR="006329C1" w:rsidRPr="00F8520F" w:rsidRDefault="006329C1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A054B" w14:textId="77777777" w:rsidR="006329C1" w:rsidRPr="00F8520F" w:rsidRDefault="006329C1" w:rsidP="00F9418F">
            <w:pPr>
              <w:spacing w:line="276" w:lineRule="auto"/>
            </w:pPr>
            <w:r w:rsidRPr="00F8520F">
              <w:t>60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9E923" w14:textId="77777777" w:rsidR="006329C1" w:rsidRPr="00F8520F" w:rsidRDefault="006329C1" w:rsidP="00F9418F">
            <w:pPr>
              <w:spacing w:line="276" w:lineRule="auto"/>
            </w:pPr>
            <w:r w:rsidRPr="00F8520F">
              <w:t>6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1A3DB" w14:textId="77777777" w:rsidR="006329C1" w:rsidRPr="00F8520F" w:rsidRDefault="006329C1" w:rsidP="00F9418F">
            <w:pPr>
              <w:spacing w:line="276" w:lineRule="auto"/>
            </w:pPr>
            <w:r w:rsidRPr="00F8520F">
              <w:t>-19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7CE9F" w14:textId="77777777" w:rsidR="006329C1" w:rsidRPr="00F8520F" w:rsidRDefault="006329C1" w:rsidP="00F9418F">
            <w:pPr>
              <w:spacing w:line="276" w:lineRule="auto"/>
            </w:pPr>
            <w:r w:rsidRPr="00F8520F">
              <w:t>32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E56DE" w14:textId="77777777" w:rsidR="006329C1" w:rsidRPr="00F8520F" w:rsidRDefault="006329C1" w:rsidP="00F9418F">
            <w:pPr>
              <w:spacing w:line="276" w:lineRule="auto"/>
            </w:pPr>
            <w:r w:rsidRPr="00F8520F">
              <w:t>0.612</w:t>
            </w:r>
          </w:p>
        </w:tc>
      </w:tr>
      <w:tr w:rsidR="006329C1" w:rsidRPr="00F8520F" w14:paraId="681462A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3A211" w14:textId="77777777" w:rsidR="006329C1" w:rsidRPr="00F8520F" w:rsidRDefault="006329C1" w:rsidP="00F9418F">
            <w:pPr>
              <w:spacing w:line="276" w:lineRule="auto"/>
            </w:pPr>
            <w:r w:rsidRPr="00F8520F">
              <w:t>Mother’s parity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D148E" w14:textId="77777777" w:rsidR="006329C1" w:rsidRPr="00F8520F" w:rsidRDefault="006329C1" w:rsidP="00F9418F">
            <w:pPr>
              <w:spacing w:line="276" w:lineRule="auto"/>
            </w:pPr>
            <w:r w:rsidRPr="00F8520F">
              <w:t>Primigravid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A7622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2DB95" w14:textId="77777777" w:rsidR="006329C1" w:rsidRPr="00F8520F" w:rsidRDefault="006329C1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EA5E4" w14:textId="77777777" w:rsidR="006329C1" w:rsidRPr="00F8520F" w:rsidRDefault="006329C1" w:rsidP="00F9418F">
            <w:pPr>
              <w:spacing w:line="276" w:lineRule="auto"/>
            </w:pPr>
            <w:r w:rsidRPr="00F8520F">
              <w:t>26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EEF99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A9D45" w14:textId="77777777" w:rsidR="006329C1" w:rsidRPr="00F8520F" w:rsidRDefault="006329C1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02DFE" w14:textId="77777777" w:rsidR="006329C1" w:rsidRPr="00F8520F" w:rsidRDefault="006329C1" w:rsidP="00F9418F">
            <w:pPr>
              <w:spacing w:line="276" w:lineRule="auto"/>
            </w:pPr>
            <w:r w:rsidRPr="00F8520F">
              <w:t>26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13F84" w14:textId="77777777" w:rsidR="006329C1" w:rsidRPr="00F8520F" w:rsidRDefault="006329C1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E876A" w14:textId="77777777" w:rsidR="006329C1" w:rsidRPr="00F8520F" w:rsidRDefault="006329C1" w:rsidP="00F9418F">
            <w:pPr>
              <w:spacing w:line="276" w:lineRule="auto"/>
            </w:pPr>
            <w:r w:rsidRPr="00F8520F">
              <w:t>-8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DCCE5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A2970" w14:textId="77777777" w:rsidR="006329C1" w:rsidRPr="00F8520F" w:rsidRDefault="006329C1" w:rsidP="00F9418F">
            <w:pPr>
              <w:spacing w:line="276" w:lineRule="auto"/>
            </w:pPr>
            <w:r w:rsidRPr="00F8520F">
              <w:t>0.995</w:t>
            </w:r>
          </w:p>
        </w:tc>
      </w:tr>
      <w:tr w:rsidR="006329C1" w:rsidRPr="00F8520F" w14:paraId="4F850F3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9D75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71EAB" w14:textId="77777777" w:rsidR="006329C1" w:rsidRPr="00F8520F" w:rsidRDefault="006329C1" w:rsidP="00F9418F">
            <w:pPr>
              <w:spacing w:line="276" w:lineRule="auto"/>
            </w:pPr>
            <w:r w:rsidRPr="00F8520F">
              <w:t>Multigravid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0358E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33B3C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464E7" w14:textId="77777777" w:rsidR="006329C1" w:rsidRPr="00F8520F" w:rsidRDefault="006329C1" w:rsidP="00F9418F">
            <w:pPr>
              <w:spacing w:line="276" w:lineRule="auto"/>
            </w:pPr>
            <w:r w:rsidRPr="00F8520F">
              <w:t>18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FF8B6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555A0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2D08A" w14:textId="77777777" w:rsidR="006329C1" w:rsidRPr="00F8520F" w:rsidRDefault="006329C1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709D0" w14:textId="77777777" w:rsidR="006329C1" w:rsidRPr="00F8520F" w:rsidRDefault="006329C1" w:rsidP="00F9418F">
            <w:pPr>
              <w:spacing w:line="276" w:lineRule="auto"/>
            </w:pPr>
            <w:r w:rsidRPr="00F8520F">
              <w:t>-0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03592" w14:textId="77777777" w:rsidR="006329C1" w:rsidRPr="00F8520F" w:rsidRDefault="006329C1" w:rsidP="00F9418F">
            <w:pPr>
              <w:spacing w:line="276" w:lineRule="auto"/>
            </w:pPr>
            <w:r w:rsidRPr="00F8520F">
              <w:t>-8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4070B" w14:textId="77777777" w:rsidR="006329C1" w:rsidRPr="00F8520F" w:rsidRDefault="006329C1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F0525" w14:textId="77777777" w:rsidR="006329C1" w:rsidRPr="00F8520F" w:rsidRDefault="006329C1" w:rsidP="00F9418F">
            <w:pPr>
              <w:spacing w:line="276" w:lineRule="auto"/>
            </w:pPr>
            <w:r w:rsidRPr="00F8520F">
              <w:t>0.804</w:t>
            </w:r>
          </w:p>
        </w:tc>
      </w:tr>
      <w:tr w:rsidR="006329C1" w:rsidRPr="00F8520F" w14:paraId="07F68E25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69D35" w14:textId="77777777" w:rsidR="006329C1" w:rsidRPr="00F8520F" w:rsidRDefault="006329C1" w:rsidP="00F9418F">
            <w:pPr>
              <w:spacing w:line="276" w:lineRule="auto"/>
            </w:pPr>
            <w:r w:rsidRPr="00F8520F">
              <w:t>Preceding birth interva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9DDD6" w14:textId="77777777" w:rsidR="006329C1" w:rsidRPr="00F8520F" w:rsidRDefault="006329C1" w:rsidP="00F9418F">
            <w:pPr>
              <w:spacing w:line="276" w:lineRule="auto"/>
            </w:pPr>
            <w:r w:rsidRPr="00F8520F">
              <w:t>&gt;two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01D94" w14:textId="77777777" w:rsidR="006329C1" w:rsidRPr="00F8520F" w:rsidRDefault="006329C1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B9181" w14:textId="77777777" w:rsidR="006329C1" w:rsidRPr="00F8520F" w:rsidRDefault="006329C1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9DA6E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D7C43" w14:textId="77777777" w:rsidR="006329C1" w:rsidRPr="00F8520F" w:rsidRDefault="006329C1" w:rsidP="00F9418F">
            <w:pPr>
              <w:spacing w:line="276" w:lineRule="auto"/>
            </w:pPr>
            <w:r w:rsidRPr="00F8520F">
              <w:t>8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4E910" w14:textId="77777777" w:rsidR="006329C1" w:rsidRPr="00F8520F" w:rsidRDefault="006329C1" w:rsidP="00F9418F">
            <w:pPr>
              <w:spacing w:line="276" w:lineRule="auto"/>
            </w:pPr>
            <w:r w:rsidRPr="00F8520F">
              <w:t>5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DD2AB" w14:textId="77777777" w:rsidR="006329C1" w:rsidRPr="00F8520F" w:rsidRDefault="006329C1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7CB62" w14:textId="77777777" w:rsidR="006329C1" w:rsidRPr="00F8520F" w:rsidRDefault="006329C1" w:rsidP="00F9418F">
            <w:pPr>
              <w:spacing w:line="276" w:lineRule="auto"/>
            </w:pPr>
            <w:r w:rsidRPr="00F8520F">
              <w:t>-2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2193C" w14:textId="77777777" w:rsidR="006329C1" w:rsidRPr="00F8520F" w:rsidRDefault="006329C1" w:rsidP="00F9418F">
            <w:pPr>
              <w:spacing w:line="276" w:lineRule="auto"/>
            </w:pPr>
            <w:r w:rsidRPr="00F8520F">
              <w:t>-8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EFA32" w14:textId="77777777" w:rsidR="006329C1" w:rsidRPr="00F8520F" w:rsidRDefault="006329C1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1437C" w14:textId="77777777" w:rsidR="006329C1" w:rsidRPr="00F8520F" w:rsidRDefault="006329C1" w:rsidP="00F9418F">
            <w:pPr>
              <w:spacing w:line="276" w:lineRule="auto"/>
            </w:pPr>
            <w:r w:rsidRPr="00F8520F">
              <w:t>0.426</w:t>
            </w:r>
          </w:p>
        </w:tc>
      </w:tr>
      <w:tr w:rsidR="006329C1" w:rsidRPr="00F8520F" w14:paraId="09B7357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7C75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7C473" w14:textId="77777777" w:rsidR="006329C1" w:rsidRPr="00F8520F" w:rsidRDefault="006329C1" w:rsidP="00F9418F">
            <w:pPr>
              <w:spacing w:line="276" w:lineRule="auto"/>
            </w:pPr>
            <w:r w:rsidRPr="00F8520F">
              <w:t>First birth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85A2C" w14:textId="77777777" w:rsidR="006329C1" w:rsidRPr="00F8520F" w:rsidRDefault="006329C1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8477E" w14:textId="77777777" w:rsidR="006329C1" w:rsidRPr="00F8520F" w:rsidRDefault="006329C1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B69D7" w14:textId="77777777" w:rsidR="006329C1" w:rsidRPr="00F8520F" w:rsidRDefault="006329C1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8385E" w14:textId="77777777" w:rsidR="006329C1" w:rsidRPr="00F8520F" w:rsidRDefault="006329C1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75121" w14:textId="77777777" w:rsidR="006329C1" w:rsidRPr="00F8520F" w:rsidRDefault="006329C1" w:rsidP="00F9418F">
            <w:pPr>
              <w:spacing w:line="276" w:lineRule="auto"/>
            </w:pPr>
            <w:r w:rsidRPr="00F8520F">
              <w:t>14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036E2" w14:textId="77777777" w:rsidR="006329C1" w:rsidRPr="00F8520F" w:rsidRDefault="006329C1" w:rsidP="00F9418F">
            <w:pPr>
              <w:spacing w:line="276" w:lineRule="auto"/>
            </w:pPr>
            <w:r w:rsidRPr="00F8520F">
              <w:t>27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6320C" w14:textId="77777777" w:rsidR="006329C1" w:rsidRPr="00F8520F" w:rsidRDefault="006329C1" w:rsidP="00F9418F">
            <w:pPr>
              <w:spacing w:line="276" w:lineRule="auto"/>
            </w:pPr>
            <w:r w:rsidRPr="00F8520F">
              <w:t>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AEE2B" w14:textId="77777777" w:rsidR="006329C1" w:rsidRPr="00F8520F" w:rsidRDefault="006329C1" w:rsidP="00F9418F">
            <w:pPr>
              <w:spacing w:line="276" w:lineRule="auto"/>
            </w:pPr>
            <w:r w:rsidRPr="00F8520F">
              <w:t>-9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FD278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A2056" w14:textId="77777777" w:rsidR="006329C1" w:rsidRPr="00F8520F" w:rsidRDefault="006329C1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6329C1" w:rsidRPr="00F8520F" w14:paraId="5654E614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A24B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F5333" w14:textId="77777777" w:rsidR="006329C1" w:rsidRPr="00F8520F" w:rsidRDefault="006329C1" w:rsidP="00F9418F">
            <w:pPr>
              <w:spacing w:line="276" w:lineRule="auto"/>
            </w:pPr>
            <w:r w:rsidRPr="00F8520F">
              <w:t>≤two yea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B9C0" w14:textId="77777777" w:rsidR="006329C1" w:rsidRPr="00F8520F" w:rsidRDefault="006329C1" w:rsidP="00F9418F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DB5A5" w14:textId="77777777" w:rsidR="006329C1" w:rsidRPr="00F8520F" w:rsidRDefault="006329C1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E4BF1" w14:textId="77777777" w:rsidR="006329C1" w:rsidRPr="00F8520F" w:rsidRDefault="006329C1" w:rsidP="00F9418F">
            <w:pPr>
              <w:spacing w:line="276" w:lineRule="auto"/>
            </w:pPr>
            <w:r w:rsidRPr="00F8520F">
              <w:t>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41D96" w14:textId="77777777" w:rsidR="006329C1" w:rsidRPr="00F8520F" w:rsidRDefault="006329C1" w:rsidP="00F9418F">
            <w:pPr>
              <w:spacing w:line="276" w:lineRule="auto"/>
            </w:pPr>
            <w:r w:rsidRPr="00F8520F">
              <w:t>34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FF6D0" w14:textId="77777777" w:rsidR="006329C1" w:rsidRPr="00F8520F" w:rsidRDefault="006329C1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C4295" w14:textId="77777777" w:rsidR="006329C1" w:rsidRPr="00F8520F" w:rsidRDefault="006329C1" w:rsidP="00F9418F">
            <w:pPr>
              <w:spacing w:line="276" w:lineRule="auto"/>
            </w:pPr>
            <w:r w:rsidRPr="00F8520F">
              <w:t>58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330BC" w14:textId="77777777" w:rsidR="006329C1" w:rsidRPr="00F8520F" w:rsidRDefault="006329C1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177A2" w14:textId="77777777" w:rsidR="006329C1" w:rsidRPr="00F8520F" w:rsidRDefault="006329C1" w:rsidP="00F9418F">
            <w:pPr>
              <w:spacing w:line="276" w:lineRule="auto"/>
            </w:pPr>
            <w:r w:rsidRPr="00F8520F">
              <w:t>-12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76BCD" w14:textId="77777777" w:rsidR="006329C1" w:rsidRPr="00F8520F" w:rsidRDefault="006329C1" w:rsidP="00F9418F">
            <w:pPr>
              <w:spacing w:line="276" w:lineRule="auto"/>
            </w:pPr>
            <w:r w:rsidRPr="00F8520F">
              <w:t>33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F6B51" w14:textId="77777777" w:rsidR="006329C1" w:rsidRPr="00F8520F" w:rsidRDefault="006329C1" w:rsidP="00F9418F">
            <w:pPr>
              <w:spacing w:line="276" w:lineRule="auto"/>
            </w:pPr>
            <w:r w:rsidRPr="00F8520F">
              <w:t>0.371</w:t>
            </w:r>
          </w:p>
        </w:tc>
      </w:tr>
      <w:tr w:rsidR="006329C1" w:rsidRPr="00F8520F" w14:paraId="115B07C8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B7D70" w14:textId="77777777" w:rsidR="006329C1" w:rsidRPr="00F8520F" w:rsidRDefault="006329C1" w:rsidP="00F9418F">
            <w:pPr>
              <w:spacing w:line="276" w:lineRule="auto"/>
            </w:pPr>
            <w:r w:rsidRPr="00F8520F">
              <w:t>Twin birth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7E1F1" w14:textId="77777777" w:rsidR="006329C1" w:rsidRPr="00F8520F" w:rsidRDefault="006329C1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3B37E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9B38E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A0CB4" w14:textId="77777777" w:rsidR="006329C1" w:rsidRPr="00F8520F" w:rsidRDefault="006329C1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61F1F" w14:textId="77777777" w:rsidR="006329C1" w:rsidRPr="00F8520F" w:rsidRDefault="006329C1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4B7EA" w14:textId="77777777" w:rsidR="006329C1" w:rsidRPr="00F8520F" w:rsidRDefault="006329C1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042B5" w14:textId="77777777" w:rsidR="006329C1" w:rsidRPr="00F8520F" w:rsidRDefault="006329C1" w:rsidP="00F9418F">
            <w:pPr>
              <w:spacing w:line="276" w:lineRule="auto"/>
            </w:pPr>
            <w:r w:rsidRPr="00F8520F">
              <w:t>21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BE428" w14:textId="77777777" w:rsidR="006329C1" w:rsidRPr="00F8520F" w:rsidRDefault="006329C1" w:rsidP="00F9418F">
            <w:pPr>
              <w:spacing w:line="276" w:lineRule="auto"/>
            </w:pPr>
            <w:r w:rsidRPr="00F8520F">
              <w:t>0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CBA88" w14:textId="77777777" w:rsidR="006329C1" w:rsidRPr="00F8520F" w:rsidRDefault="006329C1" w:rsidP="00F9418F">
            <w:pPr>
              <w:spacing w:line="276" w:lineRule="auto"/>
            </w:pPr>
            <w:r w:rsidRPr="00F8520F">
              <w:t>-4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CD1BE" w14:textId="77777777" w:rsidR="006329C1" w:rsidRPr="00F8520F" w:rsidRDefault="006329C1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733CC" w14:textId="77777777" w:rsidR="006329C1" w:rsidRPr="00F8520F" w:rsidRDefault="006329C1" w:rsidP="00F9418F">
            <w:pPr>
              <w:spacing w:line="276" w:lineRule="auto"/>
            </w:pPr>
            <w:r w:rsidRPr="00F8520F">
              <w:t>0.784</w:t>
            </w:r>
          </w:p>
        </w:tc>
      </w:tr>
      <w:tr w:rsidR="006329C1" w:rsidRPr="00F8520F" w14:paraId="0957CCE5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641F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EB245" w14:textId="77777777" w:rsidR="006329C1" w:rsidRPr="00F8520F" w:rsidRDefault="006329C1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9EACA" w14:textId="77777777" w:rsidR="006329C1" w:rsidRPr="00F8520F" w:rsidRDefault="006329C1" w:rsidP="00F9418F">
            <w:pPr>
              <w:spacing w:line="276" w:lineRule="auto"/>
            </w:pPr>
            <w:r w:rsidRPr="00F8520F">
              <w:t>74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12C89" w14:textId="77777777" w:rsidR="006329C1" w:rsidRPr="00F8520F" w:rsidRDefault="006329C1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66601" w14:textId="77777777" w:rsidR="006329C1" w:rsidRPr="00F8520F" w:rsidRDefault="006329C1" w:rsidP="00F9418F">
            <w:pPr>
              <w:spacing w:line="276" w:lineRule="auto"/>
            </w:pPr>
            <w:r w:rsidRPr="00F8520F">
              <w:t>227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3ECDC" w14:textId="77777777" w:rsidR="006329C1" w:rsidRPr="00F8520F" w:rsidRDefault="006329C1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28C1D" w14:textId="77777777" w:rsidR="006329C1" w:rsidRPr="00F8520F" w:rsidRDefault="006329C1" w:rsidP="00F9418F">
            <w:pPr>
              <w:spacing w:line="276" w:lineRule="auto"/>
            </w:pPr>
            <w:r w:rsidRPr="00F8520F">
              <w:t>1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6065B" w14:textId="77777777" w:rsidR="006329C1" w:rsidRPr="00F8520F" w:rsidRDefault="006329C1" w:rsidP="00F9418F">
            <w:pPr>
              <w:spacing w:line="276" w:lineRule="auto"/>
            </w:pPr>
            <w:r w:rsidRPr="00F8520F">
              <w:t>76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EB862" w14:textId="77777777" w:rsidR="006329C1" w:rsidRPr="00F8520F" w:rsidRDefault="006329C1" w:rsidP="00F9418F">
            <w:pPr>
              <w:spacing w:line="276" w:lineRule="auto"/>
            </w:pPr>
            <w:r w:rsidRPr="00F8520F">
              <w:t>-63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473F3" w14:textId="77777777" w:rsidR="006329C1" w:rsidRPr="00F8520F" w:rsidRDefault="006329C1" w:rsidP="00F9418F">
            <w:pPr>
              <w:spacing w:line="276" w:lineRule="auto"/>
            </w:pPr>
            <w:r w:rsidRPr="00F8520F">
              <w:t>-152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0FDC8" w14:textId="77777777" w:rsidR="006329C1" w:rsidRPr="00F8520F" w:rsidRDefault="006329C1" w:rsidP="00F9418F">
            <w:pPr>
              <w:spacing w:line="276" w:lineRule="auto"/>
            </w:pPr>
            <w:r w:rsidRPr="00F8520F">
              <w:t>25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4A697" w14:textId="77777777" w:rsidR="006329C1" w:rsidRPr="00F8520F" w:rsidRDefault="006329C1" w:rsidP="00F9418F">
            <w:pPr>
              <w:spacing w:line="276" w:lineRule="auto"/>
            </w:pPr>
            <w:r w:rsidRPr="00F8520F">
              <w:t>0.162</w:t>
            </w:r>
          </w:p>
        </w:tc>
      </w:tr>
      <w:tr w:rsidR="006329C1" w:rsidRPr="00F8520F" w14:paraId="0BE985E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C1F19" w14:textId="77777777" w:rsidR="006329C1" w:rsidRPr="00F8520F" w:rsidRDefault="006329C1" w:rsidP="00F9418F">
            <w:pPr>
              <w:spacing w:line="276" w:lineRule="auto"/>
            </w:pPr>
            <w:r w:rsidRPr="00F8520F">
              <w:t>Wanted last birth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1B482" w14:textId="77777777" w:rsidR="006329C1" w:rsidRPr="00F8520F" w:rsidRDefault="006329C1" w:rsidP="00F9418F">
            <w:pPr>
              <w:spacing w:line="276" w:lineRule="auto"/>
            </w:pPr>
            <w:r w:rsidRPr="00F8520F">
              <w:t>Wanted the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6C26F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DE2AF" w14:textId="77777777" w:rsidR="006329C1" w:rsidRPr="00F8520F" w:rsidRDefault="006329C1" w:rsidP="00F9418F">
            <w:pPr>
              <w:spacing w:line="276" w:lineRule="auto"/>
            </w:pPr>
            <w:r w:rsidRPr="00F8520F">
              <w:t>12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E1C8D" w14:textId="77777777" w:rsidR="006329C1" w:rsidRPr="00F8520F" w:rsidRDefault="006329C1" w:rsidP="00F9418F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A4A46" w14:textId="77777777" w:rsidR="006329C1" w:rsidRPr="00F8520F" w:rsidRDefault="006329C1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065C6" w14:textId="77777777" w:rsidR="006329C1" w:rsidRPr="00F8520F" w:rsidRDefault="006329C1" w:rsidP="00F9418F">
            <w:pPr>
              <w:spacing w:line="276" w:lineRule="auto"/>
            </w:pPr>
            <w:r w:rsidRPr="00F8520F">
              <w:t>15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D50FF" w14:textId="77777777" w:rsidR="006329C1" w:rsidRPr="00F8520F" w:rsidRDefault="006329C1" w:rsidP="00F9418F">
            <w:pPr>
              <w:spacing w:line="276" w:lineRule="auto"/>
            </w:pPr>
            <w:r w:rsidRPr="00F8520F">
              <w:t>2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9080C" w14:textId="77777777" w:rsidR="006329C1" w:rsidRPr="00F8520F" w:rsidRDefault="006329C1" w:rsidP="00F9418F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6A426" w14:textId="77777777" w:rsidR="006329C1" w:rsidRPr="00F8520F" w:rsidRDefault="006329C1" w:rsidP="00F9418F">
            <w:pPr>
              <w:spacing w:line="276" w:lineRule="auto"/>
            </w:pPr>
            <w:r w:rsidRPr="00F8520F">
              <w:t>-3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464F" w14:textId="77777777" w:rsidR="006329C1" w:rsidRPr="00F8520F" w:rsidRDefault="006329C1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0BF4" w14:textId="77777777" w:rsidR="006329C1" w:rsidRPr="00F8520F" w:rsidRDefault="006329C1" w:rsidP="00F9418F">
            <w:pPr>
              <w:spacing w:line="276" w:lineRule="auto"/>
            </w:pPr>
            <w:r w:rsidRPr="00F8520F">
              <w:t>0.303</w:t>
            </w:r>
          </w:p>
        </w:tc>
      </w:tr>
      <w:tr w:rsidR="006329C1" w:rsidRPr="00F8520F" w14:paraId="4FCA1FA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1D458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BF202" w14:textId="77777777" w:rsidR="006329C1" w:rsidRPr="00F8520F" w:rsidRDefault="006329C1" w:rsidP="00F9418F">
            <w:pPr>
              <w:spacing w:line="276" w:lineRule="auto"/>
            </w:pPr>
            <w:r w:rsidRPr="00F8520F">
              <w:t>Wanted la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01FDB" w14:textId="77777777" w:rsidR="006329C1" w:rsidRPr="00F8520F" w:rsidRDefault="006329C1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2C1F8" w14:textId="77777777" w:rsidR="006329C1" w:rsidRPr="00F8520F" w:rsidRDefault="006329C1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7FD6B" w14:textId="77777777" w:rsidR="006329C1" w:rsidRPr="00F8520F" w:rsidRDefault="006329C1" w:rsidP="00F9418F">
            <w:pPr>
              <w:spacing w:line="276" w:lineRule="auto"/>
            </w:pPr>
            <w:r w:rsidRPr="00F8520F">
              <w:t>30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1D6CB" w14:textId="77777777" w:rsidR="006329C1" w:rsidRPr="00F8520F" w:rsidRDefault="006329C1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9E7A2" w14:textId="77777777" w:rsidR="006329C1" w:rsidRPr="00F8520F" w:rsidRDefault="006329C1" w:rsidP="00F9418F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83367" w14:textId="77777777" w:rsidR="006329C1" w:rsidRPr="00F8520F" w:rsidRDefault="006329C1" w:rsidP="00F9418F">
            <w:pPr>
              <w:spacing w:line="276" w:lineRule="auto"/>
            </w:pPr>
            <w:r w:rsidRPr="00F8520F">
              <w:t>26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8D282" w14:textId="77777777" w:rsidR="006329C1" w:rsidRPr="00F8520F" w:rsidRDefault="006329C1" w:rsidP="00F9418F">
            <w:pPr>
              <w:spacing w:line="276" w:lineRule="auto"/>
            </w:pPr>
            <w:r w:rsidRPr="00F8520F">
              <w:t>-3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081C6" w14:textId="77777777" w:rsidR="006329C1" w:rsidRPr="00F8520F" w:rsidRDefault="006329C1" w:rsidP="00F9418F">
            <w:pPr>
              <w:spacing w:line="276" w:lineRule="auto"/>
            </w:pPr>
            <w:r w:rsidRPr="00F8520F">
              <w:t>-17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F336A" w14:textId="77777777" w:rsidR="006329C1" w:rsidRPr="00F8520F" w:rsidRDefault="006329C1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442F9" w14:textId="77777777" w:rsidR="006329C1" w:rsidRPr="00F8520F" w:rsidRDefault="006329C1" w:rsidP="00F9418F">
            <w:pPr>
              <w:spacing w:line="276" w:lineRule="auto"/>
            </w:pPr>
            <w:r w:rsidRPr="00F8520F">
              <w:t>0.604</w:t>
            </w:r>
          </w:p>
        </w:tc>
      </w:tr>
      <w:tr w:rsidR="006329C1" w:rsidRPr="00F8520F" w14:paraId="3905EA1A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D114D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D8354" w14:textId="77777777" w:rsidR="006329C1" w:rsidRPr="00F8520F" w:rsidRDefault="006329C1" w:rsidP="00F9418F">
            <w:pPr>
              <w:spacing w:line="276" w:lineRule="auto"/>
            </w:pPr>
            <w:r w:rsidRPr="00F8520F">
              <w:t>Wanted no mor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3E482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25BDE" w14:textId="77777777" w:rsidR="006329C1" w:rsidRPr="00F8520F" w:rsidRDefault="006329C1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B2B3E" w14:textId="77777777" w:rsidR="006329C1" w:rsidRPr="00F8520F" w:rsidRDefault="006329C1" w:rsidP="00F9418F">
            <w:pPr>
              <w:spacing w:line="276" w:lineRule="auto"/>
            </w:pPr>
            <w:r w:rsidRPr="00F8520F">
              <w:t>34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6A9F6" w14:textId="77777777" w:rsidR="006329C1" w:rsidRPr="00F8520F" w:rsidRDefault="006329C1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3244C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460F6" w14:textId="77777777" w:rsidR="006329C1" w:rsidRPr="00F8520F" w:rsidRDefault="006329C1" w:rsidP="00F9418F">
            <w:pPr>
              <w:spacing w:line="276" w:lineRule="auto"/>
            </w:pPr>
            <w:r w:rsidRPr="00F8520F">
              <w:t>45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87FAE" w14:textId="77777777" w:rsidR="006329C1" w:rsidRPr="00F8520F" w:rsidRDefault="006329C1" w:rsidP="00F9418F">
            <w:pPr>
              <w:spacing w:line="276" w:lineRule="auto"/>
            </w:pPr>
            <w:r w:rsidRPr="00F8520F">
              <w:t>0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70689" w14:textId="77777777" w:rsidR="006329C1" w:rsidRPr="00F8520F" w:rsidRDefault="006329C1" w:rsidP="00F9418F">
            <w:pPr>
              <w:spacing w:line="276" w:lineRule="auto"/>
            </w:pPr>
            <w:r w:rsidRPr="00F8520F">
              <w:t>-20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284D1" w14:textId="77777777" w:rsidR="006329C1" w:rsidRPr="00F8520F" w:rsidRDefault="006329C1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E37F8" w14:textId="77777777" w:rsidR="006329C1" w:rsidRPr="00F8520F" w:rsidRDefault="006329C1" w:rsidP="00F9418F">
            <w:pPr>
              <w:spacing w:line="276" w:lineRule="auto"/>
            </w:pPr>
            <w:r w:rsidRPr="00F8520F">
              <w:t>0.994</w:t>
            </w:r>
          </w:p>
        </w:tc>
      </w:tr>
      <w:tr w:rsidR="006329C1" w:rsidRPr="00F8520F" w14:paraId="6CE02D5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2CC73" w14:textId="77777777" w:rsidR="006329C1" w:rsidRPr="00F8520F" w:rsidRDefault="006329C1" w:rsidP="00F9418F">
            <w:pPr>
              <w:spacing w:line="276" w:lineRule="auto"/>
            </w:pPr>
            <w:r w:rsidRPr="00F8520F">
              <w:t>Time to health facility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A2BEC" w14:textId="77777777" w:rsidR="006329C1" w:rsidRPr="00F8520F" w:rsidRDefault="006329C1" w:rsidP="00F9418F">
            <w:pPr>
              <w:spacing w:line="276" w:lineRule="auto"/>
            </w:pPr>
            <w:r w:rsidRPr="00F8520F">
              <w:t>&lt;=30 minut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3D5E6" w14:textId="77777777" w:rsidR="006329C1" w:rsidRPr="00F8520F" w:rsidRDefault="006329C1" w:rsidP="00F9418F">
            <w:pPr>
              <w:spacing w:line="276" w:lineRule="auto"/>
            </w:pPr>
            <w:r w:rsidRPr="00F8520F"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1B83E" w14:textId="77777777" w:rsidR="006329C1" w:rsidRPr="00F8520F" w:rsidRDefault="006329C1" w:rsidP="00F9418F">
            <w:pPr>
              <w:spacing w:line="276" w:lineRule="auto"/>
            </w:pPr>
            <w:r w:rsidRPr="00F8520F">
              <w:t>0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5D446" w14:textId="77777777" w:rsidR="006329C1" w:rsidRPr="00F8520F" w:rsidRDefault="006329C1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D72A5" w14:textId="77777777" w:rsidR="006329C1" w:rsidRPr="00F8520F" w:rsidRDefault="006329C1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40F64" w14:textId="77777777" w:rsidR="006329C1" w:rsidRPr="00F8520F" w:rsidRDefault="006329C1" w:rsidP="00F9418F">
            <w:pPr>
              <w:spacing w:line="276" w:lineRule="auto"/>
            </w:pPr>
            <w:r w:rsidRPr="00F8520F">
              <w:t>11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F34EF" w14:textId="77777777" w:rsidR="006329C1" w:rsidRPr="00F8520F" w:rsidRDefault="006329C1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EAB37" w14:textId="77777777" w:rsidR="006329C1" w:rsidRPr="00F8520F" w:rsidRDefault="006329C1" w:rsidP="00F9418F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B1029" w14:textId="77777777" w:rsidR="006329C1" w:rsidRPr="00F8520F" w:rsidRDefault="006329C1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7AAB1" w14:textId="77777777" w:rsidR="006329C1" w:rsidRPr="00F8520F" w:rsidRDefault="006329C1" w:rsidP="00F9418F">
            <w:pPr>
              <w:spacing w:line="276" w:lineRule="auto"/>
            </w:pPr>
            <w:r w:rsidRPr="00F8520F">
              <w:t>18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C492E" w14:textId="77777777" w:rsidR="006329C1" w:rsidRPr="00F8520F" w:rsidRDefault="006329C1" w:rsidP="00F9418F">
            <w:pPr>
              <w:spacing w:line="276" w:lineRule="auto"/>
            </w:pPr>
            <w:r w:rsidRPr="00F8520F">
              <w:t>0</w:t>
            </w:r>
          </w:p>
        </w:tc>
      </w:tr>
      <w:tr w:rsidR="006329C1" w:rsidRPr="00F8520F" w14:paraId="606FBCE7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9702C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14019" w14:textId="77777777" w:rsidR="006329C1" w:rsidRPr="00F8520F" w:rsidRDefault="006329C1" w:rsidP="00F9418F">
            <w:pPr>
              <w:spacing w:line="276" w:lineRule="auto"/>
            </w:pPr>
            <w:r w:rsidRPr="00F8520F">
              <w:t>&gt;30 minut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B927" w14:textId="77777777" w:rsidR="006329C1" w:rsidRPr="00F8520F" w:rsidRDefault="006329C1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FDE3D" w14:textId="77777777" w:rsidR="006329C1" w:rsidRPr="00F8520F" w:rsidRDefault="006329C1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DB887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D023D" w14:textId="77777777" w:rsidR="006329C1" w:rsidRPr="00F8520F" w:rsidRDefault="006329C1" w:rsidP="00F9418F">
            <w:pPr>
              <w:spacing w:line="276" w:lineRule="auto"/>
            </w:pPr>
            <w:r w:rsidRPr="00F8520F">
              <w:t>22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BA6EB" w14:textId="77777777" w:rsidR="006329C1" w:rsidRPr="00F8520F" w:rsidRDefault="006329C1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F4729" w14:textId="77777777" w:rsidR="006329C1" w:rsidRPr="00F8520F" w:rsidRDefault="006329C1" w:rsidP="00F9418F">
            <w:pPr>
              <w:spacing w:line="276" w:lineRule="auto"/>
            </w:pPr>
            <w:r w:rsidRPr="00F8520F">
              <w:t>40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9B5CE" w14:textId="77777777" w:rsidR="006329C1" w:rsidRPr="00F8520F" w:rsidRDefault="006329C1" w:rsidP="00F9418F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0655E" w14:textId="77777777" w:rsidR="006329C1" w:rsidRPr="00F8520F" w:rsidRDefault="006329C1" w:rsidP="00F9418F">
            <w:pPr>
              <w:spacing w:line="276" w:lineRule="auto"/>
            </w:pPr>
            <w:r w:rsidRPr="00F8520F">
              <w:t>-0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DB692" w14:textId="77777777" w:rsidR="006329C1" w:rsidRPr="00F8520F" w:rsidRDefault="006329C1" w:rsidP="00F9418F">
            <w:pPr>
              <w:spacing w:line="276" w:lineRule="auto"/>
            </w:pPr>
            <w:r w:rsidRPr="00F8520F">
              <w:t>28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1B668" w14:textId="77777777" w:rsidR="006329C1" w:rsidRPr="00F8520F" w:rsidRDefault="006329C1" w:rsidP="00F9418F">
            <w:pPr>
              <w:spacing w:line="276" w:lineRule="auto"/>
            </w:pPr>
            <w:r w:rsidRPr="00F8520F">
              <w:t>0.067</w:t>
            </w:r>
          </w:p>
        </w:tc>
      </w:tr>
      <w:tr w:rsidR="006329C1" w:rsidRPr="00F8520F" w14:paraId="6705EFB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EC3E8" w14:textId="77777777" w:rsidR="006329C1" w:rsidRPr="00F8520F" w:rsidRDefault="006329C1" w:rsidP="00F9418F">
            <w:pPr>
              <w:spacing w:line="276" w:lineRule="auto"/>
            </w:pPr>
            <w:r w:rsidRPr="00F8520F">
              <w:t>Birth attendant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E7AE5" w14:textId="77777777" w:rsidR="006329C1" w:rsidRPr="00F8520F" w:rsidRDefault="006329C1" w:rsidP="00F9418F">
            <w:pPr>
              <w:spacing w:line="276" w:lineRule="auto"/>
            </w:pPr>
            <w:r w:rsidRPr="00F8520F">
              <w:t>Delivery without SB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D4DF9" w14:textId="77777777" w:rsidR="006329C1" w:rsidRPr="00F8520F" w:rsidRDefault="006329C1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53ECB" w14:textId="77777777" w:rsidR="006329C1" w:rsidRPr="00F8520F" w:rsidRDefault="006329C1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6E849" w14:textId="77777777" w:rsidR="006329C1" w:rsidRPr="00F8520F" w:rsidRDefault="006329C1" w:rsidP="00F9418F">
            <w:pPr>
              <w:spacing w:line="276" w:lineRule="auto"/>
            </w:pPr>
            <w:r w:rsidRPr="00F8520F">
              <w:t>31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9F9C7" w14:textId="77777777" w:rsidR="006329C1" w:rsidRPr="00F8520F" w:rsidRDefault="006329C1" w:rsidP="00F9418F">
            <w:pPr>
              <w:spacing w:line="276" w:lineRule="auto"/>
            </w:pPr>
            <w:r w:rsidRPr="00F8520F">
              <w:t>27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04F82" w14:textId="77777777" w:rsidR="006329C1" w:rsidRPr="00F8520F" w:rsidRDefault="006329C1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7371E" w14:textId="77777777" w:rsidR="006329C1" w:rsidRPr="00F8520F" w:rsidRDefault="006329C1" w:rsidP="00F9418F">
            <w:pPr>
              <w:spacing w:line="276" w:lineRule="auto"/>
            </w:pPr>
            <w:r w:rsidRPr="00F8520F">
              <w:t>54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A74B4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126F" w14:textId="77777777" w:rsidR="006329C1" w:rsidRPr="00F8520F" w:rsidRDefault="006329C1" w:rsidP="00F9418F">
            <w:pPr>
              <w:spacing w:line="276" w:lineRule="auto"/>
            </w:pPr>
            <w:r w:rsidRPr="00F8520F">
              <w:t>-15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BD529" w14:textId="77777777" w:rsidR="006329C1" w:rsidRPr="00F8520F" w:rsidRDefault="006329C1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5F82" w14:textId="77777777" w:rsidR="006329C1" w:rsidRPr="00F8520F" w:rsidRDefault="006329C1" w:rsidP="00F9418F">
            <w:pPr>
              <w:spacing w:line="276" w:lineRule="auto"/>
            </w:pPr>
            <w:r w:rsidRPr="00F8520F">
              <w:t>0.659</w:t>
            </w:r>
          </w:p>
        </w:tc>
      </w:tr>
      <w:tr w:rsidR="006329C1" w:rsidRPr="00F8520F" w14:paraId="42E8023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B2CFA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74AC" w14:textId="77777777" w:rsidR="006329C1" w:rsidRPr="00F8520F" w:rsidRDefault="006329C1" w:rsidP="00F9418F">
            <w:pPr>
              <w:spacing w:line="276" w:lineRule="auto"/>
            </w:pPr>
            <w:r w:rsidRPr="00F8520F">
              <w:t>Delivery with SB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DBC01" w14:textId="77777777" w:rsidR="006329C1" w:rsidRPr="00F8520F" w:rsidRDefault="006329C1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2642D" w14:textId="77777777" w:rsidR="006329C1" w:rsidRPr="00F8520F" w:rsidRDefault="006329C1" w:rsidP="00F9418F">
            <w:pPr>
              <w:spacing w:line="276" w:lineRule="auto"/>
            </w:pPr>
            <w:r w:rsidRPr="00F8520F">
              <w:t>8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A0F2E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522B7" w14:textId="77777777" w:rsidR="006329C1" w:rsidRPr="00F8520F" w:rsidRDefault="006329C1" w:rsidP="00F9418F">
            <w:pPr>
              <w:spacing w:line="276" w:lineRule="auto"/>
            </w:pPr>
            <w:r w:rsidRPr="00F8520F">
              <w:t>10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19981" w14:textId="77777777" w:rsidR="006329C1" w:rsidRPr="00F8520F" w:rsidRDefault="006329C1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AA73A" w14:textId="77777777" w:rsidR="006329C1" w:rsidRPr="00F8520F" w:rsidRDefault="006329C1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E5335" w14:textId="77777777" w:rsidR="006329C1" w:rsidRPr="00F8520F" w:rsidRDefault="006329C1" w:rsidP="00F9418F">
            <w:pPr>
              <w:spacing w:line="276" w:lineRule="auto"/>
            </w:pPr>
            <w:r w:rsidRPr="00F8520F">
              <w:t>-1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AEABF" w14:textId="77777777" w:rsidR="006329C1" w:rsidRPr="00F8520F" w:rsidRDefault="006329C1" w:rsidP="00F9418F">
            <w:pPr>
              <w:spacing w:line="276" w:lineRule="auto"/>
            </w:pPr>
            <w:r w:rsidRPr="00F8520F">
              <w:t>-7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CA111" w14:textId="77777777" w:rsidR="006329C1" w:rsidRPr="00F8520F" w:rsidRDefault="006329C1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BD070" w14:textId="77777777" w:rsidR="006329C1" w:rsidRPr="00F8520F" w:rsidRDefault="006329C1" w:rsidP="00F9418F">
            <w:pPr>
              <w:spacing w:line="276" w:lineRule="auto"/>
            </w:pPr>
            <w:r w:rsidRPr="00F8520F">
              <w:t>0.671</w:t>
            </w:r>
          </w:p>
        </w:tc>
      </w:tr>
      <w:tr w:rsidR="006329C1" w:rsidRPr="00F8520F" w14:paraId="02EB5D49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92A22" w14:textId="77777777" w:rsidR="006329C1" w:rsidRPr="00F8520F" w:rsidRDefault="006329C1" w:rsidP="00F9418F">
            <w:pPr>
              <w:spacing w:line="276" w:lineRule="auto"/>
            </w:pPr>
            <w:r w:rsidRPr="00F8520F">
              <w:t>Place of delivery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22F65" w14:textId="77777777" w:rsidR="006329C1" w:rsidRPr="00F8520F" w:rsidRDefault="006329C1" w:rsidP="00F9418F">
            <w:pPr>
              <w:spacing w:line="276" w:lineRule="auto"/>
            </w:pPr>
            <w:r w:rsidRPr="00F8520F">
              <w:t>Home deliver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115C0" w14:textId="77777777" w:rsidR="006329C1" w:rsidRPr="00F8520F" w:rsidRDefault="006329C1" w:rsidP="00F9418F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3B57" w14:textId="77777777" w:rsidR="006329C1" w:rsidRPr="00F8520F" w:rsidRDefault="006329C1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D7B94" w14:textId="77777777" w:rsidR="006329C1" w:rsidRPr="00F8520F" w:rsidRDefault="006329C1" w:rsidP="00F9418F">
            <w:pPr>
              <w:spacing w:line="276" w:lineRule="auto"/>
            </w:pPr>
            <w:r w:rsidRPr="00F8520F">
              <w:t>30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ACA17" w14:textId="77777777" w:rsidR="006329C1" w:rsidRPr="00F8520F" w:rsidRDefault="006329C1" w:rsidP="00F9418F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7886F" w14:textId="77777777" w:rsidR="006329C1" w:rsidRPr="00F8520F" w:rsidRDefault="006329C1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9C705" w14:textId="77777777" w:rsidR="006329C1" w:rsidRPr="00F8520F" w:rsidRDefault="006329C1" w:rsidP="00F9418F">
            <w:pPr>
              <w:spacing w:line="276" w:lineRule="auto"/>
            </w:pPr>
            <w:r w:rsidRPr="00F8520F">
              <w:t>55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4C33C" w14:textId="77777777" w:rsidR="006329C1" w:rsidRPr="00F8520F" w:rsidRDefault="006329C1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2CC62" w14:textId="77777777" w:rsidR="006329C1" w:rsidRPr="00F8520F" w:rsidRDefault="006329C1" w:rsidP="00F9418F">
            <w:pPr>
              <w:spacing w:line="276" w:lineRule="auto"/>
            </w:pPr>
            <w:r w:rsidRPr="00F8520F">
              <w:t>-16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7A18B" w14:textId="77777777" w:rsidR="006329C1" w:rsidRPr="00F8520F" w:rsidRDefault="006329C1" w:rsidP="00F9418F">
            <w:pPr>
              <w:spacing w:line="276" w:lineRule="auto"/>
            </w:pPr>
            <w:r w:rsidRPr="00F8520F">
              <w:t>25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D3872" w14:textId="77777777" w:rsidR="006329C1" w:rsidRPr="00F8520F" w:rsidRDefault="006329C1" w:rsidP="00F9418F">
            <w:pPr>
              <w:spacing w:line="276" w:lineRule="auto"/>
            </w:pPr>
            <w:r w:rsidRPr="00F8520F">
              <w:t>0.699</w:t>
            </w:r>
          </w:p>
        </w:tc>
      </w:tr>
      <w:tr w:rsidR="006329C1" w:rsidRPr="00F8520F" w14:paraId="25BD33C5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67457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9F7A3" w14:textId="77777777" w:rsidR="006329C1" w:rsidRPr="00F8520F" w:rsidRDefault="006329C1" w:rsidP="00F9418F">
            <w:pPr>
              <w:spacing w:line="276" w:lineRule="auto"/>
            </w:pPr>
            <w:r w:rsidRPr="00F8520F">
              <w:t>Public health facilit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E0461" w14:textId="77777777" w:rsidR="006329C1" w:rsidRPr="00F8520F" w:rsidRDefault="006329C1" w:rsidP="00F9418F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AC0BF" w14:textId="77777777" w:rsidR="006329C1" w:rsidRPr="00F8520F" w:rsidRDefault="006329C1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1527A" w14:textId="77777777" w:rsidR="006329C1" w:rsidRPr="00F8520F" w:rsidRDefault="006329C1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5EC2A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1B291" w14:textId="77777777" w:rsidR="006329C1" w:rsidRPr="00F8520F" w:rsidRDefault="006329C1" w:rsidP="00F9418F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C3E12" w14:textId="77777777" w:rsidR="006329C1" w:rsidRPr="00F8520F" w:rsidRDefault="006329C1" w:rsidP="00F9418F">
            <w:pPr>
              <w:spacing w:line="276" w:lineRule="auto"/>
            </w:pPr>
            <w:r w:rsidRPr="00F8520F">
              <w:t>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5E067" w14:textId="77777777" w:rsidR="006329C1" w:rsidRPr="00F8520F" w:rsidRDefault="006329C1" w:rsidP="00F9418F">
            <w:pPr>
              <w:spacing w:line="276" w:lineRule="auto"/>
            </w:pPr>
            <w:r w:rsidRPr="00F8520F">
              <w:t>-1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E9B2B" w14:textId="77777777" w:rsidR="006329C1" w:rsidRPr="00F8520F" w:rsidRDefault="006329C1" w:rsidP="00F9418F">
            <w:pPr>
              <w:spacing w:line="276" w:lineRule="auto"/>
            </w:pPr>
            <w:r w:rsidRPr="00F8520F">
              <w:t>-8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3B2F7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5683F" w14:textId="77777777" w:rsidR="006329C1" w:rsidRPr="00F8520F" w:rsidRDefault="006329C1" w:rsidP="00F9418F">
            <w:pPr>
              <w:spacing w:line="276" w:lineRule="auto"/>
            </w:pPr>
            <w:r w:rsidRPr="00F8520F">
              <w:t>0.719</w:t>
            </w:r>
          </w:p>
        </w:tc>
      </w:tr>
      <w:tr w:rsidR="006329C1" w:rsidRPr="00F8520F" w14:paraId="178449AB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7E23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DFCB3" w14:textId="77777777" w:rsidR="006329C1" w:rsidRPr="00F8520F" w:rsidRDefault="006329C1" w:rsidP="00F9418F">
            <w:pPr>
              <w:spacing w:line="276" w:lineRule="auto"/>
            </w:pPr>
            <w:r w:rsidRPr="00F8520F">
              <w:t>Private health facilit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412A8" w14:textId="77777777" w:rsidR="006329C1" w:rsidRPr="00F8520F" w:rsidRDefault="006329C1" w:rsidP="00F9418F">
            <w:pPr>
              <w:spacing w:line="276" w:lineRule="auto"/>
            </w:pPr>
            <w:r w:rsidRPr="00F8520F">
              <w:t>15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C7048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C24F0" w14:textId="77777777" w:rsidR="006329C1" w:rsidRPr="00F8520F" w:rsidRDefault="006329C1" w:rsidP="00F9418F">
            <w:pPr>
              <w:spacing w:line="276" w:lineRule="auto"/>
            </w:pPr>
            <w:r w:rsidRPr="00F8520F">
              <w:t>27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20086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AFFC1" w14:textId="77777777" w:rsidR="006329C1" w:rsidRPr="00F8520F" w:rsidRDefault="006329C1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25852" w14:textId="77777777" w:rsidR="006329C1" w:rsidRPr="00F8520F" w:rsidRDefault="006329C1" w:rsidP="00F9418F">
            <w:pPr>
              <w:spacing w:line="276" w:lineRule="auto"/>
            </w:pPr>
            <w:r w:rsidRPr="00F8520F">
              <w:t>27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30705" w14:textId="77777777" w:rsidR="006329C1" w:rsidRPr="00F8520F" w:rsidRDefault="006329C1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144B9" w14:textId="77777777" w:rsidR="006329C1" w:rsidRPr="00F8520F" w:rsidRDefault="006329C1" w:rsidP="00F9418F">
            <w:pPr>
              <w:spacing w:line="276" w:lineRule="auto"/>
            </w:pPr>
            <w:r w:rsidRPr="00F8520F">
              <w:t>-13.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65B5A" w14:textId="77777777" w:rsidR="006329C1" w:rsidRPr="00F8520F" w:rsidRDefault="006329C1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B65FD" w14:textId="77777777" w:rsidR="006329C1" w:rsidRPr="00F8520F" w:rsidRDefault="006329C1" w:rsidP="00F9418F">
            <w:pPr>
              <w:spacing w:line="276" w:lineRule="auto"/>
            </w:pPr>
            <w:r w:rsidRPr="00F8520F">
              <w:t>0.899</w:t>
            </w:r>
          </w:p>
        </w:tc>
      </w:tr>
      <w:tr w:rsidR="006329C1" w:rsidRPr="00F8520F" w14:paraId="531C7F7D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AE5C9" w14:textId="77777777" w:rsidR="006329C1" w:rsidRPr="00F8520F" w:rsidRDefault="006329C1" w:rsidP="00F9418F">
            <w:pPr>
              <w:spacing w:line="276" w:lineRule="auto"/>
            </w:pPr>
            <w:r w:rsidRPr="00F8520F">
              <w:t>C-section past year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E207E" w14:textId="77777777" w:rsidR="006329C1" w:rsidRPr="00F8520F" w:rsidRDefault="006329C1" w:rsidP="00F9418F">
            <w:pPr>
              <w:spacing w:line="276" w:lineRule="auto"/>
            </w:pPr>
            <w:r w:rsidRPr="00F8520F">
              <w:t>Caesarea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15EC3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D2247" w14:textId="77777777" w:rsidR="006329C1" w:rsidRPr="00F8520F" w:rsidRDefault="006329C1" w:rsidP="00F9418F">
            <w:pPr>
              <w:spacing w:line="276" w:lineRule="auto"/>
            </w:pPr>
            <w:r w:rsidRPr="00F8520F">
              <w:t>1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8C38D" w14:textId="77777777" w:rsidR="006329C1" w:rsidRPr="00F8520F" w:rsidRDefault="006329C1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2D62F" w14:textId="77777777" w:rsidR="006329C1" w:rsidRPr="00F8520F" w:rsidRDefault="006329C1" w:rsidP="00F9418F">
            <w:pPr>
              <w:spacing w:line="276" w:lineRule="auto"/>
            </w:pPr>
            <w:r w:rsidRPr="00F8520F">
              <w:t>6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F9A5F" w14:textId="77777777" w:rsidR="006329C1" w:rsidRPr="00F8520F" w:rsidRDefault="006329C1" w:rsidP="00F9418F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20B6D" w14:textId="77777777" w:rsidR="006329C1" w:rsidRPr="00F8520F" w:rsidRDefault="006329C1" w:rsidP="00F9418F">
            <w:pPr>
              <w:spacing w:line="276" w:lineRule="auto"/>
            </w:pPr>
            <w:r w:rsidRPr="00F8520F">
              <w:t>21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D1111" w14:textId="77777777" w:rsidR="006329C1" w:rsidRPr="00F8520F" w:rsidRDefault="006329C1" w:rsidP="00F9418F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4830E" w14:textId="77777777" w:rsidR="006329C1" w:rsidRPr="00F8520F" w:rsidRDefault="006329C1" w:rsidP="00F9418F">
            <w:pPr>
              <w:spacing w:line="276" w:lineRule="auto"/>
            </w:pPr>
            <w:r w:rsidRPr="00F8520F">
              <w:t>-8.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48DAD" w14:textId="77777777" w:rsidR="006329C1" w:rsidRPr="00F8520F" w:rsidRDefault="006329C1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BD44E" w14:textId="77777777" w:rsidR="006329C1" w:rsidRPr="00F8520F" w:rsidRDefault="006329C1" w:rsidP="00F9418F">
            <w:pPr>
              <w:spacing w:line="276" w:lineRule="auto"/>
            </w:pPr>
            <w:r w:rsidRPr="00F8520F">
              <w:t>0.683</w:t>
            </w:r>
          </w:p>
        </w:tc>
      </w:tr>
      <w:tr w:rsidR="006329C1" w:rsidRPr="00F8520F" w14:paraId="21E5258F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3BF5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54A3" w14:textId="77777777" w:rsidR="006329C1" w:rsidRPr="00F8520F" w:rsidRDefault="006329C1" w:rsidP="00F9418F">
            <w:pPr>
              <w:spacing w:line="276" w:lineRule="auto"/>
            </w:pPr>
            <w:r w:rsidRPr="00F8520F">
              <w:t>Not caesarea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8C2BE" w14:textId="77777777" w:rsidR="006329C1" w:rsidRPr="00F8520F" w:rsidRDefault="006329C1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3981C" w14:textId="77777777" w:rsidR="006329C1" w:rsidRPr="00F8520F" w:rsidRDefault="006329C1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F6700" w14:textId="77777777" w:rsidR="006329C1" w:rsidRPr="00F8520F" w:rsidRDefault="006329C1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F5C83" w14:textId="77777777" w:rsidR="006329C1" w:rsidRPr="00F8520F" w:rsidRDefault="006329C1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D14E9" w14:textId="77777777" w:rsidR="006329C1" w:rsidRPr="00F8520F" w:rsidRDefault="006329C1" w:rsidP="00F9418F">
            <w:pPr>
              <w:spacing w:line="276" w:lineRule="auto"/>
            </w:pPr>
            <w:r w:rsidRPr="00F8520F">
              <w:t>10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80A48" w14:textId="77777777" w:rsidR="006329C1" w:rsidRPr="00F8520F" w:rsidRDefault="006329C1" w:rsidP="00F9418F">
            <w:pPr>
              <w:spacing w:line="276" w:lineRule="auto"/>
            </w:pPr>
            <w:r w:rsidRPr="00F8520F">
              <w:t>23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F4B9E" w14:textId="77777777" w:rsidR="006329C1" w:rsidRPr="00F8520F" w:rsidRDefault="006329C1" w:rsidP="00F9418F">
            <w:pPr>
              <w:spacing w:line="276" w:lineRule="auto"/>
            </w:pPr>
            <w:r w:rsidRPr="00F8520F">
              <w:t>-1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4AF9D" w14:textId="77777777" w:rsidR="006329C1" w:rsidRPr="00F8520F" w:rsidRDefault="006329C1" w:rsidP="00F9418F">
            <w:pPr>
              <w:spacing w:line="276" w:lineRule="auto"/>
            </w:pPr>
            <w:r w:rsidRPr="00F8520F">
              <w:t>-9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1CAE4" w14:textId="77777777" w:rsidR="006329C1" w:rsidRPr="00F8520F" w:rsidRDefault="006329C1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150CA" w14:textId="77777777" w:rsidR="006329C1" w:rsidRPr="00F8520F" w:rsidRDefault="006329C1" w:rsidP="00F9418F">
            <w:pPr>
              <w:spacing w:line="276" w:lineRule="auto"/>
            </w:pPr>
            <w:r w:rsidRPr="00F8520F">
              <w:t>0.634</w:t>
            </w:r>
          </w:p>
        </w:tc>
      </w:tr>
      <w:tr w:rsidR="006329C1" w:rsidRPr="00F8520F" w14:paraId="07E975B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EA00F" w14:textId="77777777" w:rsidR="006329C1" w:rsidRPr="00F8520F" w:rsidRDefault="006329C1" w:rsidP="00F9418F">
            <w:pPr>
              <w:spacing w:line="276" w:lineRule="auto"/>
            </w:pPr>
            <w:r w:rsidRPr="00F8520F">
              <w:t>ANC visits (three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F59BB" w14:textId="77777777" w:rsidR="006329C1" w:rsidRPr="00F8520F" w:rsidRDefault="006329C1" w:rsidP="00F9418F">
            <w:pPr>
              <w:spacing w:line="276" w:lineRule="auto"/>
            </w:pPr>
            <w:r w:rsidRPr="00F8520F">
              <w:t>1–3 visit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2458E" w14:textId="77777777" w:rsidR="006329C1" w:rsidRPr="00F8520F" w:rsidRDefault="006329C1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344B6" w14:textId="77777777" w:rsidR="006329C1" w:rsidRPr="00F8520F" w:rsidRDefault="006329C1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FB1CA" w14:textId="77777777" w:rsidR="006329C1" w:rsidRPr="00F8520F" w:rsidRDefault="006329C1" w:rsidP="00F9418F">
            <w:pPr>
              <w:spacing w:line="276" w:lineRule="auto"/>
            </w:pPr>
            <w:r w:rsidRPr="00F8520F">
              <w:t>31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46AA7" w14:textId="77777777" w:rsidR="006329C1" w:rsidRPr="00F8520F" w:rsidRDefault="006329C1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C3B18" w14:textId="77777777" w:rsidR="006329C1" w:rsidRPr="00F8520F" w:rsidRDefault="006329C1" w:rsidP="00F9418F">
            <w:pPr>
              <w:spacing w:line="276" w:lineRule="auto"/>
            </w:pPr>
            <w:r w:rsidRPr="00F8520F">
              <w:t>10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3EAED" w14:textId="77777777" w:rsidR="006329C1" w:rsidRPr="00F8520F" w:rsidRDefault="006329C1" w:rsidP="00F9418F">
            <w:pPr>
              <w:spacing w:line="276" w:lineRule="auto"/>
            </w:pPr>
            <w:r w:rsidRPr="00F8520F">
              <w:t>43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84C75" w14:textId="77777777" w:rsidR="006329C1" w:rsidRPr="00F8520F" w:rsidRDefault="006329C1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9ED7D" w14:textId="77777777" w:rsidR="006329C1" w:rsidRPr="00F8520F" w:rsidRDefault="006329C1" w:rsidP="00F9418F">
            <w:pPr>
              <w:spacing w:line="276" w:lineRule="auto"/>
            </w:pPr>
            <w:r w:rsidRPr="00F8520F">
              <w:t>-15.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884BE" w14:textId="77777777" w:rsidR="006329C1" w:rsidRPr="00F8520F" w:rsidRDefault="006329C1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92691" w14:textId="77777777" w:rsidR="006329C1" w:rsidRPr="00F8520F" w:rsidRDefault="006329C1" w:rsidP="00F9418F">
            <w:pPr>
              <w:spacing w:line="276" w:lineRule="auto"/>
            </w:pPr>
            <w:r w:rsidRPr="00F8520F">
              <w:t>0.750</w:t>
            </w:r>
          </w:p>
        </w:tc>
      </w:tr>
      <w:tr w:rsidR="006329C1" w:rsidRPr="00F8520F" w14:paraId="2D2953EC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5128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43E86" w14:textId="77777777" w:rsidR="006329C1" w:rsidRPr="00F8520F" w:rsidRDefault="006329C1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F7C17" w14:textId="77777777" w:rsidR="006329C1" w:rsidRPr="00F8520F" w:rsidRDefault="006329C1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836EE" w14:textId="77777777" w:rsidR="006329C1" w:rsidRPr="00F8520F" w:rsidRDefault="006329C1" w:rsidP="00F9418F">
            <w:pPr>
              <w:spacing w:line="276" w:lineRule="auto"/>
            </w:pPr>
            <w:r w:rsidRPr="00F8520F"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00142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D25AF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B62D8" w14:textId="77777777" w:rsidR="006329C1" w:rsidRPr="00F8520F" w:rsidRDefault="006329C1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BE21F" w14:textId="77777777" w:rsidR="006329C1" w:rsidRPr="00F8520F" w:rsidRDefault="006329C1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E773B" w14:textId="77777777" w:rsidR="006329C1" w:rsidRPr="00F8520F" w:rsidRDefault="006329C1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10693" w14:textId="77777777" w:rsidR="006329C1" w:rsidRPr="00F8520F" w:rsidRDefault="006329C1" w:rsidP="00F9418F">
            <w:pPr>
              <w:spacing w:line="276" w:lineRule="auto"/>
            </w:pPr>
            <w:r w:rsidRPr="00F8520F">
              <w:t>-1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5FDDD" w14:textId="77777777" w:rsidR="006329C1" w:rsidRPr="00F8520F" w:rsidRDefault="006329C1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AD34" w14:textId="77777777" w:rsidR="006329C1" w:rsidRPr="00F8520F" w:rsidRDefault="006329C1" w:rsidP="00F9418F">
            <w:pPr>
              <w:spacing w:line="276" w:lineRule="auto"/>
            </w:pPr>
            <w:r w:rsidRPr="00F8520F">
              <w:t>0.163</w:t>
            </w:r>
          </w:p>
        </w:tc>
      </w:tr>
      <w:tr w:rsidR="006329C1" w:rsidRPr="00F8520F" w14:paraId="1A452DF7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548C5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584B6" w14:textId="77777777" w:rsidR="006329C1" w:rsidRPr="00F8520F" w:rsidRDefault="006329C1" w:rsidP="00F9418F">
            <w:pPr>
              <w:spacing w:line="276" w:lineRule="auto"/>
            </w:pPr>
            <w:r w:rsidRPr="00F8520F">
              <w:t>Do not know/Non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0F71C" w14:textId="77777777" w:rsidR="006329C1" w:rsidRPr="00F8520F" w:rsidRDefault="006329C1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4C177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ED955" w14:textId="77777777" w:rsidR="006329C1" w:rsidRPr="00F8520F" w:rsidRDefault="006329C1" w:rsidP="00F9418F">
            <w:pPr>
              <w:spacing w:line="276" w:lineRule="auto"/>
            </w:pPr>
            <w:r w:rsidRPr="00F8520F">
              <w:t>42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6952" w14:textId="77777777" w:rsidR="006329C1" w:rsidRPr="00F8520F" w:rsidRDefault="006329C1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947A8" w14:textId="77777777" w:rsidR="006329C1" w:rsidRPr="00F8520F" w:rsidRDefault="006329C1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EBBD8" w14:textId="77777777" w:rsidR="006329C1" w:rsidRPr="00F8520F" w:rsidRDefault="006329C1" w:rsidP="00F9418F">
            <w:pPr>
              <w:spacing w:line="276" w:lineRule="auto"/>
            </w:pPr>
            <w:r w:rsidRPr="00F8520F">
              <w:t>49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90FB5" w14:textId="77777777" w:rsidR="006329C1" w:rsidRPr="00F8520F" w:rsidRDefault="006329C1" w:rsidP="00F9418F">
            <w:pPr>
              <w:spacing w:line="276" w:lineRule="auto"/>
            </w:pPr>
            <w:r w:rsidRPr="00F8520F">
              <w:t>-6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C5C1C" w14:textId="77777777" w:rsidR="006329C1" w:rsidRPr="00F8520F" w:rsidRDefault="006329C1" w:rsidP="00F9418F">
            <w:pPr>
              <w:spacing w:line="276" w:lineRule="auto"/>
            </w:pPr>
            <w:r w:rsidRPr="00F8520F">
              <w:t>-27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67159" w14:textId="77777777" w:rsidR="006329C1" w:rsidRPr="00F8520F" w:rsidRDefault="006329C1" w:rsidP="00F9418F">
            <w:pPr>
              <w:spacing w:line="276" w:lineRule="auto"/>
            </w:pPr>
            <w:r w:rsidRPr="00F8520F">
              <w:t>13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70846" w14:textId="77777777" w:rsidR="006329C1" w:rsidRPr="00F8520F" w:rsidRDefault="006329C1" w:rsidP="00F9418F">
            <w:pPr>
              <w:spacing w:line="276" w:lineRule="auto"/>
            </w:pPr>
            <w:r w:rsidRPr="00F8520F">
              <w:t>0.516</w:t>
            </w:r>
          </w:p>
        </w:tc>
      </w:tr>
      <w:tr w:rsidR="006329C1" w:rsidRPr="00F8520F" w14:paraId="7FD2769D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1099C" w14:textId="77777777" w:rsidR="006329C1" w:rsidRPr="00F8520F" w:rsidRDefault="006329C1" w:rsidP="00F9418F">
            <w:pPr>
              <w:spacing w:line="276" w:lineRule="auto"/>
            </w:pPr>
            <w:r w:rsidRPr="00F8520F">
              <w:t>ANC visits (two categorie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A9E4F" w14:textId="77777777" w:rsidR="006329C1" w:rsidRPr="00F8520F" w:rsidRDefault="006329C1" w:rsidP="00F9418F">
            <w:pPr>
              <w:spacing w:line="276" w:lineRule="auto"/>
            </w:pPr>
            <w:r w:rsidRPr="00F8520F">
              <w:t>0–3 visit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80142" w14:textId="77777777" w:rsidR="006329C1" w:rsidRPr="00F8520F" w:rsidRDefault="006329C1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52288" w14:textId="77777777" w:rsidR="006329C1" w:rsidRPr="00F8520F" w:rsidRDefault="006329C1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AA848" w14:textId="77777777" w:rsidR="006329C1" w:rsidRPr="00F8520F" w:rsidRDefault="006329C1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682C9" w14:textId="77777777" w:rsidR="006329C1" w:rsidRPr="00F8520F" w:rsidRDefault="006329C1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42E70" w14:textId="77777777" w:rsidR="006329C1" w:rsidRPr="00F8520F" w:rsidRDefault="006329C1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65B39" w14:textId="77777777" w:rsidR="006329C1" w:rsidRPr="00F8520F" w:rsidRDefault="006329C1" w:rsidP="00F9418F">
            <w:pPr>
              <w:spacing w:line="276" w:lineRule="auto"/>
            </w:pPr>
            <w:r w:rsidRPr="00F8520F">
              <w:t>38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6800F" w14:textId="77777777" w:rsidR="006329C1" w:rsidRPr="00F8520F" w:rsidRDefault="006329C1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9DEE" w14:textId="77777777" w:rsidR="006329C1" w:rsidRPr="00F8520F" w:rsidRDefault="006329C1" w:rsidP="00F9418F">
            <w:pPr>
              <w:spacing w:line="276" w:lineRule="auto"/>
            </w:pPr>
            <w:r w:rsidRPr="00F8520F">
              <w:t>-13.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6B589" w14:textId="77777777" w:rsidR="006329C1" w:rsidRPr="00F8520F" w:rsidRDefault="006329C1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F2F33" w14:textId="77777777" w:rsidR="006329C1" w:rsidRPr="00F8520F" w:rsidRDefault="006329C1" w:rsidP="00F9418F">
            <w:pPr>
              <w:spacing w:line="276" w:lineRule="auto"/>
            </w:pPr>
            <w:r w:rsidRPr="00F8520F">
              <w:t>0.81</w:t>
            </w:r>
          </w:p>
        </w:tc>
      </w:tr>
      <w:tr w:rsidR="006329C1" w:rsidRPr="00F8520F" w14:paraId="4CDA9B4E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D62FD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B6ACA" w14:textId="77777777" w:rsidR="006329C1" w:rsidRPr="00F8520F" w:rsidRDefault="006329C1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C89EB" w14:textId="77777777" w:rsidR="006329C1" w:rsidRPr="00F8520F" w:rsidRDefault="006329C1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3E19A" w14:textId="77777777" w:rsidR="006329C1" w:rsidRPr="00F8520F" w:rsidRDefault="006329C1" w:rsidP="00F9418F">
            <w:pPr>
              <w:spacing w:line="276" w:lineRule="auto"/>
            </w:pPr>
            <w:r w:rsidRPr="00F8520F"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293B6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95A87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2A35E" w14:textId="77777777" w:rsidR="006329C1" w:rsidRPr="00F8520F" w:rsidRDefault="006329C1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21B12" w14:textId="77777777" w:rsidR="006329C1" w:rsidRPr="00F8520F" w:rsidRDefault="006329C1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57E26" w14:textId="77777777" w:rsidR="006329C1" w:rsidRPr="00F8520F" w:rsidRDefault="006329C1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52DFA" w14:textId="77777777" w:rsidR="006329C1" w:rsidRPr="00F8520F" w:rsidRDefault="006329C1" w:rsidP="00F9418F">
            <w:pPr>
              <w:spacing w:line="276" w:lineRule="auto"/>
            </w:pPr>
            <w:r w:rsidRPr="00F8520F">
              <w:t>-1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1B62D" w14:textId="77777777" w:rsidR="006329C1" w:rsidRPr="00F8520F" w:rsidRDefault="006329C1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69477" w14:textId="77777777" w:rsidR="006329C1" w:rsidRPr="00F8520F" w:rsidRDefault="006329C1" w:rsidP="00F9418F">
            <w:pPr>
              <w:spacing w:line="276" w:lineRule="auto"/>
            </w:pPr>
            <w:r w:rsidRPr="00F8520F">
              <w:t>0.163</w:t>
            </w:r>
          </w:p>
        </w:tc>
      </w:tr>
      <w:tr w:rsidR="006329C1" w:rsidRPr="00F8520F" w14:paraId="4E236273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4E5C2" w14:textId="77777777" w:rsidR="006329C1" w:rsidRPr="00F8520F" w:rsidRDefault="006329C1" w:rsidP="00F9418F">
            <w:pPr>
              <w:spacing w:line="276" w:lineRule="auto"/>
            </w:pPr>
            <w:r w:rsidRPr="00F8520F">
              <w:t>Days iron tablets take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F4F4A" w14:textId="77777777" w:rsidR="006329C1" w:rsidRPr="00F8520F" w:rsidRDefault="006329C1" w:rsidP="00F9418F">
            <w:pPr>
              <w:spacing w:line="276" w:lineRule="auto"/>
            </w:pPr>
            <w:r w:rsidRPr="00F8520F">
              <w:t>&lt;180 day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1C7FD" w14:textId="77777777" w:rsidR="006329C1" w:rsidRPr="00F8520F" w:rsidRDefault="006329C1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2035C" w14:textId="77777777" w:rsidR="006329C1" w:rsidRPr="00F8520F" w:rsidRDefault="006329C1" w:rsidP="00F9418F">
            <w:pPr>
              <w:spacing w:line="276" w:lineRule="auto"/>
            </w:pPr>
            <w:r w:rsidRPr="00F8520F">
              <w:t>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7C114" w14:textId="77777777" w:rsidR="006329C1" w:rsidRPr="00F8520F" w:rsidRDefault="006329C1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7023E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DE69C" w14:textId="77777777" w:rsidR="006329C1" w:rsidRPr="00F8520F" w:rsidRDefault="006329C1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4994E" w14:textId="77777777" w:rsidR="006329C1" w:rsidRPr="00F8520F" w:rsidRDefault="006329C1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A2CBE" w14:textId="77777777" w:rsidR="006329C1" w:rsidRPr="00F8520F" w:rsidRDefault="006329C1" w:rsidP="00F9418F">
            <w:pPr>
              <w:spacing w:line="276" w:lineRule="auto"/>
            </w:pPr>
            <w:r w:rsidRPr="00F8520F">
              <w:t>1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32727" w14:textId="77777777" w:rsidR="006329C1" w:rsidRPr="00F8520F" w:rsidRDefault="006329C1" w:rsidP="00F9418F">
            <w:pPr>
              <w:spacing w:line="276" w:lineRule="auto"/>
            </w:pPr>
            <w:r w:rsidRPr="00F8520F">
              <w:t>-9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1CA80" w14:textId="77777777" w:rsidR="006329C1" w:rsidRPr="00F8520F" w:rsidRDefault="006329C1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26759" w14:textId="77777777" w:rsidR="006329C1" w:rsidRPr="00F8520F" w:rsidRDefault="006329C1" w:rsidP="00F9418F">
            <w:pPr>
              <w:spacing w:line="276" w:lineRule="auto"/>
            </w:pPr>
            <w:r w:rsidRPr="00F8520F">
              <w:t>0.802</w:t>
            </w:r>
          </w:p>
        </w:tc>
      </w:tr>
      <w:tr w:rsidR="006329C1" w:rsidRPr="00F8520F" w14:paraId="0ACB423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4BA8E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5BF31" w14:textId="77777777" w:rsidR="006329C1" w:rsidRPr="00F8520F" w:rsidRDefault="006329C1" w:rsidP="00F9418F">
            <w:pPr>
              <w:spacing w:line="276" w:lineRule="auto"/>
            </w:pPr>
            <w:r w:rsidRPr="00F8520F">
              <w:t>180-plus day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479F7" w14:textId="77777777" w:rsidR="006329C1" w:rsidRPr="00F8520F" w:rsidRDefault="006329C1" w:rsidP="00F9418F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7D74A" w14:textId="77777777" w:rsidR="006329C1" w:rsidRPr="00F8520F" w:rsidRDefault="006329C1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B1490" w14:textId="77777777" w:rsidR="006329C1" w:rsidRPr="00F8520F" w:rsidRDefault="006329C1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0BA9E" w14:textId="77777777" w:rsidR="006329C1" w:rsidRPr="00F8520F" w:rsidRDefault="006329C1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42539" w14:textId="77777777" w:rsidR="006329C1" w:rsidRPr="00F8520F" w:rsidRDefault="006329C1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4F637" w14:textId="77777777" w:rsidR="006329C1" w:rsidRPr="00F8520F" w:rsidRDefault="006329C1" w:rsidP="00F9418F">
            <w:pPr>
              <w:spacing w:line="276" w:lineRule="auto"/>
            </w:pPr>
            <w:r w:rsidRPr="00F8520F">
              <w:t>15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67538" w14:textId="77777777" w:rsidR="006329C1" w:rsidRPr="00F8520F" w:rsidRDefault="006329C1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BCBFF" w14:textId="77777777" w:rsidR="006329C1" w:rsidRPr="00F8520F" w:rsidRDefault="006329C1" w:rsidP="00F9418F">
            <w:pPr>
              <w:spacing w:line="276" w:lineRule="auto"/>
            </w:pPr>
            <w:r w:rsidRPr="00F8520F">
              <w:t>-1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DC9A1" w14:textId="77777777" w:rsidR="006329C1" w:rsidRPr="00F8520F" w:rsidRDefault="006329C1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D1715" w14:textId="77777777" w:rsidR="006329C1" w:rsidRPr="00F8520F" w:rsidRDefault="006329C1" w:rsidP="00F9418F">
            <w:pPr>
              <w:spacing w:line="276" w:lineRule="auto"/>
            </w:pPr>
            <w:r w:rsidRPr="00F8520F">
              <w:t>0.14</w:t>
            </w:r>
          </w:p>
        </w:tc>
      </w:tr>
      <w:tr w:rsidR="006329C1" w:rsidRPr="00F8520F" w14:paraId="03EF0085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7292B" w14:textId="77777777" w:rsidR="006329C1" w:rsidRPr="00F8520F" w:rsidRDefault="006329C1" w:rsidP="00F9418F">
            <w:pPr>
              <w:spacing w:line="276" w:lineRule="auto"/>
            </w:pPr>
            <w:r w:rsidRPr="00F8520F">
              <w:t>Newborn PNC within two day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32885" w14:textId="77777777" w:rsidR="006329C1" w:rsidRPr="00F8520F" w:rsidRDefault="006329C1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63E3F" w14:textId="77777777" w:rsidR="006329C1" w:rsidRPr="00F8520F" w:rsidRDefault="006329C1" w:rsidP="00F9418F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EDF1D" w14:textId="77777777" w:rsidR="006329C1" w:rsidRPr="00F8520F" w:rsidRDefault="006329C1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2287E" w14:textId="77777777" w:rsidR="006329C1" w:rsidRPr="00F8520F" w:rsidRDefault="006329C1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80BCA" w14:textId="77777777" w:rsidR="006329C1" w:rsidRPr="00F8520F" w:rsidRDefault="006329C1" w:rsidP="00F9418F">
            <w:pPr>
              <w:spacing w:line="276" w:lineRule="auto"/>
            </w:pPr>
            <w:r w:rsidRPr="00F8520F">
              <w:t>21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9300E" w14:textId="77777777" w:rsidR="006329C1" w:rsidRPr="00F8520F" w:rsidRDefault="006329C1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56399" w14:textId="77777777" w:rsidR="006329C1" w:rsidRPr="00F8520F" w:rsidRDefault="006329C1" w:rsidP="00F9418F">
            <w:pPr>
              <w:spacing w:line="276" w:lineRule="auto"/>
            </w:pPr>
            <w:r w:rsidRPr="00F8520F">
              <w:t>37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ACE9B" w14:textId="77777777" w:rsidR="006329C1" w:rsidRPr="00F8520F" w:rsidRDefault="006329C1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4EB0B" w14:textId="77777777" w:rsidR="006329C1" w:rsidRPr="00F8520F" w:rsidRDefault="006329C1" w:rsidP="00F9418F">
            <w:pPr>
              <w:spacing w:line="276" w:lineRule="auto"/>
            </w:pPr>
            <w:r w:rsidRPr="00F8520F">
              <w:t>-5.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A03ED" w14:textId="77777777" w:rsidR="006329C1" w:rsidRPr="00F8520F" w:rsidRDefault="006329C1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5698C" w14:textId="77777777" w:rsidR="006329C1" w:rsidRPr="00F8520F" w:rsidRDefault="006329C1" w:rsidP="00F9418F">
            <w:pPr>
              <w:spacing w:line="276" w:lineRule="auto"/>
            </w:pPr>
            <w:r w:rsidRPr="00F8520F">
              <w:t>0.238</w:t>
            </w:r>
          </w:p>
        </w:tc>
      </w:tr>
      <w:tr w:rsidR="006329C1" w:rsidRPr="00F8520F" w14:paraId="3A4D7DE2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3ADEF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46577" w14:textId="77777777" w:rsidR="006329C1" w:rsidRPr="00F8520F" w:rsidRDefault="006329C1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5768C" w14:textId="77777777" w:rsidR="006329C1" w:rsidRPr="00F8520F" w:rsidRDefault="006329C1" w:rsidP="00F9418F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1D46B" w14:textId="77777777" w:rsidR="006329C1" w:rsidRPr="00F8520F" w:rsidRDefault="006329C1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ED493" w14:textId="77777777" w:rsidR="006329C1" w:rsidRPr="00F8520F" w:rsidRDefault="006329C1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E0517" w14:textId="77777777" w:rsidR="006329C1" w:rsidRPr="00F8520F" w:rsidRDefault="006329C1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5F63C" w14:textId="77777777" w:rsidR="006329C1" w:rsidRPr="00F8520F" w:rsidRDefault="006329C1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41C16" w14:textId="77777777" w:rsidR="006329C1" w:rsidRPr="00F8520F" w:rsidRDefault="006329C1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64BFC" w14:textId="77777777" w:rsidR="006329C1" w:rsidRPr="00F8520F" w:rsidRDefault="006329C1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DFFA3" w14:textId="77777777" w:rsidR="006329C1" w:rsidRPr="00F8520F" w:rsidRDefault="006329C1" w:rsidP="00F9418F">
            <w:pPr>
              <w:spacing w:line="276" w:lineRule="auto"/>
            </w:pPr>
            <w:r w:rsidRPr="00F8520F">
              <w:t>-3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506D3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3BB1A" w14:textId="77777777" w:rsidR="006329C1" w:rsidRPr="00F8520F" w:rsidRDefault="006329C1" w:rsidP="00F9418F">
            <w:pPr>
              <w:spacing w:line="276" w:lineRule="auto"/>
            </w:pPr>
            <w:r w:rsidRPr="00F8520F">
              <w:t>0.675</w:t>
            </w:r>
          </w:p>
        </w:tc>
      </w:tr>
      <w:tr w:rsidR="006329C1" w:rsidRPr="00F8520F" w14:paraId="77A23C97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30BBC" w14:textId="77777777" w:rsidR="006329C1" w:rsidRPr="00F8520F" w:rsidRDefault="006329C1" w:rsidP="00F9418F">
            <w:pPr>
              <w:spacing w:line="276" w:lineRule="auto"/>
            </w:pPr>
            <w:r w:rsidRPr="00F8520F">
              <w:t>Mother PNC within two day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613D3" w14:textId="77777777" w:rsidR="006329C1" w:rsidRPr="00F8520F" w:rsidRDefault="006329C1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34809" w14:textId="77777777" w:rsidR="006329C1" w:rsidRPr="00F8520F" w:rsidRDefault="006329C1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F7EEE" w14:textId="77777777" w:rsidR="006329C1" w:rsidRPr="00F8520F" w:rsidRDefault="006329C1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51507" w14:textId="77777777" w:rsidR="006329C1" w:rsidRPr="00F8520F" w:rsidRDefault="006329C1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47999" w14:textId="77777777" w:rsidR="006329C1" w:rsidRPr="00F8520F" w:rsidRDefault="006329C1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9A413" w14:textId="77777777" w:rsidR="006329C1" w:rsidRPr="00F8520F" w:rsidRDefault="006329C1" w:rsidP="00F9418F">
            <w:pPr>
              <w:spacing w:line="276" w:lineRule="auto"/>
            </w:pPr>
            <w:r w:rsidRPr="00F8520F">
              <w:t>8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816F1" w14:textId="77777777" w:rsidR="006329C1" w:rsidRPr="00F8520F" w:rsidRDefault="006329C1" w:rsidP="00F9418F">
            <w:pPr>
              <w:spacing w:line="276" w:lineRule="auto"/>
            </w:pPr>
            <w:r w:rsidRPr="00F8520F">
              <w:t>30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4CB35" w14:textId="77777777" w:rsidR="006329C1" w:rsidRPr="00F8520F" w:rsidRDefault="006329C1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477D0" w14:textId="77777777" w:rsidR="006329C1" w:rsidRPr="00F8520F" w:rsidRDefault="006329C1" w:rsidP="00F9418F">
            <w:pPr>
              <w:spacing w:line="276" w:lineRule="auto"/>
            </w:pPr>
            <w:r w:rsidRPr="00F8520F">
              <w:t>-5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52BF2" w14:textId="77777777" w:rsidR="006329C1" w:rsidRPr="00F8520F" w:rsidRDefault="006329C1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3C466" w14:textId="77777777" w:rsidR="006329C1" w:rsidRPr="00F8520F" w:rsidRDefault="006329C1" w:rsidP="00F9418F">
            <w:pPr>
              <w:spacing w:line="276" w:lineRule="auto"/>
            </w:pPr>
            <w:r w:rsidRPr="00F8520F">
              <w:t>0.306</w:t>
            </w:r>
          </w:p>
        </w:tc>
      </w:tr>
      <w:tr w:rsidR="006329C1" w:rsidRPr="00F8520F" w14:paraId="559BF236" w14:textId="77777777" w:rsidTr="00F9418F">
        <w:trPr>
          <w:trHeight w:val="170"/>
        </w:trPr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B6E42" w14:textId="77777777" w:rsidR="006329C1" w:rsidRPr="00F8520F" w:rsidRDefault="006329C1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1A821" w14:textId="77777777" w:rsidR="006329C1" w:rsidRPr="00F8520F" w:rsidRDefault="006329C1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BBEC5" w14:textId="77777777" w:rsidR="006329C1" w:rsidRPr="00F8520F" w:rsidRDefault="006329C1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28207" w14:textId="77777777" w:rsidR="006329C1" w:rsidRPr="00F8520F" w:rsidRDefault="006329C1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3270D" w14:textId="77777777" w:rsidR="006329C1" w:rsidRPr="00F8520F" w:rsidRDefault="006329C1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DF5C4" w14:textId="77777777" w:rsidR="006329C1" w:rsidRPr="00F8520F" w:rsidRDefault="006329C1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A2417" w14:textId="77777777" w:rsidR="006329C1" w:rsidRPr="00F8520F" w:rsidRDefault="006329C1" w:rsidP="00F9418F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74F90" w14:textId="77777777" w:rsidR="006329C1" w:rsidRPr="00F8520F" w:rsidRDefault="006329C1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40C8D" w14:textId="77777777" w:rsidR="006329C1" w:rsidRPr="00F8520F" w:rsidRDefault="006329C1" w:rsidP="00F9418F">
            <w:pPr>
              <w:spacing w:line="276" w:lineRule="auto"/>
            </w:pPr>
            <w:r w:rsidRPr="00F8520F">
              <w:t>0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22A68" w14:textId="77777777" w:rsidR="006329C1" w:rsidRPr="00F8520F" w:rsidRDefault="006329C1" w:rsidP="00F9418F">
            <w:pPr>
              <w:spacing w:line="276" w:lineRule="auto"/>
            </w:pPr>
            <w:r w:rsidRPr="00F8520F">
              <w:t>-5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19F91" w14:textId="77777777" w:rsidR="006329C1" w:rsidRPr="00F8520F" w:rsidRDefault="006329C1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33D1B" w14:textId="77777777" w:rsidR="006329C1" w:rsidRPr="00F8520F" w:rsidRDefault="006329C1" w:rsidP="00F9418F">
            <w:pPr>
              <w:spacing w:line="276" w:lineRule="auto"/>
            </w:pPr>
            <w:r w:rsidRPr="00F8520F">
              <w:t>0.83</w:t>
            </w:r>
          </w:p>
        </w:tc>
      </w:tr>
    </w:tbl>
    <w:p w14:paraId="5AA7E90E" w14:textId="77777777" w:rsidR="006329C1" w:rsidRPr="00F8520F" w:rsidRDefault="006329C1" w:rsidP="006329C1">
      <w:pPr>
        <w:pStyle w:val="TPParagraph"/>
        <w:jc w:val="left"/>
        <w:rPr>
          <w:sz w:val="24"/>
          <w:szCs w:val="24"/>
        </w:rPr>
      </w:pPr>
      <w:r w:rsidRPr="00F8520F">
        <w:rPr>
          <w:sz w:val="24"/>
          <w:szCs w:val="24"/>
        </w:rPr>
        <w:t xml:space="preserve">Note: </w:t>
      </w:r>
      <w:proofErr w:type="spellStart"/>
      <w:r w:rsidRPr="00F8520F">
        <w:rPr>
          <w:sz w:val="24"/>
          <w:szCs w:val="24"/>
        </w:rPr>
        <w:t>LB</w:t>
      </w:r>
      <w:proofErr w:type="spellEnd"/>
      <w:r w:rsidRPr="00F8520F">
        <w:rPr>
          <w:sz w:val="24"/>
          <w:szCs w:val="24"/>
        </w:rPr>
        <w:t xml:space="preserve"> indicates lower bound and UB indicates upper bound.</w:t>
      </w:r>
    </w:p>
    <w:p w14:paraId="7C8E1D84" w14:textId="77777777" w:rsidR="00AB6A3D" w:rsidRDefault="00AB6A3D"/>
    <w:sectPr w:rsidR="00AB6A3D" w:rsidSect="006329C1">
      <w:pgSz w:w="15840" w:h="12240" w:orient="landscape" w:code="1"/>
      <w:pgMar w:top="1440" w:right="1440" w:bottom="1440" w:left="1440" w:header="0" w:footer="87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700F"/>
    <w:multiLevelType w:val="hybridMultilevel"/>
    <w:tmpl w:val="606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927F1"/>
    <w:multiLevelType w:val="hybridMultilevel"/>
    <w:tmpl w:val="FDDE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432B7C"/>
    <w:multiLevelType w:val="hybridMultilevel"/>
    <w:tmpl w:val="5CACB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64BDE"/>
    <w:multiLevelType w:val="hybridMultilevel"/>
    <w:tmpl w:val="8618CD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6471C"/>
    <w:multiLevelType w:val="hybridMultilevel"/>
    <w:tmpl w:val="A3988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28133">
    <w:abstractNumId w:val="6"/>
  </w:num>
  <w:num w:numId="2" w16cid:durableId="1871382604">
    <w:abstractNumId w:val="2"/>
  </w:num>
  <w:num w:numId="3" w16cid:durableId="942760403">
    <w:abstractNumId w:val="3"/>
  </w:num>
  <w:num w:numId="4" w16cid:durableId="1105462780">
    <w:abstractNumId w:val="5"/>
  </w:num>
  <w:num w:numId="5" w16cid:durableId="774440791">
    <w:abstractNumId w:val="1"/>
  </w:num>
  <w:num w:numId="6" w16cid:durableId="699623874">
    <w:abstractNumId w:val="0"/>
  </w:num>
  <w:num w:numId="7" w16cid:durableId="1039427572">
    <w:abstractNumId w:val="7"/>
  </w:num>
  <w:num w:numId="8" w16cid:durableId="1871257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revisionView w:insDel="0" w:formatting="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9C1"/>
    <w:rsid w:val="0003393E"/>
    <w:rsid w:val="000941C3"/>
    <w:rsid w:val="001D7109"/>
    <w:rsid w:val="0020264D"/>
    <w:rsid w:val="00223D73"/>
    <w:rsid w:val="0028413F"/>
    <w:rsid w:val="00364A29"/>
    <w:rsid w:val="003F0F2F"/>
    <w:rsid w:val="003F6B67"/>
    <w:rsid w:val="006329C1"/>
    <w:rsid w:val="0070152F"/>
    <w:rsid w:val="007A0C5D"/>
    <w:rsid w:val="00835415"/>
    <w:rsid w:val="008D205E"/>
    <w:rsid w:val="009B7AF7"/>
    <w:rsid w:val="009D74F5"/>
    <w:rsid w:val="00AB6A3D"/>
    <w:rsid w:val="00B71CF8"/>
    <w:rsid w:val="00B865DE"/>
    <w:rsid w:val="00CF23FC"/>
    <w:rsid w:val="00EE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ECB9"/>
  <w15:chartTrackingRefBased/>
  <w15:docId w15:val="{D9425AA5-63DD-427B-972C-7C791D26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9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9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29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29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29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29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29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C1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29C1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329C1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6329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329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32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32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32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32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329C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329C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32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9C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32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9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9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9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9C1"/>
    <w:rPr>
      <w:b/>
      <w:bCs/>
      <w:smallCaps/>
      <w:color w:val="2F5496" w:themeColor="accent1" w:themeShade="BF"/>
      <w:spacing w:val="5"/>
    </w:rPr>
  </w:style>
  <w:style w:type="paragraph" w:styleId="EndnoteText">
    <w:name w:val="endnote text"/>
    <w:basedOn w:val="Normal"/>
    <w:link w:val="EndnoteTextChar"/>
    <w:semiHidden/>
    <w:rsid w:val="006329C1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6329C1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ndnoteReference">
    <w:name w:val="endnote reference"/>
    <w:semiHidden/>
    <w:rsid w:val="006329C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6329C1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29C1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6329C1"/>
    <w:rPr>
      <w:vertAlign w:val="superscript"/>
    </w:rPr>
  </w:style>
  <w:style w:type="table" w:styleId="TableGrid">
    <w:name w:val="Table Grid"/>
    <w:basedOn w:val="TableNormal"/>
    <w:uiPriority w:val="39"/>
    <w:rsid w:val="006329C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6329C1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6329C1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329C1"/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styleId="PageNumber">
    <w:name w:val="page number"/>
    <w:basedOn w:val="DefaultParagraphFont"/>
    <w:uiPriority w:val="99"/>
    <w:rsid w:val="006329C1"/>
  </w:style>
  <w:style w:type="paragraph" w:styleId="Header">
    <w:name w:val="header"/>
    <w:basedOn w:val="Normal"/>
    <w:link w:val="HeaderChar"/>
    <w:uiPriority w:val="99"/>
    <w:rsid w:val="006329C1"/>
    <w:pPr>
      <w:tabs>
        <w:tab w:val="center" w:pos="4320"/>
        <w:tab w:val="right" w:pos="8640"/>
      </w:tabs>
      <w:spacing w:after="240"/>
      <w:jc w:val="both"/>
    </w:pPr>
    <w:rPr>
      <w:sz w:val="21"/>
      <w:szCs w:val="21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6329C1"/>
    <w:rPr>
      <w:rFonts w:ascii="Times New Roman" w:eastAsia="Times New Roman" w:hAnsi="Times New Roman" w:cs="Times New Roman"/>
      <w:kern w:val="0"/>
      <w:sz w:val="21"/>
      <w:szCs w:val="21"/>
      <w:lang w:bidi="ar-SA"/>
      <w14:ligatures w14:val="none"/>
    </w:rPr>
  </w:style>
  <w:style w:type="character" w:styleId="CommentReference">
    <w:name w:val="annotation reference"/>
    <w:uiPriority w:val="99"/>
    <w:semiHidden/>
    <w:rsid w:val="00632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329C1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9C1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2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9C1"/>
    <w:rPr>
      <w:rFonts w:ascii="Times New Roman" w:eastAsia="Times New Roman" w:hAnsi="Times New Roman" w:cs="Times New Roman"/>
      <w:b/>
      <w:bCs/>
      <w:kern w:val="0"/>
      <w:sz w:val="20"/>
      <w:lang w:bidi="ar-SA"/>
      <w14:ligatures w14:val="none"/>
    </w:rPr>
  </w:style>
  <w:style w:type="paragraph" w:styleId="BalloonText">
    <w:name w:val="Balloon Text"/>
    <w:basedOn w:val="Normal"/>
    <w:link w:val="BalloonTextChar"/>
    <w:semiHidden/>
    <w:rsid w:val="006329C1"/>
    <w:pPr>
      <w:spacing w:after="24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6329C1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styleId="Revision">
    <w:name w:val="Revision"/>
    <w:hidden/>
    <w:uiPriority w:val="99"/>
    <w:semiHidden/>
    <w:rsid w:val="006329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6329C1"/>
    <w:pPr>
      <w:spacing w:after="240" w:line="276" w:lineRule="auto"/>
      <w:jc w:val="center"/>
    </w:pPr>
    <w:rPr>
      <w:rFonts w:eastAsia="Calibri"/>
      <w:b/>
      <w:sz w:val="36"/>
      <w:szCs w:val="36"/>
      <w:lang w:val="en-US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6329C1"/>
    <w:pPr>
      <w:tabs>
        <w:tab w:val="left" w:pos="1200"/>
        <w:tab w:val="right" w:leader="dot" w:pos="9350"/>
      </w:tabs>
      <w:spacing w:after="120" w:line="276" w:lineRule="auto"/>
      <w:ind w:left="446"/>
    </w:pPr>
    <w:rPr>
      <w:rFonts w:eastAsia="Calibri"/>
      <w:noProof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329C1"/>
    <w:pPr>
      <w:tabs>
        <w:tab w:val="left" w:pos="446"/>
        <w:tab w:val="right" w:leader="dot" w:pos="9350"/>
      </w:tabs>
      <w:spacing w:line="276" w:lineRule="auto"/>
    </w:pPr>
    <w:rPr>
      <w:rFonts w:eastAsia="Calibri"/>
      <w:b/>
      <w:noProof/>
      <w:color w:val="000000" w:themeColor="text1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6329C1"/>
    <w:pPr>
      <w:tabs>
        <w:tab w:val="right" w:leader="dot" w:pos="9350"/>
      </w:tabs>
      <w:spacing w:after="120" w:line="276" w:lineRule="auto"/>
      <w:ind w:left="1440" w:right="450" w:hanging="630"/>
      <w:jc w:val="both"/>
    </w:pPr>
    <w:rPr>
      <w:sz w:val="21"/>
      <w:szCs w:val="21"/>
      <w:lang w:val="en-US" w:eastAsia="fr-FR" w:bidi="ar-SA"/>
    </w:rPr>
  </w:style>
  <w:style w:type="paragraph" w:customStyle="1" w:styleId="TPAuthors">
    <w:name w:val="TP_Authors"/>
    <w:basedOn w:val="TPParagraph"/>
    <w:rsid w:val="006329C1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6329C1"/>
    <w:pPr>
      <w:spacing w:before="480" w:after="1800"/>
      <w:jc w:val="center"/>
    </w:pPr>
    <w:rPr>
      <w:rFonts w:eastAsia="Arial Unicode MS"/>
      <w:sz w:val="36"/>
      <w:szCs w:val="36"/>
      <w:lang w:val="en-US" w:eastAsia="en-US" w:bidi="ar-SA"/>
    </w:rPr>
  </w:style>
  <w:style w:type="paragraph" w:customStyle="1" w:styleId="TPContents1">
    <w:name w:val="TP_Contents1"/>
    <w:rsid w:val="006329C1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6329C1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lang w:bidi="ar-SA"/>
      <w14:ligatures w14:val="none"/>
    </w:rPr>
  </w:style>
  <w:style w:type="paragraph" w:customStyle="1" w:styleId="TPContents3">
    <w:name w:val="TP_Contents3"/>
    <w:rsid w:val="006329C1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6329C1"/>
    <w:pPr>
      <w:numPr>
        <w:numId w:val="1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6329C1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6329C1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6329C1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6329C1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6329C1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6329C1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6329C1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6329C1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6329C1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6329C1"/>
    <w:rPr>
      <w:b/>
      <w:i/>
    </w:rPr>
  </w:style>
  <w:style w:type="paragraph" w:customStyle="1" w:styleId="TPReference">
    <w:name w:val="TP_Reference"/>
    <w:rsid w:val="006329C1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6329C1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customStyle="1" w:styleId="TPAcronymList">
    <w:name w:val="TP_Acronym List"/>
    <w:basedOn w:val="Normal"/>
    <w:rsid w:val="006329C1"/>
    <w:pPr>
      <w:tabs>
        <w:tab w:val="left" w:pos="1440"/>
      </w:tabs>
      <w:spacing w:line="276" w:lineRule="auto"/>
    </w:pPr>
    <w:rPr>
      <w:sz w:val="22"/>
      <w:szCs w:val="21"/>
      <w:lang w:val="en-US" w:eastAsia="en-US" w:bidi="ar-SA"/>
    </w:rPr>
  </w:style>
  <w:style w:type="paragraph" w:customStyle="1" w:styleId="TPAcronymListfirst">
    <w:name w:val="TP_Acronym List first"/>
    <w:basedOn w:val="TPAcronymList"/>
    <w:next w:val="TPAcronymList"/>
    <w:rsid w:val="006329C1"/>
    <w:pPr>
      <w:spacing w:before="210"/>
    </w:pPr>
    <w:rPr>
      <w:bCs/>
      <w:iCs/>
    </w:rPr>
  </w:style>
  <w:style w:type="paragraph" w:customStyle="1" w:styleId="TPLOTF">
    <w:name w:val="TP_LOTF"/>
    <w:rsid w:val="006329C1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6329C1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6329C1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6329C1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6329C1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6329C1"/>
    <w:pPr>
      <w:numPr>
        <w:numId w:val="2"/>
      </w:numPr>
      <w:spacing w:after="110"/>
      <w:contextualSpacing w:val="0"/>
    </w:pPr>
    <w:rPr>
      <w:rFonts w:ascii="Arial" w:hAnsi="Arial" w:cs="Arial"/>
      <w:i/>
      <w:iCs/>
      <w:szCs w:val="22"/>
      <w:lang w:bidi="ar-SA"/>
    </w:rPr>
  </w:style>
  <w:style w:type="paragraph" w:customStyle="1" w:styleId="TPKFheader">
    <w:name w:val="TP_KF header"/>
    <w:rsid w:val="006329C1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6329C1"/>
    <w:pPr>
      <w:numPr>
        <w:numId w:val="3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6329C1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link w:val="NormalWebChar"/>
    <w:uiPriority w:val="99"/>
    <w:unhideWhenUsed/>
    <w:rsid w:val="006329C1"/>
    <w:pPr>
      <w:spacing w:after="240"/>
      <w:jc w:val="both"/>
    </w:pPr>
    <w:rPr>
      <w:lang w:val="en-US" w:eastAsia="en-US" w:bidi="ar-SA"/>
    </w:rPr>
  </w:style>
  <w:style w:type="paragraph" w:customStyle="1" w:styleId="ContentsOnly">
    <w:name w:val="Contents Only"/>
    <w:basedOn w:val="TPChapter"/>
    <w:next w:val="Normal"/>
    <w:rsid w:val="006329C1"/>
    <w:pPr>
      <w:outlineLvl w:val="9"/>
    </w:pPr>
  </w:style>
  <w:style w:type="paragraph" w:customStyle="1" w:styleId="TPBlockQuote">
    <w:name w:val="TP_BlockQuote"/>
    <w:basedOn w:val="Normal"/>
    <w:rsid w:val="006329C1"/>
    <w:pPr>
      <w:suppressAutoHyphens/>
      <w:spacing w:after="160"/>
      <w:ind w:left="360" w:right="360"/>
      <w:jc w:val="both"/>
    </w:pPr>
    <w:rPr>
      <w:rFonts w:eastAsia="Calibri"/>
      <w:i/>
      <w:kern w:val="22"/>
      <w:sz w:val="20"/>
      <w:szCs w:val="20"/>
      <w:lang w:val="en-US" w:eastAsia="en-US" w:bidi="ar-SA"/>
    </w:rPr>
  </w:style>
  <w:style w:type="character" w:customStyle="1" w:styleId="TPParagraphChar">
    <w:name w:val="TP_Paragraph Char"/>
    <w:basedOn w:val="DefaultParagraphFont"/>
    <w:link w:val="TPParagraph"/>
    <w:rsid w:val="006329C1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6329C1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6329C1"/>
    <w:pPr>
      <w:spacing w:before="100" w:beforeAutospacing="1" w:after="100" w:afterAutospacing="1"/>
    </w:pPr>
    <w:rPr>
      <w:lang w:val="en-US" w:eastAsia="en-US" w:bidi="ar-SA"/>
    </w:rPr>
  </w:style>
  <w:style w:type="character" w:customStyle="1" w:styleId="normaltextrun">
    <w:name w:val="normaltextrun"/>
    <w:basedOn w:val="DefaultParagraphFont"/>
    <w:rsid w:val="006329C1"/>
  </w:style>
  <w:style w:type="character" w:customStyle="1" w:styleId="eop">
    <w:name w:val="eop"/>
    <w:basedOn w:val="DefaultParagraphFont"/>
    <w:rsid w:val="006329C1"/>
  </w:style>
  <w:style w:type="paragraph" w:styleId="BodyText">
    <w:name w:val="Body Text"/>
    <w:basedOn w:val="Normal"/>
    <w:link w:val="BodyTextChar"/>
    <w:uiPriority w:val="1"/>
    <w:qFormat/>
    <w:rsid w:val="006329C1"/>
    <w:pPr>
      <w:widowControl w:val="0"/>
      <w:autoSpaceDE w:val="0"/>
      <w:autoSpaceDN w:val="0"/>
    </w:pPr>
    <w:rPr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6329C1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329C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329C1"/>
    <w:pPr>
      <w:spacing w:before="240" w:after="0" w:line="276" w:lineRule="auto"/>
      <w:ind w:left="432" w:hanging="432"/>
      <w:outlineLvl w:val="9"/>
    </w:pPr>
    <w:rPr>
      <w:caps/>
      <w:sz w:val="32"/>
      <w:szCs w:val="32"/>
      <w:lang w:bidi="ar-SA"/>
    </w:rPr>
  </w:style>
  <w:style w:type="paragraph" w:customStyle="1" w:styleId="TableParagraph">
    <w:name w:val="Table Paragraph"/>
    <w:basedOn w:val="Normal"/>
    <w:uiPriority w:val="1"/>
    <w:qFormat/>
    <w:rsid w:val="006329C1"/>
    <w:pPr>
      <w:widowControl w:val="0"/>
      <w:autoSpaceDE w:val="0"/>
      <w:autoSpaceDN w:val="0"/>
    </w:pPr>
    <w:rPr>
      <w:sz w:val="22"/>
      <w:szCs w:val="22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329C1"/>
    <w:rPr>
      <w:color w:val="954F72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rsid w:val="006329C1"/>
  </w:style>
  <w:style w:type="paragraph" w:customStyle="1" w:styleId="Figurecaption">
    <w:name w:val="Figure caption"/>
    <w:basedOn w:val="Caption"/>
    <w:link w:val="FigurecaptionChar"/>
    <w:autoRedefine/>
    <w:qFormat/>
    <w:rsid w:val="006329C1"/>
    <w:pPr>
      <w:widowControl/>
      <w:autoSpaceDE/>
      <w:autoSpaceDN/>
      <w:spacing w:after="240" w:line="360" w:lineRule="auto"/>
    </w:pPr>
    <w:rPr>
      <w:rFonts w:ascii="Arial" w:eastAsiaTheme="minorEastAsia" w:hAnsi="Arial" w:cs="Arial"/>
      <w:i w:val="0"/>
      <w:iCs w:val="0"/>
      <w:noProof/>
      <w:color w:val="000000" w:themeColor="text1"/>
      <w:kern w:val="20"/>
      <w:sz w:val="24"/>
      <w:szCs w:val="24"/>
      <w:lang w:val="en-AU"/>
    </w:rPr>
  </w:style>
  <w:style w:type="character" w:customStyle="1" w:styleId="FigurecaptionChar">
    <w:name w:val="Figure caption Char"/>
    <w:basedOn w:val="DefaultParagraphFont"/>
    <w:link w:val="Figurecaption"/>
    <w:rsid w:val="006329C1"/>
    <w:rPr>
      <w:rFonts w:ascii="Arial" w:eastAsiaTheme="minorEastAsia" w:hAnsi="Arial" w:cs="Arial"/>
      <w:noProof/>
      <w:color w:val="000000" w:themeColor="text1"/>
      <w:kern w:val="20"/>
      <w:sz w:val="24"/>
      <w:szCs w:val="24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329C1"/>
    <w:pPr>
      <w:widowControl w:val="0"/>
      <w:autoSpaceDE w:val="0"/>
      <w:autoSpaceDN w:val="0"/>
    </w:pPr>
    <w:rPr>
      <w:i/>
      <w:iCs/>
      <w:color w:val="44546A" w:themeColor="text2"/>
      <w:sz w:val="18"/>
      <w:szCs w:val="18"/>
      <w:lang w:val="en-US" w:eastAsia="en-US" w:bidi="ar-SA"/>
    </w:rPr>
  </w:style>
  <w:style w:type="paragraph" w:styleId="NoSpacing">
    <w:name w:val="No Spacing"/>
    <w:uiPriority w:val="1"/>
    <w:qFormat/>
    <w:rsid w:val="006329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customStyle="1" w:styleId="Default">
    <w:name w:val="Default"/>
    <w:rsid w:val="006329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6329C1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msonormal0">
    <w:name w:val="msonormal"/>
    <w:basedOn w:val="Normal"/>
    <w:rsid w:val="006329C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329C1"/>
    <w:pPr>
      <w:spacing w:before="100" w:beforeAutospacing="1" w:after="100" w:afterAutospacing="1"/>
    </w:pPr>
    <w:rPr>
      <w:b/>
      <w:bCs/>
      <w:i/>
      <w:iCs/>
      <w:color w:val="333333"/>
    </w:rPr>
  </w:style>
  <w:style w:type="paragraph" w:customStyle="1" w:styleId="font6">
    <w:name w:val="font6"/>
    <w:basedOn w:val="Normal"/>
    <w:rsid w:val="006329C1"/>
    <w:pPr>
      <w:spacing w:before="100" w:beforeAutospacing="1" w:after="100" w:afterAutospacing="1"/>
    </w:pPr>
    <w:rPr>
      <w:color w:val="333333"/>
    </w:rPr>
  </w:style>
  <w:style w:type="paragraph" w:customStyle="1" w:styleId="xl63">
    <w:name w:val="xl63"/>
    <w:basedOn w:val="Normal"/>
    <w:rsid w:val="006329C1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6329C1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6329C1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6">
    <w:name w:val="xl66"/>
    <w:basedOn w:val="Normal"/>
    <w:rsid w:val="006329C1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67">
    <w:name w:val="xl67"/>
    <w:basedOn w:val="Normal"/>
    <w:rsid w:val="006329C1"/>
    <w:pP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68">
    <w:name w:val="xl68"/>
    <w:basedOn w:val="Normal"/>
    <w:rsid w:val="006329C1"/>
    <w:pPr>
      <w:spacing w:before="100" w:beforeAutospacing="1" w:after="100" w:afterAutospacing="1"/>
    </w:pPr>
    <w:rPr>
      <w:color w:val="333333"/>
    </w:rPr>
  </w:style>
  <w:style w:type="paragraph" w:customStyle="1" w:styleId="xl69">
    <w:name w:val="xl69"/>
    <w:basedOn w:val="Normal"/>
    <w:rsid w:val="006329C1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0">
    <w:name w:val="xl70"/>
    <w:basedOn w:val="Normal"/>
    <w:rsid w:val="006329C1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1">
    <w:name w:val="xl71"/>
    <w:basedOn w:val="Normal"/>
    <w:rsid w:val="006329C1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2">
    <w:name w:val="xl72"/>
    <w:basedOn w:val="Normal"/>
    <w:rsid w:val="006329C1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3">
    <w:name w:val="xl73"/>
    <w:basedOn w:val="Normal"/>
    <w:rsid w:val="006329C1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6329C1"/>
    <w:pPr>
      <w:pBdr>
        <w:top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6329C1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customStyle="1" w:styleId="xl76">
    <w:name w:val="xl76"/>
    <w:basedOn w:val="Normal"/>
    <w:rsid w:val="006329C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6329C1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8">
    <w:name w:val="xl78"/>
    <w:basedOn w:val="Normal"/>
    <w:rsid w:val="006329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9">
    <w:name w:val="xl79"/>
    <w:basedOn w:val="Normal"/>
    <w:rsid w:val="006329C1"/>
    <w:pPr>
      <w:pBdr>
        <w:bottom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80">
    <w:name w:val="xl80"/>
    <w:basedOn w:val="Normal"/>
    <w:rsid w:val="006329C1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1">
    <w:name w:val="xl81"/>
    <w:basedOn w:val="Normal"/>
    <w:rsid w:val="006329C1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2">
    <w:name w:val="xl82"/>
    <w:basedOn w:val="Normal"/>
    <w:rsid w:val="006329C1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3">
    <w:name w:val="xl83"/>
    <w:basedOn w:val="Normal"/>
    <w:rsid w:val="006329C1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4">
    <w:name w:val="xl84"/>
    <w:basedOn w:val="Normal"/>
    <w:rsid w:val="006329C1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5">
    <w:name w:val="xl85"/>
    <w:basedOn w:val="Normal"/>
    <w:rsid w:val="006329C1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86">
    <w:name w:val="xl86"/>
    <w:basedOn w:val="Normal"/>
    <w:rsid w:val="006329C1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styleId="TableofFigures">
    <w:name w:val="table of figures"/>
    <w:basedOn w:val="Normal"/>
    <w:next w:val="Normal"/>
    <w:uiPriority w:val="99"/>
    <w:unhideWhenUsed/>
    <w:rsid w:val="006329C1"/>
    <w:pPr>
      <w:jc w:val="both"/>
    </w:pPr>
    <w:rPr>
      <w:sz w:val="21"/>
      <w:szCs w:val="21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29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29C1"/>
    <w:rPr>
      <w:rFonts w:ascii="Courier New" w:eastAsia="Times New Roman" w:hAnsi="Courier New" w:cs="Courier New"/>
      <w:kern w:val="0"/>
      <w:sz w:val="20"/>
      <w:lang w:val="en-GB" w:eastAsia="zh-CN" w:bidi="hi-IN"/>
      <w14:ligatures w14:val="none"/>
    </w:rPr>
  </w:style>
  <w:style w:type="character" w:customStyle="1" w:styleId="xtermunderline">
    <w:name w:val="xtermunderline"/>
    <w:basedOn w:val="DefaultParagraphFont"/>
    <w:rsid w:val="006329C1"/>
  </w:style>
  <w:style w:type="character" w:customStyle="1" w:styleId="xtermitalic">
    <w:name w:val="xtermitalic"/>
    <w:basedOn w:val="DefaultParagraphFont"/>
    <w:rsid w:val="006329C1"/>
  </w:style>
  <w:style w:type="character" w:customStyle="1" w:styleId="aceconstant">
    <w:name w:val="ace_constant"/>
    <w:basedOn w:val="DefaultParagraphFont"/>
    <w:rsid w:val="006329C1"/>
  </w:style>
  <w:style w:type="paragraph" w:customStyle="1" w:styleId="font7">
    <w:name w:val="font7"/>
    <w:basedOn w:val="Normal"/>
    <w:rsid w:val="006329C1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6329C1"/>
    <w:pPr>
      <w:spacing w:before="100" w:beforeAutospacing="1" w:after="100" w:afterAutospacing="1"/>
    </w:pPr>
    <w:rPr>
      <w:color w:val="333333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6329C1"/>
    <w:rPr>
      <w:i/>
      <w:iCs/>
    </w:rPr>
  </w:style>
  <w:style w:type="character" w:customStyle="1" w:styleId="cf01">
    <w:name w:val="cf01"/>
    <w:basedOn w:val="DefaultParagraphFont"/>
    <w:rsid w:val="006329C1"/>
    <w:rPr>
      <w:rFonts w:ascii="Segoe UI" w:hAnsi="Segoe UI" w:cs="Segoe UI" w:hint="default"/>
      <w:sz w:val="18"/>
      <w:szCs w:val="18"/>
    </w:rPr>
  </w:style>
  <w:style w:type="paragraph" w:customStyle="1" w:styleId="HeadingII">
    <w:name w:val="Heading II"/>
    <w:basedOn w:val="Heading2"/>
    <w:link w:val="HeadingIIChar"/>
    <w:qFormat/>
    <w:rsid w:val="006329C1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Times New Roman"/>
      <w:b/>
      <w:bCs/>
      <w:iCs/>
      <w:sz w:val="26"/>
      <w:szCs w:val="24"/>
      <w:lang w:val="en-AU" w:bidi="ar-SA"/>
    </w:rPr>
  </w:style>
  <w:style w:type="character" w:customStyle="1" w:styleId="HeadingIIChar">
    <w:name w:val="Heading II Char"/>
    <w:basedOn w:val="Heading2Char"/>
    <w:link w:val="HeadingII"/>
    <w:rsid w:val="006329C1"/>
    <w:rPr>
      <w:rFonts w:ascii="Arial" w:eastAsia="Times New Roman" w:hAnsi="Arial" w:cs="Times New Roman"/>
      <w:b/>
      <w:bCs/>
      <w:iCs/>
      <w:color w:val="2F5496" w:themeColor="accent1" w:themeShade="BF"/>
      <w:kern w:val="0"/>
      <w:sz w:val="26"/>
      <w:szCs w:val="24"/>
      <w:lang w:val="en-AU" w:eastAsia="zh-CN" w:bidi="ar-SA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6329C1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Kokila"/>
      <w:b/>
      <w:bCs/>
      <w:iCs/>
      <w:sz w:val="26"/>
    </w:rPr>
  </w:style>
  <w:style w:type="character" w:customStyle="1" w:styleId="Style1Char">
    <w:name w:val="Style1 Char"/>
    <w:basedOn w:val="Heading2Char"/>
    <w:link w:val="Style1"/>
    <w:rsid w:val="006329C1"/>
    <w:rPr>
      <w:rFonts w:ascii="Arial" w:eastAsia="Times New Roman" w:hAnsi="Arial" w:cs="Kokila"/>
      <w:b/>
      <w:bCs/>
      <w:iCs/>
      <w:color w:val="2F5496" w:themeColor="accent1" w:themeShade="BF"/>
      <w:kern w:val="0"/>
      <w:sz w:val="26"/>
      <w:szCs w:val="29"/>
      <w:lang w:val="en-GB" w:eastAsia="zh-CN" w:bidi="hi-IN"/>
      <w14:ligatures w14:val="none"/>
    </w:rPr>
  </w:style>
  <w:style w:type="character" w:styleId="Strong">
    <w:name w:val="Strong"/>
    <w:basedOn w:val="DefaultParagraphFont"/>
    <w:qFormat/>
    <w:rsid w:val="006329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95</Words>
  <Characters>7955</Characters>
  <Application>Microsoft Office Word</Application>
  <DocSecurity>0</DocSecurity>
  <Lines>66</Lines>
  <Paragraphs>18</Paragraphs>
  <ScaleCrop>false</ScaleCrop>
  <Company/>
  <LinksUpToDate>false</LinksUpToDate>
  <CharactersWithSpaces>9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 Pokhrel</dc:creator>
  <cp:keywords/>
  <dc:description/>
  <cp:lastModifiedBy>Khem Pokhrel</cp:lastModifiedBy>
  <cp:revision>1</cp:revision>
  <dcterms:created xsi:type="dcterms:W3CDTF">2025-08-07T17:15:00Z</dcterms:created>
  <dcterms:modified xsi:type="dcterms:W3CDTF">2025-08-07T17:16:00Z</dcterms:modified>
</cp:coreProperties>
</file>